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01F7A" w14:textId="07E1F2A0" w:rsidR="001F7D9B" w:rsidRDefault="001F7D9B" w:rsidP="00977821">
      <w:pPr>
        <w:pStyle w:val="Heading1"/>
        <w:spacing w:line="240" w:lineRule="auto"/>
      </w:pPr>
      <w:bookmarkStart w:id="0" w:name="_Ref194072574"/>
      <w:r>
        <w:t xml:space="preserve">Supplementary </w:t>
      </w:r>
      <w:r w:rsidR="00021EB6" w:rsidRPr="00B207B3">
        <w:t>M</w:t>
      </w:r>
      <w:r w:rsidRPr="00B207B3">
        <w:t>aterials</w:t>
      </w:r>
    </w:p>
    <w:p w14:paraId="64C68D16" w14:textId="006E8F70" w:rsidR="001F7D9B" w:rsidRPr="00526D5E" w:rsidRDefault="00021EB6" w:rsidP="00977821">
      <w:pPr>
        <w:pStyle w:val="Caption"/>
        <w:spacing w:before="0" w:line="240" w:lineRule="auto"/>
        <w:contextualSpacing/>
      </w:pPr>
      <w:r w:rsidRPr="00B207B3">
        <w:t>T</w:t>
      </w:r>
      <w:r w:rsidR="001F7D9B" w:rsidRPr="00B207B3">
        <w:t xml:space="preserve">able </w:t>
      </w:r>
      <w:r w:rsidRPr="00B207B3">
        <w:t>S</w:t>
      </w:r>
      <w:r w:rsidR="00090430">
        <w:t>1 |</w:t>
      </w:r>
      <w:bookmarkEnd w:id="0"/>
      <w:r w:rsidR="001F7D9B" w:rsidRPr="00526D5E">
        <w:t xml:space="preserve"> </w:t>
      </w:r>
      <w:r w:rsidR="001F7D9B" w:rsidRPr="00977821">
        <w:rPr>
          <w:b w:val="0"/>
        </w:rPr>
        <w:t>Duration of follow-up</w:t>
      </w:r>
      <w:r w:rsidRPr="00B207B3">
        <w:rPr>
          <w:b w:val="0"/>
          <w:bCs w:val="0"/>
        </w:rPr>
        <w:t>.</w:t>
      </w:r>
    </w:p>
    <w:tbl>
      <w:tblPr>
        <w:tblW w:w="5000" w:type="pct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681"/>
        <w:gridCol w:w="2173"/>
        <w:gridCol w:w="2172"/>
      </w:tblGrid>
      <w:tr w:rsidR="001F7D9B" w:rsidRPr="00526D5E" w14:paraId="3A2AF4AF" w14:textId="77777777" w:rsidTr="00D72D74">
        <w:trPr>
          <w:trHeight w:val="850"/>
        </w:trPr>
        <w:tc>
          <w:tcPr>
            <w:tcW w:w="2593" w:type="pct"/>
            <w:tcBorders>
              <w:top w:val="single" w:sz="4" w:space="0" w:color="auto"/>
              <w:bottom w:val="single" w:sz="8" w:space="0" w:color="000000"/>
            </w:tcBorders>
          </w:tcPr>
          <w:p w14:paraId="301F65A7" w14:textId="77777777" w:rsidR="001F7D9B" w:rsidRPr="00526D5E" w:rsidRDefault="001F7D9B" w:rsidP="00D72D74">
            <w:pPr>
              <w:pStyle w:val="Tabletext"/>
              <w:contextualSpacing/>
              <w:rPr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3F8B7748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b/>
                <w:bCs/>
                <w:lang w:val="en-US"/>
              </w:rPr>
            </w:pPr>
            <w:r w:rsidRPr="00526D5E">
              <w:rPr>
                <w:b/>
                <w:bCs/>
                <w:lang w:val="en-US"/>
              </w:rPr>
              <w:t>Eculizumab-experienced</w:t>
            </w:r>
          </w:p>
          <w:p w14:paraId="646BE729" w14:textId="3293A552" w:rsidR="001F7D9B" w:rsidRPr="00526D5E" w:rsidRDefault="001F7D9B" w:rsidP="00D72D74">
            <w:pPr>
              <w:pStyle w:val="Tabletext"/>
              <w:contextualSpacing/>
              <w:jc w:val="center"/>
              <w:rPr>
                <w:b/>
                <w:bCs/>
                <w:lang w:val="en-US"/>
              </w:rPr>
            </w:pPr>
            <w:r w:rsidRPr="00526D5E">
              <w:rPr>
                <w:b/>
                <w:bCs/>
                <w:lang w:val="en-US"/>
              </w:rPr>
              <w:t>(</w:t>
            </w:r>
            <w:r w:rsidR="000C6CAF" w:rsidRPr="00B207B3">
              <w:rPr>
                <w:b/>
                <w:bCs/>
                <w:i/>
                <w:iCs/>
                <w:lang w:val="en-US"/>
              </w:rPr>
              <w:t>n</w:t>
            </w:r>
            <w:r w:rsidRPr="00526D5E">
              <w:rPr>
                <w:b/>
                <w:bCs/>
                <w:lang w:val="en-US"/>
              </w:rPr>
              <w:t xml:space="preserve"> = 203)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1A900037" w14:textId="7D67967D" w:rsidR="001F7D9B" w:rsidRPr="00526D5E" w:rsidRDefault="001F7D9B" w:rsidP="00D72D74">
            <w:pPr>
              <w:pStyle w:val="Tabletext"/>
              <w:contextualSpacing/>
              <w:jc w:val="center"/>
              <w:rPr>
                <w:b/>
                <w:bCs/>
                <w:lang w:val="en-US"/>
              </w:rPr>
            </w:pPr>
            <w:r w:rsidRPr="00526D5E">
              <w:rPr>
                <w:b/>
                <w:bCs/>
                <w:lang w:val="en-US"/>
              </w:rPr>
              <w:t>C5i-</w:t>
            </w:r>
            <w:r w:rsidRPr="00B207B3">
              <w:rPr>
                <w:b/>
                <w:bCs/>
                <w:lang w:val="en-US"/>
              </w:rPr>
              <w:t>naive</w:t>
            </w:r>
            <w:r w:rsidR="000C6CAF" w:rsidRPr="00977821">
              <w:rPr>
                <w:b/>
                <w:bCs/>
                <w:vertAlign w:val="superscript"/>
                <w:lang w:val="en-US"/>
              </w:rPr>
              <w:t>a</w:t>
            </w:r>
          </w:p>
          <w:p w14:paraId="2164FC2C" w14:textId="0A05339F" w:rsidR="001F7D9B" w:rsidRPr="00526D5E" w:rsidRDefault="001F7D9B" w:rsidP="00D72D74">
            <w:pPr>
              <w:pStyle w:val="Tabletext"/>
              <w:contextualSpacing/>
              <w:jc w:val="center"/>
              <w:rPr>
                <w:b/>
                <w:bCs/>
                <w:spacing w:val="-2"/>
                <w:lang w:val="en-US"/>
              </w:rPr>
            </w:pPr>
            <w:r w:rsidRPr="00526D5E">
              <w:rPr>
                <w:b/>
                <w:bCs/>
                <w:lang w:val="en-US"/>
              </w:rPr>
              <w:t>(</w:t>
            </w:r>
            <w:r w:rsidR="000C6CAF" w:rsidRPr="00B207B3">
              <w:rPr>
                <w:b/>
                <w:bCs/>
                <w:i/>
                <w:iCs/>
                <w:lang w:val="en-US"/>
              </w:rPr>
              <w:t>n</w:t>
            </w:r>
            <w:r w:rsidRPr="00526D5E">
              <w:rPr>
                <w:b/>
                <w:bCs/>
                <w:lang w:val="en-US"/>
              </w:rPr>
              <w:t xml:space="preserve"> = 23)</w:t>
            </w:r>
          </w:p>
        </w:tc>
      </w:tr>
      <w:tr w:rsidR="001F7D9B" w:rsidRPr="00526D5E" w14:paraId="2CC6C9F2" w14:textId="77777777" w:rsidTr="00D67C97">
        <w:trPr>
          <w:trHeight w:val="397"/>
        </w:trPr>
        <w:tc>
          <w:tcPr>
            <w:tcW w:w="2593" w:type="pct"/>
            <w:tcBorders>
              <w:top w:val="single" w:sz="8" w:space="0" w:color="000000"/>
            </w:tcBorders>
            <w:vAlign w:val="center"/>
          </w:tcPr>
          <w:p w14:paraId="1CF9A91B" w14:textId="269C7AC3" w:rsidR="001F7D9B" w:rsidRPr="00526D5E" w:rsidRDefault="001F7D9B" w:rsidP="00D72D74">
            <w:pPr>
              <w:pStyle w:val="Tableheading"/>
              <w:contextualSpacing/>
              <w:rPr>
                <w:lang w:val="en-US"/>
              </w:rPr>
            </w:pPr>
            <w:r w:rsidRPr="00526D5E">
              <w:rPr>
                <w:lang w:val="en-US"/>
              </w:rPr>
              <w:t>Follow-up duration</w:t>
            </w:r>
            <w:r w:rsidR="009A5CC7" w:rsidRPr="00B207B3">
              <w:rPr>
                <w:lang w:val="en-US"/>
              </w:rPr>
              <w:t xml:space="preserve">, </w:t>
            </w:r>
            <w:r w:rsidRPr="00526D5E">
              <w:rPr>
                <w:lang w:val="en-US"/>
              </w:rPr>
              <w:t>years, median (IQR)</w:t>
            </w:r>
          </w:p>
        </w:tc>
        <w:tc>
          <w:tcPr>
            <w:tcW w:w="1204" w:type="pct"/>
            <w:tcBorders>
              <w:top w:val="single" w:sz="8" w:space="0" w:color="000000"/>
            </w:tcBorders>
            <w:vAlign w:val="center"/>
          </w:tcPr>
          <w:p w14:paraId="30D927E2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lang w:val="en-US"/>
              </w:rPr>
              <w:t>2.5 (2.0, 3.9)</w:t>
            </w:r>
          </w:p>
        </w:tc>
        <w:tc>
          <w:tcPr>
            <w:tcW w:w="1203" w:type="pct"/>
            <w:tcBorders>
              <w:top w:val="single" w:sz="8" w:space="0" w:color="000000"/>
            </w:tcBorders>
            <w:vAlign w:val="center"/>
          </w:tcPr>
          <w:p w14:paraId="15DBCFFD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lang w:val="en-US"/>
              </w:rPr>
              <w:t>1.3 (0.8, 2.4)</w:t>
            </w:r>
          </w:p>
        </w:tc>
      </w:tr>
      <w:tr w:rsidR="001F7D9B" w:rsidRPr="00526D5E" w14:paraId="7853EAC9" w14:textId="77777777" w:rsidTr="00D67C97">
        <w:trPr>
          <w:trHeight w:val="397"/>
        </w:trPr>
        <w:tc>
          <w:tcPr>
            <w:tcW w:w="2593" w:type="pct"/>
            <w:shd w:val="clear" w:color="auto" w:fill="FFFFFF" w:themeFill="background1"/>
            <w:vAlign w:val="center"/>
          </w:tcPr>
          <w:p w14:paraId="613E02C2" w14:textId="77777777" w:rsidR="001F7D9B" w:rsidRPr="00526D5E" w:rsidRDefault="001F7D9B" w:rsidP="00D72D74">
            <w:pPr>
              <w:pStyle w:val="Tableheading"/>
              <w:contextualSpacing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 xml:space="preserve">Follow-up duration by category, </w:t>
            </w:r>
            <w:r w:rsidRPr="00977821">
              <w:rPr>
                <w:i/>
                <w:color w:val="000000" w:themeColor="text1"/>
                <w:lang w:val="en-US"/>
              </w:rPr>
              <w:t>n</w:t>
            </w:r>
            <w:r w:rsidRPr="00526D5E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204" w:type="pct"/>
            <w:shd w:val="clear" w:color="auto" w:fill="FFFFFF" w:themeFill="background1"/>
            <w:vAlign w:val="center"/>
          </w:tcPr>
          <w:p w14:paraId="22FCAF02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</w:p>
        </w:tc>
        <w:tc>
          <w:tcPr>
            <w:tcW w:w="1203" w:type="pct"/>
            <w:shd w:val="clear" w:color="auto" w:fill="FFFFFF" w:themeFill="background1"/>
            <w:vAlign w:val="center"/>
          </w:tcPr>
          <w:p w14:paraId="52D2B418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</w:p>
        </w:tc>
      </w:tr>
      <w:tr w:rsidR="001F7D9B" w:rsidRPr="00526D5E" w14:paraId="171D2813" w14:textId="77777777" w:rsidTr="00D67C97">
        <w:trPr>
          <w:trHeight w:val="397"/>
        </w:trPr>
        <w:tc>
          <w:tcPr>
            <w:tcW w:w="2593" w:type="pct"/>
            <w:vAlign w:val="center"/>
          </w:tcPr>
          <w:p w14:paraId="46631AB4" w14:textId="13EF858F" w:rsidR="001F7D9B" w:rsidRPr="00526D5E" w:rsidRDefault="001F7D9B" w:rsidP="00D72D74">
            <w:pPr>
              <w:pStyle w:val="Tableindent"/>
              <w:contextualSpacing/>
              <w:rPr>
                <w:lang w:val="en-US"/>
              </w:rPr>
            </w:pPr>
            <w:r w:rsidRPr="00526D5E">
              <w:rPr>
                <w:lang w:val="en-US"/>
              </w:rPr>
              <w:t>6</w:t>
            </w:r>
            <w:r w:rsidR="009A5CC7" w:rsidRPr="00B207B3">
              <w:rPr>
                <w:lang w:val="en-US"/>
              </w:rPr>
              <w:t xml:space="preserve"> to &lt; </w:t>
            </w:r>
            <w:r w:rsidRPr="00526D5E">
              <w:rPr>
                <w:lang w:val="en-US"/>
              </w:rPr>
              <w:t>12 months</w:t>
            </w:r>
          </w:p>
        </w:tc>
        <w:tc>
          <w:tcPr>
            <w:tcW w:w="1204" w:type="pct"/>
            <w:vAlign w:val="center"/>
          </w:tcPr>
          <w:p w14:paraId="630444A1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10 (4.9)</w:t>
            </w:r>
          </w:p>
        </w:tc>
        <w:tc>
          <w:tcPr>
            <w:tcW w:w="1203" w:type="pct"/>
            <w:vAlign w:val="center"/>
          </w:tcPr>
          <w:p w14:paraId="35C9BB24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8 (34.8)</w:t>
            </w:r>
          </w:p>
        </w:tc>
      </w:tr>
      <w:tr w:rsidR="001F7D9B" w:rsidRPr="00526D5E" w14:paraId="727EB9C5" w14:textId="77777777" w:rsidTr="00D72D74">
        <w:trPr>
          <w:trHeight w:val="397"/>
        </w:trPr>
        <w:tc>
          <w:tcPr>
            <w:tcW w:w="2593" w:type="pct"/>
            <w:vAlign w:val="center"/>
          </w:tcPr>
          <w:p w14:paraId="54972C21" w14:textId="66E38634" w:rsidR="001F7D9B" w:rsidRPr="00526D5E" w:rsidRDefault="001F7D9B" w:rsidP="00D72D74">
            <w:pPr>
              <w:pStyle w:val="Tableindent"/>
              <w:contextualSpacing/>
              <w:rPr>
                <w:lang w:val="en-US"/>
              </w:rPr>
            </w:pPr>
            <w:r w:rsidRPr="00526D5E">
              <w:rPr>
                <w:lang w:val="en-US"/>
              </w:rPr>
              <w:t>12</w:t>
            </w:r>
            <w:r w:rsidR="009A5CC7" w:rsidRPr="00B207B3">
              <w:rPr>
                <w:lang w:val="en-US"/>
              </w:rPr>
              <w:t xml:space="preserve"> to &lt; </w:t>
            </w:r>
            <w:r w:rsidRPr="00526D5E">
              <w:rPr>
                <w:lang w:val="en-US"/>
              </w:rPr>
              <w:t>18 months</w:t>
            </w:r>
          </w:p>
        </w:tc>
        <w:tc>
          <w:tcPr>
            <w:tcW w:w="1204" w:type="pct"/>
            <w:vAlign w:val="center"/>
          </w:tcPr>
          <w:p w14:paraId="4684D5EA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15 (7.4)</w:t>
            </w:r>
          </w:p>
        </w:tc>
        <w:tc>
          <w:tcPr>
            <w:tcW w:w="1203" w:type="pct"/>
            <w:vAlign w:val="center"/>
          </w:tcPr>
          <w:p w14:paraId="710F495F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5 (21.7)</w:t>
            </w:r>
          </w:p>
        </w:tc>
      </w:tr>
      <w:tr w:rsidR="001F7D9B" w:rsidRPr="00526D5E" w14:paraId="071ABA16" w14:textId="77777777" w:rsidTr="00D72D74">
        <w:trPr>
          <w:trHeight w:val="397"/>
        </w:trPr>
        <w:tc>
          <w:tcPr>
            <w:tcW w:w="2593" w:type="pct"/>
            <w:vAlign w:val="center"/>
          </w:tcPr>
          <w:p w14:paraId="02A9A8F1" w14:textId="41A06F21" w:rsidR="001F7D9B" w:rsidRPr="00526D5E" w:rsidRDefault="001F7D9B" w:rsidP="00D72D74">
            <w:pPr>
              <w:pStyle w:val="Tableindent"/>
              <w:contextualSpacing/>
              <w:rPr>
                <w:spacing w:val="-4"/>
                <w:lang w:val="en-US"/>
              </w:rPr>
            </w:pPr>
            <w:r w:rsidRPr="00526D5E">
              <w:rPr>
                <w:lang w:val="en-US"/>
              </w:rPr>
              <w:t>18</w:t>
            </w:r>
            <w:r w:rsidR="009A5CC7" w:rsidRPr="00B207B3">
              <w:rPr>
                <w:lang w:val="en-US"/>
              </w:rPr>
              <w:t xml:space="preserve"> to &lt; </w:t>
            </w:r>
            <w:r w:rsidRPr="00526D5E">
              <w:rPr>
                <w:lang w:val="en-US"/>
              </w:rPr>
              <w:t>24 months</w:t>
            </w:r>
          </w:p>
        </w:tc>
        <w:tc>
          <w:tcPr>
            <w:tcW w:w="1204" w:type="pct"/>
            <w:vAlign w:val="center"/>
          </w:tcPr>
          <w:p w14:paraId="41C2C818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26 (12.8)</w:t>
            </w:r>
          </w:p>
        </w:tc>
        <w:tc>
          <w:tcPr>
            <w:tcW w:w="1203" w:type="pct"/>
            <w:vAlign w:val="center"/>
          </w:tcPr>
          <w:p w14:paraId="68831071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3 (13.0)</w:t>
            </w:r>
          </w:p>
        </w:tc>
      </w:tr>
      <w:tr w:rsidR="001F7D9B" w:rsidRPr="00526D5E" w14:paraId="07638D4F" w14:textId="77777777" w:rsidTr="00D72D74">
        <w:trPr>
          <w:trHeight w:val="397"/>
        </w:trPr>
        <w:tc>
          <w:tcPr>
            <w:tcW w:w="2593" w:type="pct"/>
            <w:vAlign w:val="center"/>
          </w:tcPr>
          <w:p w14:paraId="27619B36" w14:textId="42D41097" w:rsidR="001F7D9B" w:rsidRPr="00526D5E" w:rsidRDefault="001F7D9B" w:rsidP="00D72D74">
            <w:pPr>
              <w:pStyle w:val="Tableindent"/>
              <w:contextualSpacing/>
              <w:rPr>
                <w:spacing w:val="-4"/>
                <w:lang w:val="en-US"/>
              </w:rPr>
            </w:pPr>
            <w:r w:rsidRPr="00526D5E">
              <w:rPr>
                <w:lang w:val="en-US"/>
              </w:rPr>
              <w:t>24</w:t>
            </w:r>
            <w:r w:rsidR="009A5CC7" w:rsidRPr="00B207B3">
              <w:rPr>
                <w:lang w:val="en-US"/>
              </w:rPr>
              <w:t xml:space="preserve"> to ≤ </w:t>
            </w:r>
            <w:r w:rsidRPr="00526D5E">
              <w:rPr>
                <w:lang w:val="en-US"/>
              </w:rPr>
              <w:t>36 months</w:t>
            </w:r>
          </w:p>
        </w:tc>
        <w:tc>
          <w:tcPr>
            <w:tcW w:w="1204" w:type="pct"/>
            <w:vAlign w:val="center"/>
          </w:tcPr>
          <w:p w14:paraId="668C2974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91 (44.8)</w:t>
            </w:r>
          </w:p>
        </w:tc>
        <w:tc>
          <w:tcPr>
            <w:tcW w:w="1203" w:type="pct"/>
            <w:vAlign w:val="center"/>
          </w:tcPr>
          <w:p w14:paraId="2A1F21E1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5 (21.7)</w:t>
            </w:r>
          </w:p>
        </w:tc>
      </w:tr>
      <w:tr w:rsidR="001F7D9B" w:rsidRPr="00526D5E" w14:paraId="42CAF441" w14:textId="77777777" w:rsidTr="00D72D74">
        <w:trPr>
          <w:trHeight w:val="397"/>
        </w:trPr>
        <w:tc>
          <w:tcPr>
            <w:tcW w:w="2593" w:type="pct"/>
            <w:tcBorders>
              <w:bottom w:val="single" w:sz="4" w:space="0" w:color="auto"/>
            </w:tcBorders>
            <w:vAlign w:val="center"/>
          </w:tcPr>
          <w:p w14:paraId="1130B7A4" w14:textId="77777777" w:rsidR="001F7D9B" w:rsidRPr="00526D5E" w:rsidRDefault="001F7D9B" w:rsidP="00D72D74">
            <w:pPr>
              <w:pStyle w:val="Tableindent"/>
              <w:contextualSpacing/>
              <w:rPr>
                <w:spacing w:val="-4"/>
                <w:lang w:val="en-US"/>
              </w:rPr>
            </w:pPr>
            <w:r w:rsidRPr="00526D5E">
              <w:rPr>
                <w:lang w:val="en-US"/>
              </w:rPr>
              <w:t>&gt; 36 months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14:paraId="1501BAF0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61 (30.0)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vAlign w:val="center"/>
          </w:tcPr>
          <w:p w14:paraId="7E6D510A" w14:textId="77777777" w:rsidR="001F7D9B" w:rsidRPr="00526D5E" w:rsidRDefault="001F7D9B" w:rsidP="00D72D74">
            <w:pPr>
              <w:pStyle w:val="Tabletext"/>
              <w:contextualSpacing/>
              <w:jc w:val="center"/>
              <w:rPr>
                <w:lang w:val="en-US"/>
              </w:rPr>
            </w:pPr>
            <w:r w:rsidRPr="00526D5E">
              <w:rPr>
                <w:color w:val="000000" w:themeColor="text1"/>
                <w:lang w:val="en-US"/>
              </w:rPr>
              <w:t>2 (8.7)</w:t>
            </w:r>
          </w:p>
        </w:tc>
      </w:tr>
    </w:tbl>
    <w:p w14:paraId="7F0932C2" w14:textId="27514979" w:rsidR="001F7D9B" w:rsidRPr="00526D5E" w:rsidRDefault="000C6CAF" w:rsidP="001F7D9B">
      <w:pPr>
        <w:pStyle w:val="FootnoteText"/>
        <w:contextualSpacing/>
      </w:pPr>
      <w:proofErr w:type="spellStart"/>
      <w:r w:rsidRPr="00B207B3">
        <w:rPr>
          <w:vertAlign w:val="superscript"/>
        </w:rPr>
        <w:t>a</w:t>
      </w:r>
      <w:r w:rsidRPr="00B207B3">
        <w:t>With</w:t>
      </w:r>
      <w:proofErr w:type="spellEnd"/>
      <w:r w:rsidRPr="00B207B3">
        <w:t xml:space="preserve"> a</w:t>
      </w:r>
      <w:r w:rsidR="00920BF1">
        <w:t>n</w:t>
      </w:r>
      <w:r w:rsidRPr="00B207B3">
        <w:t xml:space="preserve"> LDH ratio of ≥ 1.5 × ULN.</w:t>
      </w:r>
      <w:r w:rsidRPr="00B207B3">
        <w:br/>
      </w:r>
      <w:r w:rsidR="00FB2488" w:rsidRPr="00B207B3">
        <w:t xml:space="preserve">Abbreviations: </w:t>
      </w:r>
      <w:r w:rsidR="001F7D9B" w:rsidRPr="00526D5E">
        <w:t>C5i, complement component 5 inhibitor; IQR, interquartile range; LDH, lactate dehydrogenase; ULN, upper limit of normal.</w:t>
      </w:r>
    </w:p>
    <w:p w14:paraId="6FA7C24A" w14:textId="77777777" w:rsidR="00831E46" w:rsidRDefault="00831E46" w:rsidP="0046201F">
      <w:pPr>
        <w:pStyle w:val="FootnoteText"/>
        <w:contextualSpacing/>
      </w:pPr>
    </w:p>
    <w:p w14:paraId="47FB1873" w14:textId="77777777" w:rsidR="00831E46" w:rsidRDefault="00831E46" w:rsidP="0046201F">
      <w:pPr>
        <w:pStyle w:val="FootnoteText"/>
        <w:contextualSpacing/>
      </w:pPr>
    </w:p>
    <w:p w14:paraId="02EA89C7" w14:textId="737D915D" w:rsidR="001662AD" w:rsidRPr="00526D5E" w:rsidRDefault="001662AD" w:rsidP="000470AC">
      <w:pPr>
        <w:pStyle w:val="FootnoteText"/>
        <w:contextualSpacing/>
      </w:pPr>
    </w:p>
    <w:sectPr w:rsidR="001662AD" w:rsidRPr="00526D5E" w:rsidSect="001F7D9B">
      <w:headerReference w:type="default" r:id="rId11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BC2BD" w14:textId="77777777" w:rsidR="00D16721" w:rsidRPr="001060B2" w:rsidRDefault="00D16721" w:rsidP="00B74B6E">
      <w:r w:rsidRPr="001060B2">
        <w:separator/>
      </w:r>
    </w:p>
  </w:endnote>
  <w:endnote w:type="continuationSeparator" w:id="0">
    <w:p w14:paraId="2F3EA562" w14:textId="77777777" w:rsidR="00D16721" w:rsidRPr="001060B2" w:rsidRDefault="00D16721" w:rsidP="00B74B6E">
      <w:r w:rsidRPr="001060B2">
        <w:continuationSeparator/>
      </w:r>
    </w:p>
  </w:endnote>
  <w:endnote w:type="continuationNotice" w:id="1">
    <w:p w14:paraId="78FFE610" w14:textId="77777777" w:rsidR="00D16721" w:rsidRPr="001060B2" w:rsidRDefault="00D1672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39ED0" w14:textId="77777777" w:rsidR="00D16721" w:rsidRPr="001060B2" w:rsidRDefault="00D16721" w:rsidP="00B74B6E">
      <w:r w:rsidRPr="001060B2">
        <w:separator/>
      </w:r>
    </w:p>
  </w:footnote>
  <w:footnote w:type="continuationSeparator" w:id="0">
    <w:p w14:paraId="50FF2008" w14:textId="77777777" w:rsidR="00D16721" w:rsidRPr="001060B2" w:rsidRDefault="00D16721" w:rsidP="00B74B6E">
      <w:r w:rsidRPr="001060B2">
        <w:continuationSeparator/>
      </w:r>
    </w:p>
  </w:footnote>
  <w:footnote w:type="continuationNotice" w:id="1">
    <w:p w14:paraId="5AFB75FE" w14:textId="77777777" w:rsidR="00D16721" w:rsidRPr="001060B2" w:rsidRDefault="00D1672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D4DAF" w14:textId="12C01DAD" w:rsidR="00A057AB" w:rsidRPr="00A057AB" w:rsidRDefault="007033CD">
    <w:pPr>
      <w:pStyle w:val="Header"/>
    </w:pPr>
    <w:r>
      <w:t>Registry ravulizumab RWE</w:t>
    </w:r>
    <w:r w:rsidR="00A057AB" w:rsidRPr="00A057AB">
      <w:t xml:space="preserve"> manuscript</w:t>
    </w:r>
    <w:r w:rsidR="00A057AB" w:rsidRPr="00A057AB">
      <w:ptab w:relativeTo="margin" w:alignment="center" w:leader="none"/>
    </w:r>
    <w:r w:rsidR="00A057AB" w:rsidRPr="00A057AB">
      <w:ptab w:relativeTo="margin" w:alignment="right" w:leader="none"/>
    </w:r>
    <w:r w:rsidR="00EC6D4E"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430F9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27A24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5AA69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6402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A4EA6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90FC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1EDD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F0DE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4297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F4739"/>
    <w:multiLevelType w:val="hybridMultilevel"/>
    <w:tmpl w:val="2FF075A6"/>
    <w:lvl w:ilvl="0" w:tplc="E12623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F8CE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72C5BE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F6E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B4E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FE55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80B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28E1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42A8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2DA244B"/>
    <w:multiLevelType w:val="hybridMultilevel"/>
    <w:tmpl w:val="F390746E"/>
    <w:lvl w:ilvl="0" w:tplc="1C926A72">
      <w:start w:val="1"/>
      <w:numFmt w:val="decimal"/>
      <w:pStyle w:val="Affiliation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9FE033A"/>
    <w:multiLevelType w:val="hybridMultilevel"/>
    <w:tmpl w:val="C91856CC"/>
    <w:lvl w:ilvl="0" w:tplc="30A6A7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3A6C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C89B04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DA85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C4B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86B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8C18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18C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E26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9D4A4F"/>
    <w:multiLevelType w:val="hybridMultilevel"/>
    <w:tmpl w:val="F39A0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AEC225B"/>
    <w:multiLevelType w:val="hybridMultilevel"/>
    <w:tmpl w:val="CE96C91C"/>
    <w:lvl w:ilvl="0" w:tplc="C33C7898">
      <w:start w:val="1"/>
      <w:numFmt w:val="bullet"/>
      <w:pStyle w:val="Outlin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0A8428D"/>
    <w:multiLevelType w:val="multilevel"/>
    <w:tmpl w:val="C6B49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A877456"/>
    <w:multiLevelType w:val="hybridMultilevel"/>
    <w:tmpl w:val="CBD675E0"/>
    <w:lvl w:ilvl="0" w:tplc="86981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E8457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F864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E92D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323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CE0E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281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2AD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1C1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1B1F1F59"/>
    <w:multiLevelType w:val="hybridMultilevel"/>
    <w:tmpl w:val="BD2E072E"/>
    <w:lvl w:ilvl="0" w:tplc="B6880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D66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30E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B8AE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34D9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FE5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C20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C04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744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802019"/>
    <w:multiLevelType w:val="hybridMultilevel"/>
    <w:tmpl w:val="21B47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CE5C17"/>
    <w:multiLevelType w:val="multilevel"/>
    <w:tmpl w:val="B1FA59D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2" w15:restartNumberingAfterBreak="0">
    <w:nsid w:val="26BD6272"/>
    <w:multiLevelType w:val="hybridMultilevel"/>
    <w:tmpl w:val="DAC6830A"/>
    <w:lvl w:ilvl="0" w:tplc="AA225A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0AD34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7813AE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D280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0C3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0E76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2C1E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2CF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B6D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27924B0E"/>
    <w:multiLevelType w:val="hybridMultilevel"/>
    <w:tmpl w:val="C1EE75B2"/>
    <w:lvl w:ilvl="0" w:tplc="3E1C32F2">
      <w:numFmt w:val="bullet"/>
      <w:lvlText w:val="-"/>
      <w:lvlJc w:val="left"/>
      <w:pPr>
        <w:ind w:left="408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4" w15:restartNumberingAfterBreak="0">
    <w:nsid w:val="291138D7"/>
    <w:multiLevelType w:val="hybridMultilevel"/>
    <w:tmpl w:val="94A61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6" w15:restartNumberingAfterBreak="0">
    <w:nsid w:val="3AB73E28"/>
    <w:multiLevelType w:val="hybridMultilevel"/>
    <w:tmpl w:val="8D4299F4"/>
    <w:lvl w:ilvl="0" w:tplc="D60AD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32CF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5F8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20F2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808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F4A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78F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C2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DC4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3C141E33"/>
    <w:multiLevelType w:val="hybridMultilevel"/>
    <w:tmpl w:val="A300D0A6"/>
    <w:lvl w:ilvl="0" w:tplc="2588382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B36C1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93EC9B8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F78BAE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C0D76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ADAB4D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30CEA4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E4EDA8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0B077A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8" w15:restartNumberingAfterBreak="0">
    <w:nsid w:val="3C583913"/>
    <w:multiLevelType w:val="hybridMultilevel"/>
    <w:tmpl w:val="7E5AA4C4"/>
    <w:lvl w:ilvl="0" w:tplc="7ABA97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8CE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9E3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5A3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56B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425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FAAA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D0A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A98D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3DB101DE"/>
    <w:multiLevelType w:val="hybridMultilevel"/>
    <w:tmpl w:val="A60C9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66003A"/>
    <w:multiLevelType w:val="hybridMultilevel"/>
    <w:tmpl w:val="C856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DF0A18"/>
    <w:multiLevelType w:val="hybridMultilevel"/>
    <w:tmpl w:val="E204710A"/>
    <w:lvl w:ilvl="0" w:tplc="152EE5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D00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A103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82AF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86C7C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90B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706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90E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DD6DE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4AE4553A"/>
    <w:multiLevelType w:val="hybridMultilevel"/>
    <w:tmpl w:val="C8FE6E3E"/>
    <w:lvl w:ilvl="0" w:tplc="B2365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F4570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2AEB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C05E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03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D29F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84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EA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186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0907D27"/>
    <w:multiLevelType w:val="hybridMultilevel"/>
    <w:tmpl w:val="0A7C9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33BE9"/>
    <w:multiLevelType w:val="hybridMultilevel"/>
    <w:tmpl w:val="53AA0F34"/>
    <w:lvl w:ilvl="0" w:tplc="9AD095BC">
      <w:start w:val="1"/>
      <w:numFmt w:val="decimal"/>
      <w:lvlText w:val="%1."/>
      <w:lvlJc w:val="left"/>
      <w:pPr>
        <w:ind w:left="1440" w:hanging="360"/>
      </w:pPr>
    </w:lvl>
    <w:lvl w:ilvl="1" w:tplc="E5A6B396">
      <w:start w:val="1"/>
      <w:numFmt w:val="decimal"/>
      <w:lvlText w:val="%2."/>
      <w:lvlJc w:val="left"/>
      <w:pPr>
        <w:ind w:left="1440" w:hanging="360"/>
      </w:pPr>
    </w:lvl>
    <w:lvl w:ilvl="2" w:tplc="25D84116">
      <w:start w:val="1"/>
      <w:numFmt w:val="decimal"/>
      <w:lvlText w:val="%3."/>
      <w:lvlJc w:val="left"/>
      <w:pPr>
        <w:ind w:left="1440" w:hanging="360"/>
      </w:pPr>
    </w:lvl>
    <w:lvl w:ilvl="3" w:tplc="6DF6EC3E">
      <w:start w:val="1"/>
      <w:numFmt w:val="decimal"/>
      <w:lvlText w:val="%4."/>
      <w:lvlJc w:val="left"/>
      <w:pPr>
        <w:ind w:left="1440" w:hanging="360"/>
      </w:pPr>
    </w:lvl>
    <w:lvl w:ilvl="4" w:tplc="89C256AE">
      <w:start w:val="1"/>
      <w:numFmt w:val="decimal"/>
      <w:lvlText w:val="%5."/>
      <w:lvlJc w:val="left"/>
      <w:pPr>
        <w:ind w:left="1440" w:hanging="360"/>
      </w:pPr>
    </w:lvl>
    <w:lvl w:ilvl="5" w:tplc="BE4E4B60">
      <w:start w:val="1"/>
      <w:numFmt w:val="decimal"/>
      <w:lvlText w:val="%6."/>
      <w:lvlJc w:val="left"/>
      <w:pPr>
        <w:ind w:left="1440" w:hanging="360"/>
      </w:pPr>
    </w:lvl>
    <w:lvl w:ilvl="6" w:tplc="16F8901C">
      <w:start w:val="1"/>
      <w:numFmt w:val="decimal"/>
      <w:lvlText w:val="%7."/>
      <w:lvlJc w:val="left"/>
      <w:pPr>
        <w:ind w:left="1440" w:hanging="360"/>
      </w:pPr>
    </w:lvl>
    <w:lvl w:ilvl="7" w:tplc="11A0945C">
      <w:start w:val="1"/>
      <w:numFmt w:val="decimal"/>
      <w:lvlText w:val="%8."/>
      <w:lvlJc w:val="left"/>
      <w:pPr>
        <w:ind w:left="1440" w:hanging="360"/>
      </w:pPr>
    </w:lvl>
    <w:lvl w:ilvl="8" w:tplc="266C4984">
      <w:start w:val="1"/>
      <w:numFmt w:val="decimal"/>
      <w:lvlText w:val="%9."/>
      <w:lvlJc w:val="left"/>
      <w:pPr>
        <w:ind w:left="1440" w:hanging="360"/>
      </w:pPr>
    </w:lvl>
  </w:abstractNum>
  <w:abstractNum w:abstractNumId="35" w15:restartNumberingAfterBreak="0">
    <w:nsid w:val="560B35F5"/>
    <w:multiLevelType w:val="hybridMultilevel"/>
    <w:tmpl w:val="88B4CD7A"/>
    <w:lvl w:ilvl="0" w:tplc="4ADAE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701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BA0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D8A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A6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A1E4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8A2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04E5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5A1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1B642C4"/>
    <w:multiLevelType w:val="hybridMultilevel"/>
    <w:tmpl w:val="468E110C"/>
    <w:lvl w:ilvl="0" w:tplc="41EED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1A0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00F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70A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7C43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CE6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9E0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3A40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B6EA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937501"/>
    <w:multiLevelType w:val="hybridMultilevel"/>
    <w:tmpl w:val="132E24A8"/>
    <w:lvl w:ilvl="0" w:tplc="9B14E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C2E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D4F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FE69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E20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349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8FAC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324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E4D4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73D334EA"/>
    <w:multiLevelType w:val="hybridMultilevel"/>
    <w:tmpl w:val="2F645D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5219BD"/>
    <w:multiLevelType w:val="hybridMultilevel"/>
    <w:tmpl w:val="4BD479CE"/>
    <w:lvl w:ilvl="0" w:tplc="57721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C49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EF0D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F0A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E0D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6640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34D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7565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E6EA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5592CC4"/>
    <w:multiLevelType w:val="hybridMultilevel"/>
    <w:tmpl w:val="218083BE"/>
    <w:lvl w:ilvl="0" w:tplc="796A4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2BCA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25EF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57A5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AA5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5DAF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C65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7A3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B8E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7D912ED"/>
    <w:multiLevelType w:val="hybridMultilevel"/>
    <w:tmpl w:val="81982C54"/>
    <w:lvl w:ilvl="0" w:tplc="1C6A97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EA5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D6A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CEF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4EE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348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BC9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B4E8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00622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4" w15:restartNumberingAfterBreak="0">
    <w:nsid w:val="789C5B39"/>
    <w:multiLevelType w:val="hybridMultilevel"/>
    <w:tmpl w:val="B97ECEF4"/>
    <w:lvl w:ilvl="0" w:tplc="1D0E0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E14C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6E6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7CB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23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A747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4E2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507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42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5" w15:restartNumberingAfterBreak="0">
    <w:nsid w:val="79D832AF"/>
    <w:multiLevelType w:val="hybridMultilevel"/>
    <w:tmpl w:val="584CDA54"/>
    <w:lvl w:ilvl="0" w:tplc="835246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8EE7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329F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4D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826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401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2D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C487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9E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D1C75A9"/>
    <w:multiLevelType w:val="hybridMultilevel"/>
    <w:tmpl w:val="25942060"/>
    <w:lvl w:ilvl="0" w:tplc="8E0ABB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32CF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701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8A8E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4E84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A02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F89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6B88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FA9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704550940">
    <w:abstractNumId w:val="40"/>
  </w:num>
  <w:num w:numId="2" w16cid:durableId="1189949186">
    <w:abstractNumId w:val="9"/>
  </w:num>
  <w:num w:numId="3" w16cid:durableId="981232905">
    <w:abstractNumId w:val="7"/>
  </w:num>
  <w:num w:numId="4" w16cid:durableId="253126795">
    <w:abstractNumId w:val="6"/>
  </w:num>
  <w:num w:numId="5" w16cid:durableId="2042975652">
    <w:abstractNumId w:val="5"/>
  </w:num>
  <w:num w:numId="6" w16cid:durableId="1067608028">
    <w:abstractNumId w:val="4"/>
  </w:num>
  <w:num w:numId="7" w16cid:durableId="1259290488">
    <w:abstractNumId w:val="8"/>
  </w:num>
  <w:num w:numId="8" w16cid:durableId="36316060">
    <w:abstractNumId w:val="3"/>
  </w:num>
  <w:num w:numId="9" w16cid:durableId="717507400">
    <w:abstractNumId w:val="2"/>
  </w:num>
  <w:num w:numId="10" w16cid:durableId="77945146">
    <w:abstractNumId w:val="1"/>
  </w:num>
  <w:num w:numId="11" w16cid:durableId="472717023">
    <w:abstractNumId w:val="0"/>
  </w:num>
  <w:num w:numId="12" w16cid:durableId="1219591771">
    <w:abstractNumId w:val="21"/>
  </w:num>
  <w:num w:numId="13" w16cid:durableId="1251810530">
    <w:abstractNumId w:val="13"/>
  </w:num>
  <w:num w:numId="14" w16cid:durableId="1526141168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791976922">
    <w:abstractNumId w:val="25"/>
  </w:num>
  <w:num w:numId="16" w16cid:durableId="1147821364">
    <w:abstractNumId w:val="19"/>
  </w:num>
  <w:num w:numId="17" w16cid:durableId="1194537534">
    <w:abstractNumId w:val="37"/>
  </w:num>
  <w:num w:numId="18" w16cid:durableId="1398700661">
    <w:abstractNumId w:val="20"/>
  </w:num>
  <w:num w:numId="19" w16cid:durableId="612827524">
    <w:abstractNumId w:val="14"/>
  </w:num>
  <w:num w:numId="20" w16cid:durableId="73401125">
    <w:abstractNumId w:val="30"/>
  </w:num>
  <w:num w:numId="21" w16cid:durableId="231014606">
    <w:abstractNumId w:val="29"/>
  </w:num>
  <w:num w:numId="22" w16cid:durableId="1825075506">
    <w:abstractNumId w:val="16"/>
  </w:num>
  <w:num w:numId="23" w16cid:durableId="1586575327">
    <w:abstractNumId w:val="24"/>
  </w:num>
  <w:num w:numId="24" w16cid:durableId="1799110026">
    <w:abstractNumId w:val="39"/>
  </w:num>
  <w:num w:numId="25" w16cid:durableId="646208221">
    <w:abstractNumId w:val="23"/>
  </w:num>
  <w:num w:numId="26" w16cid:durableId="1558469794">
    <w:abstractNumId w:val="32"/>
  </w:num>
  <w:num w:numId="27" w16cid:durableId="960109205">
    <w:abstractNumId w:val="15"/>
  </w:num>
  <w:num w:numId="28" w16cid:durableId="1959948038">
    <w:abstractNumId w:val="22"/>
  </w:num>
  <w:num w:numId="29" w16cid:durableId="401679534">
    <w:abstractNumId w:val="45"/>
  </w:num>
  <w:num w:numId="30" w16cid:durableId="1432050167">
    <w:abstractNumId w:val="10"/>
  </w:num>
  <w:num w:numId="31" w16cid:durableId="481850182">
    <w:abstractNumId w:val="33"/>
  </w:num>
  <w:num w:numId="32" w16cid:durableId="1026441178">
    <w:abstractNumId w:val="11"/>
  </w:num>
  <w:num w:numId="33" w16cid:durableId="1206943529">
    <w:abstractNumId w:val="12"/>
  </w:num>
  <w:num w:numId="34" w16cid:durableId="1494568291">
    <w:abstractNumId w:val="34"/>
  </w:num>
  <w:num w:numId="35" w16cid:durableId="1745104333">
    <w:abstractNumId w:val="15"/>
  </w:num>
  <w:num w:numId="36" w16cid:durableId="1010647886">
    <w:abstractNumId w:val="15"/>
  </w:num>
  <w:num w:numId="37" w16cid:durableId="1294402546">
    <w:abstractNumId w:val="15"/>
  </w:num>
  <w:num w:numId="38" w16cid:durableId="1494686130">
    <w:abstractNumId w:val="15"/>
  </w:num>
  <w:num w:numId="39" w16cid:durableId="498153524">
    <w:abstractNumId w:val="27"/>
  </w:num>
  <w:num w:numId="40" w16cid:durableId="1430930611">
    <w:abstractNumId w:val="43"/>
  </w:num>
  <w:num w:numId="41" w16cid:durableId="549801960">
    <w:abstractNumId w:val="18"/>
  </w:num>
  <w:num w:numId="42" w16cid:durableId="862934199">
    <w:abstractNumId w:val="28"/>
  </w:num>
  <w:num w:numId="43" w16cid:durableId="1886141810">
    <w:abstractNumId w:val="35"/>
  </w:num>
  <w:num w:numId="44" w16cid:durableId="67114144">
    <w:abstractNumId w:val="31"/>
  </w:num>
  <w:num w:numId="45" w16cid:durableId="1448159863">
    <w:abstractNumId w:val="26"/>
  </w:num>
  <w:num w:numId="46" w16cid:durableId="458694714">
    <w:abstractNumId w:val="17"/>
  </w:num>
  <w:num w:numId="47" w16cid:durableId="1358041537">
    <w:abstractNumId w:val="42"/>
  </w:num>
  <w:num w:numId="48" w16cid:durableId="1361935946">
    <w:abstractNumId w:val="41"/>
  </w:num>
  <w:num w:numId="49" w16cid:durableId="1887181370">
    <w:abstractNumId w:val="38"/>
  </w:num>
  <w:num w:numId="50" w16cid:durableId="1675455335">
    <w:abstractNumId w:val="44"/>
  </w:num>
  <w:num w:numId="51" w16cid:durableId="1084835437">
    <w:abstractNumId w:val="36"/>
  </w:num>
  <w:num w:numId="52" w16cid:durableId="1518736761">
    <w:abstractNumId w:val="46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rfdfxzefvd1eeptsvpre7wz2sfd9aaxf9&quot;&gt;ALPN163_Rav RWE registry - updated 28-Aug-25&lt;record-ids&gt;&lt;item&gt;1&lt;/item&gt;&lt;item&gt;3&lt;/item&gt;&lt;item&gt;5&lt;/item&gt;&lt;item&gt;8&lt;/item&gt;&lt;item&gt;9&lt;/item&gt;&lt;item&gt;10&lt;/item&gt;&lt;item&gt;12&lt;/item&gt;&lt;item&gt;13&lt;/item&gt;&lt;item&gt;14&lt;/item&gt;&lt;item&gt;18&lt;/item&gt;&lt;item&gt;19&lt;/item&gt;&lt;item&gt;20&lt;/item&gt;&lt;item&gt;21&lt;/item&gt;&lt;item&gt;23&lt;/item&gt;&lt;item&gt;27&lt;/item&gt;&lt;item&gt;28&lt;/item&gt;&lt;item&gt;29&lt;/item&gt;&lt;/record-ids&gt;&lt;/item&gt;&lt;/Libraries&gt;"/>
  </w:docVars>
  <w:rsids>
    <w:rsidRoot w:val="00CE6BCB"/>
    <w:rsid w:val="00001461"/>
    <w:rsid w:val="000022C4"/>
    <w:rsid w:val="00002CC9"/>
    <w:rsid w:val="00002E6B"/>
    <w:rsid w:val="000034E7"/>
    <w:rsid w:val="00003A88"/>
    <w:rsid w:val="0000436C"/>
    <w:rsid w:val="00004D39"/>
    <w:rsid w:val="00005743"/>
    <w:rsid w:val="00005C2F"/>
    <w:rsid w:val="00005D46"/>
    <w:rsid w:val="00006EBF"/>
    <w:rsid w:val="00006EFC"/>
    <w:rsid w:val="00006FAD"/>
    <w:rsid w:val="00007067"/>
    <w:rsid w:val="00007137"/>
    <w:rsid w:val="0000737A"/>
    <w:rsid w:val="00011A79"/>
    <w:rsid w:val="0001207F"/>
    <w:rsid w:val="000133C4"/>
    <w:rsid w:val="00013CE5"/>
    <w:rsid w:val="000140EE"/>
    <w:rsid w:val="00014264"/>
    <w:rsid w:val="00015934"/>
    <w:rsid w:val="00016AC4"/>
    <w:rsid w:val="00016CD1"/>
    <w:rsid w:val="0001750A"/>
    <w:rsid w:val="00020140"/>
    <w:rsid w:val="000215FB"/>
    <w:rsid w:val="00021AEB"/>
    <w:rsid w:val="00021EB6"/>
    <w:rsid w:val="0002323D"/>
    <w:rsid w:val="00023B73"/>
    <w:rsid w:val="00023C5F"/>
    <w:rsid w:val="00023DF9"/>
    <w:rsid w:val="00023E00"/>
    <w:rsid w:val="00024430"/>
    <w:rsid w:val="00024ED7"/>
    <w:rsid w:val="0002542D"/>
    <w:rsid w:val="00025B08"/>
    <w:rsid w:val="00026085"/>
    <w:rsid w:val="00026F0D"/>
    <w:rsid w:val="00026F9A"/>
    <w:rsid w:val="0002742A"/>
    <w:rsid w:val="0002793E"/>
    <w:rsid w:val="0002799C"/>
    <w:rsid w:val="00027B7E"/>
    <w:rsid w:val="00027E5B"/>
    <w:rsid w:val="00027FB9"/>
    <w:rsid w:val="0003030E"/>
    <w:rsid w:val="0003055A"/>
    <w:rsid w:val="0003100D"/>
    <w:rsid w:val="000311AA"/>
    <w:rsid w:val="0003205E"/>
    <w:rsid w:val="0003217A"/>
    <w:rsid w:val="00032382"/>
    <w:rsid w:val="00032689"/>
    <w:rsid w:val="00032909"/>
    <w:rsid w:val="00032CE4"/>
    <w:rsid w:val="00033BA8"/>
    <w:rsid w:val="00033F70"/>
    <w:rsid w:val="00034245"/>
    <w:rsid w:val="000344BE"/>
    <w:rsid w:val="00034C93"/>
    <w:rsid w:val="00034E13"/>
    <w:rsid w:val="0003538E"/>
    <w:rsid w:val="00035A5B"/>
    <w:rsid w:val="000364B5"/>
    <w:rsid w:val="00036DF3"/>
    <w:rsid w:val="00037BB1"/>
    <w:rsid w:val="00037DC9"/>
    <w:rsid w:val="00040588"/>
    <w:rsid w:val="00040DA9"/>
    <w:rsid w:val="00041472"/>
    <w:rsid w:val="000414A4"/>
    <w:rsid w:val="00041AFA"/>
    <w:rsid w:val="00042BDD"/>
    <w:rsid w:val="0004360A"/>
    <w:rsid w:val="000436A7"/>
    <w:rsid w:val="00044B4F"/>
    <w:rsid w:val="00044D07"/>
    <w:rsid w:val="00045025"/>
    <w:rsid w:val="00045435"/>
    <w:rsid w:val="00046609"/>
    <w:rsid w:val="00046614"/>
    <w:rsid w:val="000470AC"/>
    <w:rsid w:val="00047281"/>
    <w:rsid w:val="00050C27"/>
    <w:rsid w:val="0005163C"/>
    <w:rsid w:val="00051672"/>
    <w:rsid w:val="0005191E"/>
    <w:rsid w:val="00051EA1"/>
    <w:rsid w:val="00052D4A"/>
    <w:rsid w:val="00053524"/>
    <w:rsid w:val="00053B79"/>
    <w:rsid w:val="00054F6A"/>
    <w:rsid w:val="00055C51"/>
    <w:rsid w:val="000567D4"/>
    <w:rsid w:val="00056F39"/>
    <w:rsid w:val="0005776D"/>
    <w:rsid w:val="000609E3"/>
    <w:rsid w:val="00060A30"/>
    <w:rsid w:val="0006201E"/>
    <w:rsid w:val="0006291D"/>
    <w:rsid w:val="000630E6"/>
    <w:rsid w:val="00063489"/>
    <w:rsid w:val="00063AA1"/>
    <w:rsid w:val="00063C11"/>
    <w:rsid w:val="000647B2"/>
    <w:rsid w:val="00064848"/>
    <w:rsid w:val="000649CA"/>
    <w:rsid w:val="00064BBA"/>
    <w:rsid w:val="00064D04"/>
    <w:rsid w:val="000656EB"/>
    <w:rsid w:val="00066B06"/>
    <w:rsid w:val="00066DC5"/>
    <w:rsid w:val="000700A9"/>
    <w:rsid w:val="0007021A"/>
    <w:rsid w:val="00071415"/>
    <w:rsid w:val="00071DFD"/>
    <w:rsid w:val="0007262C"/>
    <w:rsid w:val="00073590"/>
    <w:rsid w:val="00073D19"/>
    <w:rsid w:val="00074552"/>
    <w:rsid w:val="00074771"/>
    <w:rsid w:val="000749E5"/>
    <w:rsid w:val="00075F75"/>
    <w:rsid w:val="000765D2"/>
    <w:rsid w:val="000775F0"/>
    <w:rsid w:val="000776BC"/>
    <w:rsid w:val="00077EE6"/>
    <w:rsid w:val="000802E1"/>
    <w:rsid w:val="0008059F"/>
    <w:rsid w:val="0008082D"/>
    <w:rsid w:val="00080E5F"/>
    <w:rsid w:val="000814AA"/>
    <w:rsid w:val="00081A3D"/>
    <w:rsid w:val="000827D1"/>
    <w:rsid w:val="000831A2"/>
    <w:rsid w:val="00084E36"/>
    <w:rsid w:val="00086AC9"/>
    <w:rsid w:val="00087488"/>
    <w:rsid w:val="00090430"/>
    <w:rsid w:val="00090FA6"/>
    <w:rsid w:val="00090FDA"/>
    <w:rsid w:val="00091002"/>
    <w:rsid w:val="000910E5"/>
    <w:rsid w:val="0009265B"/>
    <w:rsid w:val="0009279E"/>
    <w:rsid w:val="00092876"/>
    <w:rsid w:val="00093145"/>
    <w:rsid w:val="0009692F"/>
    <w:rsid w:val="0009732F"/>
    <w:rsid w:val="00097EC1"/>
    <w:rsid w:val="000A015F"/>
    <w:rsid w:val="000A076C"/>
    <w:rsid w:val="000A1362"/>
    <w:rsid w:val="000A1D6A"/>
    <w:rsid w:val="000A2160"/>
    <w:rsid w:val="000A28CC"/>
    <w:rsid w:val="000A2916"/>
    <w:rsid w:val="000A2A7B"/>
    <w:rsid w:val="000A3F81"/>
    <w:rsid w:val="000A44C5"/>
    <w:rsid w:val="000A4FAA"/>
    <w:rsid w:val="000A521C"/>
    <w:rsid w:val="000A5E92"/>
    <w:rsid w:val="000A6345"/>
    <w:rsid w:val="000A66E6"/>
    <w:rsid w:val="000A73F3"/>
    <w:rsid w:val="000A76A6"/>
    <w:rsid w:val="000A7886"/>
    <w:rsid w:val="000B0529"/>
    <w:rsid w:val="000B05C1"/>
    <w:rsid w:val="000B064C"/>
    <w:rsid w:val="000B0959"/>
    <w:rsid w:val="000B0C15"/>
    <w:rsid w:val="000B0F6F"/>
    <w:rsid w:val="000B1283"/>
    <w:rsid w:val="000B226D"/>
    <w:rsid w:val="000B2880"/>
    <w:rsid w:val="000B2CA4"/>
    <w:rsid w:val="000B3326"/>
    <w:rsid w:val="000B3909"/>
    <w:rsid w:val="000B3FE1"/>
    <w:rsid w:val="000B470B"/>
    <w:rsid w:val="000B5AD2"/>
    <w:rsid w:val="000B617B"/>
    <w:rsid w:val="000B7946"/>
    <w:rsid w:val="000C00C7"/>
    <w:rsid w:val="000C0285"/>
    <w:rsid w:val="000C07FC"/>
    <w:rsid w:val="000C11A7"/>
    <w:rsid w:val="000C2426"/>
    <w:rsid w:val="000C4C12"/>
    <w:rsid w:val="000C519B"/>
    <w:rsid w:val="000C5921"/>
    <w:rsid w:val="000C649F"/>
    <w:rsid w:val="000C696F"/>
    <w:rsid w:val="000C6CAF"/>
    <w:rsid w:val="000C7AA0"/>
    <w:rsid w:val="000D0B38"/>
    <w:rsid w:val="000D1DDD"/>
    <w:rsid w:val="000D2BCA"/>
    <w:rsid w:val="000D2BF5"/>
    <w:rsid w:val="000D304E"/>
    <w:rsid w:val="000D3C27"/>
    <w:rsid w:val="000D46D8"/>
    <w:rsid w:val="000D470E"/>
    <w:rsid w:val="000D47E5"/>
    <w:rsid w:val="000D481C"/>
    <w:rsid w:val="000D4D09"/>
    <w:rsid w:val="000D6674"/>
    <w:rsid w:val="000D688F"/>
    <w:rsid w:val="000D6EDC"/>
    <w:rsid w:val="000D7945"/>
    <w:rsid w:val="000E00DF"/>
    <w:rsid w:val="000E0685"/>
    <w:rsid w:val="000E0E1C"/>
    <w:rsid w:val="000E1101"/>
    <w:rsid w:val="000E1576"/>
    <w:rsid w:val="000E2319"/>
    <w:rsid w:val="000E2789"/>
    <w:rsid w:val="000E2C86"/>
    <w:rsid w:val="000E2CBF"/>
    <w:rsid w:val="000E3534"/>
    <w:rsid w:val="000E5A09"/>
    <w:rsid w:val="000E5B1A"/>
    <w:rsid w:val="000E619A"/>
    <w:rsid w:val="000E63CF"/>
    <w:rsid w:val="000F0D9E"/>
    <w:rsid w:val="000F18CA"/>
    <w:rsid w:val="000F2132"/>
    <w:rsid w:val="000F2429"/>
    <w:rsid w:val="000F3705"/>
    <w:rsid w:val="000F43C9"/>
    <w:rsid w:val="000F5635"/>
    <w:rsid w:val="000F56E2"/>
    <w:rsid w:val="000F5FA3"/>
    <w:rsid w:val="000F63D1"/>
    <w:rsid w:val="000F687B"/>
    <w:rsid w:val="000F6D43"/>
    <w:rsid w:val="000F72F5"/>
    <w:rsid w:val="000F74CE"/>
    <w:rsid w:val="00100AD8"/>
    <w:rsid w:val="00100DFE"/>
    <w:rsid w:val="001010EB"/>
    <w:rsid w:val="001014C3"/>
    <w:rsid w:val="00102068"/>
    <w:rsid w:val="0010229D"/>
    <w:rsid w:val="00103F28"/>
    <w:rsid w:val="001053DA"/>
    <w:rsid w:val="00105CBB"/>
    <w:rsid w:val="00105DE1"/>
    <w:rsid w:val="001060B2"/>
    <w:rsid w:val="0010655B"/>
    <w:rsid w:val="001068E5"/>
    <w:rsid w:val="00106EA8"/>
    <w:rsid w:val="00110DE4"/>
    <w:rsid w:val="00110EE8"/>
    <w:rsid w:val="00111D82"/>
    <w:rsid w:val="0011254B"/>
    <w:rsid w:val="00113B44"/>
    <w:rsid w:val="00114601"/>
    <w:rsid w:val="001147DE"/>
    <w:rsid w:val="0011515A"/>
    <w:rsid w:val="001159A5"/>
    <w:rsid w:val="00115D1A"/>
    <w:rsid w:val="00115E13"/>
    <w:rsid w:val="00116762"/>
    <w:rsid w:val="0011696A"/>
    <w:rsid w:val="00116A22"/>
    <w:rsid w:val="00116D11"/>
    <w:rsid w:val="001171B6"/>
    <w:rsid w:val="00117A97"/>
    <w:rsid w:val="00121A82"/>
    <w:rsid w:val="00122144"/>
    <w:rsid w:val="001233EB"/>
    <w:rsid w:val="0012357E"/>
    <w:rsid w:val="00123E23"/>
    <w:rsid w:val="00123F9D"/>
    <w:rsid w:val="0012448E"/>
    <w:rsid w:val="00125B66"/>
    <w:rsid w:val="00126114"/>
    <w:rsid w:val="001261E4"/>
    <w:rsid w:val="00126CC1"/>
    <w:rsid w:val="00126ECE"/>
    <w:rsid w:val="0012766D"/>
    <w:rsid w:val="00130730"/>
    <w:rsid w:val="00130932"/>
    <w:rsid w:val="0013164A"/>
    <w:rsid w:val="0013168C"/>
    <w:rsid w:val="00132906"/>
    <w:rsid w:val="00132A0C"/>
    <w:rsid w:val="00133071"/>
    <w:rsid w:val="001330CB"/>
    <w:rsid w:val="00133B15"/>
    <w:rsid w:val="0013511E"/>
    <w:rsid w:val="00135F83"/>
    <w:rsid w:val="00136434"/>
    <w:rsid w:val="001365F8"/>
    <w:rsid w:val="0013692E"/>
    <w:rsid w:val="001375BE"/>
    <w:rsid w:val="0013781C"/>
    <w:rsid w:val="00137BD4"/>
    <w:rsid w:val="0014037B"/>
    <w:rsid w:val="00140A1E"/>
    <w:rsid w:val="00141147"/>
    <w:rsid w:val="00141289"/>
    <w:rsid w:val="00141792"/>
    <w:rsid w:val="00141B7B"/>
    <w:rsid w:val="0014210F"/>
    <w:rsid w:val="00143446"/>
    <w:rsid w:val="001434A8"/>
    <w:rsid w:val="00143748"/>
    <w:rsid w:val="00143AA2"/>
    <w:rsid w:val="00144648"/>
    <w:rsid w:val="0014518B"/>
    <w:rsid w:val="00145213"/>
    <w:rsid w:val="001452CF"/>
    <w:rsid w:val="0014673A"/>
    <w:rsid w:val="00147E77"/>
    <w:rsid w:val="00147FAA"/>
    <w:rsid w:val="001520BB"/>
    <w:rsid w:val="001522B6"/>
    <w:rsid w:val="001525C4"/>
    <w:rsid w:val="00152A13"/>
    <w:rsid w:val="001530F0"/>
    <w:rsid w:val="00153528"/>
    <w:rsid w:val="0015376A"/>
    <w:rsid w:val="001558F3"/>
    <w:rsid w:val="00156022"/>
    <w:rsid w:val="001561D1"/>
    <w:rsid w:val="00156684"/>
    <w:rsid w:val="00156BFC"/>
    <w:rsid w:val="00160E76"/>
    <w:rsid w:val="00160FED"/>
    <w:rsid w:val="0016125C"/>
    <w:rsid w:val="0016129A"/>
    <w:rsid w:val="00161753"/>
    <w:rsid w:val="00161F8B"/>
    <w:rsid w:val="00162942"/>
    <w:rsid w:val="001629D6"/>
    <w:rsid w:val="001630B7"/>
    <w:rsid w:val="0016325A"/>
    <w:rsid w:val="001638DD"/>
    <w:rsid w:val="001662AD"/>
    <w:rsid w:val="00167526"/>
    <w:rsid w:val="001677E7"/>
    <w:rsid w:val="00171067"/>
    <w:rsid w:val="00171B33"/>
    <w:rsid w:val="00172198"/>
    <w:rsid w:val="00173130"/>
    <w:rsid w:val="001739AB"/>
    <w:rsid w:val="00175018"/>
    <w:rsid w:val="0017656A"/>
    <w:rsid w:val="00177317"/>
    <w:rsid w:val="00177762"/>
    <w:rsid w:val="00180B56"/>
    <w:rsid w:val="001810E5"/>
    <w:rsid w:val="00181689"/>
    <w:rsid w:val="00181797"/>
    <w:rsid w:val="00181999"/>
    <w:rsid w:val="0018220A"/>
    <w:rsid w:val="001825F4"/>
    <w:rsid w:val="001826E3"/>
    <w:rsid w:val="001835A5"/>
    <w:rsid w:val="00183950"/>
    <w:rsid w:val="00183B45"/>
    <w:rsid w:val="00184084"/>
    <w:rsid w:val="00184288"/>
    <w:rsid w:val="00184A86"/>
    <w:rsid w:val="001855DD"/>
    <w:rsid w:val="001856CB"/>
    <w:rsid w:val="00186ABC"/>
    <w:rsid w:val="0019186D"/>
    <w:rsid w:val="00192731"/>
    <w:rsid w:val="0019352D"/>
    <w:rsid w:val="00194063"/>
    <w:rsid w:val="00195550"/>
    <w:rsid w:val="0019566A"/>
    <w:rsid w:val="0019604F"/>
    <w:rsid w:val="0019651E"/>
    <w:rsid w:val="001966D2"/>
    <w:rsid w:val="001979DD"/>
    <w:rsid w:val="001A0C5F"/>
    <w:rsid w:val="001A132F"/>
    <w:rsid w:val="001A1F4C"/>
    <w:rsid w:val="001A4C73"/>
    <w:rsid w:val="001A50ED"/>
    <w:rsid w:val="001A5993"/>
    <w:rsid w:val="001A5AC9"/>
    <w:rsid w:val="001A5D09"/>
    <w:rsid w:val="001A61D0"/>
    <w:rsid w:val="001A656B"/>
    <w:rsid w:val="001A7D59"/>
    <w:rsid w:val="001B0B9B"/>
    <w:rsid w:val="001B1857"/>
    <w:rsid w:val="001B196D"/>
    <w:rsid w:val="001B1D1C"/>
    <w:rsid w:val="001B252A"/>
    <w:rsid w:val="001B2B16"/>
    <w:rsid w:val="001B4236"/>
    <w:rsid w:val="001B456C"/>
    <w:rsid w:val="001B4BA7"/>
    <w:rsid w:val="001B4BC6"/>
    <w:rsid w:val="001B5144"/>
    <w:rsid w:val="001B543C"/>
    <w:rsid w:val="001B710A"/>
    <w:rsid w:val="001B7426"/>
    <w:rsid w:val="001B7B5E"/>
    <w:rsid w:val="001C04E1"/>
    <w:rsid w:val="001C199E"/>
    <w:rsid w:val="001C1D0C"/>
    <w:rsid w:val="001C23B4"/>
    <w:rsid w:val="001C279B"/>
    <w:rsid w:val="001C285A"/>
    <w:rsid w:val="001C59B8"/>
    <w:rsid w:val="001C5AA3"/>
    <w:rsid w:val="001C5B0C"/>
    <w:rsid w:val="001C5D0B"/>
    <w:rsid w:val="001C68A4"/>
    <w:rsid w:val="001D0241"/>
    <w:rsid w:val="001D0DB7"/>
    <w:rsid w:val="001D19A0"/>
    <w:rsid w:val="001D2913"/>
    <w:rsid w:val="001D2F0F"/>
    <w:rsid w:val="001D3D4F"/>
    <w:rsid w:val="001D4A3F"/>
    <w:rsid w:val="001D4D61"/>
    <w:rsid w:val="001D4EAD"/>
    <w:rsid w:val="001D50CA"/>
    <w:rsid w:val="001D528B"/>
    <w:rsid w:val="001D5777"/>
    <w:rsid w:val="001D5AC7"/>
    <w:rsid w:val="001D6228"/>
    <w:rsid w:val="001D648C"/>
    <w:rsid w:val="001D6A5B"/>
    <w:rsid w:val="001D6F46"/>
    <w:rsid w:val="001D76C0"/>
    <w:rsid w:val="001D774D"/>
    <w:rsid w:val="001D7D7A"/>
    <w:rsid w:val="001E03BC"/>
    <w:rsid w:val="001E08D8"/>
    <w:rsid w:val="001E1062"/>
    <w:rsid w:val="001E143D"/>
    <w:rsid w:val="001E1477"/>
    <w:rsid w:val="001E17B4"/>
    <w:rsid w:val="001E2344"/>
    <w:rsid w:val="001E2401"/>
    <w:rsid w:val="001E36AC"/>
    <w:rsid w:val="001E3905"/>
    <w:rsid w:val="001E3B77"/>
    <w:rsid w:val="001E41E9"/>
    <w:rsid w:val="001E4640"/>
    <w:rsid w:val="001E4DCC"/>
    <w:rsid w:val="001E5B26"/>
    <w:rsid w:val="001F0914"/>
    <w:rsid w:val="001F0EA6"/>
    <w:rsid w:val="001F2452"/>
    <w:rsid w:val="001F2932"/>
    <w:rsid w:val="001F361F"/>
    <w:rsid w:val="001F412A"/>
    <w:rsid w:val="001F47A4"/>
    <w:rsid w:val="001F4C18"/>
    <w:rsid w:val="001F54DF"/>
    <w:rsid w:val="001F556F"/>
    <w:rsid w:val="001F560E"/>
    <w:rsid w:val="001F5712"/>
    <w:rsid w:val="001F6438"/>
    <w:rsid w:val="001F6704"/>
    <w:rsid w:val="001F70AF"/>
    <w:rsid w:val="001F7216"/>
    <w:rsid w:val="001F72E6"/>
    <w:rsid w:val="001F7B77"/>
    <w:rsid w:val="001F7D9B"/>
    <w:rsid w:val="00201BF1"/>
    <w:rsid w:val="00201EFA"/>
    <w:rsid w:val="00202621"/>
    <w:rsid w:val="0020325C"/>
    <w:rsid w:val="00205B8F"/>
    <w:rsid w:val="00205D9D"/>
    <w:rsid w:val="0020757D"/>
    <w:rsid w:val="00207999"/>
    <w:rsid w:val="002102B7"/>
    <w:rsid w:val="00211569"/>
    <w:rsid w:val="00211845"/>
    <w:rsid w:val="0021240B"/>
    <w:rsid w:val="0021353A"/>
    <w:rsid w:val="002137F7"/>
    <w:rsid w:val="0021423F"/>
    <w:rsid w:val="002142AB"/>
    <w:rsid w:val="00214A87"/>
    <w:rsid w:val="002158DA"/>
    <w:rsid w:val="00216A57"/>
    <w:rsid w:val="00217FAD"/>
    <w:rsid w:val="00220223"/>
    <w:rsid w:val="00220A0B"/>
    <w:rsid w:val="00222400"/>
    <w:rsid w:val="0022254D"/>
    <w:rsid w:val="00223D63"/>
    <w:rsid w:val="002240CE"/>
    <w:rsid w:val="002244B3"/>
    <w:rsid w:val="002247CE"/>
    <w:rsid w:val="00224843"/>
    <w:rsid w:val="00224CE0"/>
    <w:rsid w:val="00225143"/>
    <w:rsid w:val="00225259"/>
    <w:rsid w:val="002252D1"/>
    <w:rsid w:val="00226138"/>
    <w:rsid w:val="00226D8B"/>
    <w:rsid w:val="0023029F"/>
    <w:rsid w:val="00230BF8"/>
    <w:rsid w:val="0023146E"/>
    <w:rsid w:val="00231966"/>
    <w:rsid w:val="00232A49"/>
    <w:rsid w:val="00232DD4"/>
    <w:rsid w:val="00234555"/>
    <w:rsid w:val="00234FA7"/>
    <w:rsid w:val="0023532F"/>
    <w:rsid w:val="00235B32"/>
    <w:rsid w:val="00235DE1"/>
    <w:rsid w:val="002405F0"/>
    <w:rsid w:val="002406EA"/>
    <w:rsid w:val="00240B0C"/>
    <w:rsid w:val="00241150"/>
    <w:rsid w:val="00241BEB"/>
    <w:rsid w:val="00241E33"/>
    <w:rsid w:val="00241FBA"/>
    <w:rsid w:val="00242151"/>
    <w:rsid w:val="00242A37"/>
    <w:rsid w:val="00243711"/>
    <w:rsid w:val="00243E4D"/>
    <w:rsid w:val="00245935"/>
    <w:rsid w:val="00245969"/>
    <w:rsid w:val="002463CA"/>
    <w:rsid w:val="00246414"/>
    <w:rsid w:val="00246C2E"/>
    <w:rsid w:val="00246FA0"/>
    <w:rsid w:val="00247AB5"/>
    <w:rsid w:val="00251082"/>
    <w:rsid w:val="00251467"/>
    <w:rsid w:val="00251F94"/>
    <w:rsid w:val="0025207E"/>
    <w:rsid w:val="00253DD1"/>
    <w:rsid w:val="002542F5"/>
    <w:rsid w:val="00254680"/>
    <w:rsid w:val="00254C87"/>
    <w:rsid w:val="0025517F"/>
    <w:rsid w:val="002556EC"/>
    <w:rsid w:val="00255A0B"/>
    <w:rsid w:val="002569BD"/>
    <w:rsid w:val="00257E7A"/>
    <w:rsid w:val="00257E94"/>
    <w:rsid w:val="002601A5"/>
    <w:rsid w:val="002602AA"/>
    <w:rsid w:val="00260387"/>
    <w:rsid w:val="00261425"/>
    <w:rsid w:val="002614BE"/>
    <w:rsid w:val="00262911"/>
    <w:rsid w:val="0026352B"/>
    <w:rsid w:val="00263D46"/>
    <w:rsid w:val="0026471B"/>
    <w:rsid w:val="0026492B"/>
    <w:rsid w:val="00264E0A"/>
    <w:rsid w:val="00265AD9"/>
    <w:rsid w:val="002661FF"/>
    <w:rsid w:val="00266438"/>
    <w:rsid w:val="00266DE7"/>
    <w:rsid w:val="0026721D"/>
    <w:rsid w:val="002676FA"/>
    <w:rsid w:val="002677AC"/>
    <w:rsid w:val="00267853"/>
    <w:rsid w:val="00267D8C"/>
    <w:rsid w:val="00270911"/>
    <w:rsid w:val="00270EEC"/>
    <w:rsid w:val="00271726"/>
    <w:rsid w:val="00272187"/>
    <w:rsid w:val="002730C3"/>
    <w:rsid w:val="00273AE8"/>
    <w:rsid w:val="00273BAD"/>
    <w:rsid w:val="00275486"/>
    <w:rsid w:val="00275495"/>
    <w:rsid w:val="002759A3"/>
    <w:rsid w:val="00275A34"/>
    <w:rsid w:val="00276520"/>
    <w:rsid w:val="00276563"/>
    <w:rsid w:val="00277451"/>
    <w:rsid w:val="00280B1A"/>
    <w:rsid w:val="0028234E"/>
    <w:rsid w:val="00282510"/>
    <w:rsid w:val="002825F2"/>
    <w:rsid w:val="00282C26"/>
    <w:rsid w:val="00283918"/>
    <w:rsid w:val="00284A96"/>
    <w:rsid w:val="00284CC1"/>
    <w:rsid w:val="00284D9C"/>
    <w:rsid w:val="00284F18"/>
    <w:rsid w:val="00285E64"/>
    <w:rsid w:val="0028600F"/>
    <w:rsid w:val="002877C4"/>
    <w:rsid w:val="00287BC8"/>
    <w:rsid w:val="002901AE"/>
    <w:rsid w:val="0029158F"/>
    <w:rsid w:val="00292518"/>
    <w:rsid w:val="00292736"/>
    <w:rsid w:val="0029282A"/>
    <w:rsid w:val="00292965"/>
    <w:rsid w:val="002938E3"/>
    <w:rsid w:val="00293FF3"/>
    <w:rsid w:val="00294C2B"/>
    <w:rsid w:val="00294DC3"/>
    <w:rsid w:val="00295288"/>
    <w:rsid w:val="002961B2"/>
    <w:rsid w:val="0029635A"/>
    <w:rsid w:val="00296F54"/>
    <w:rsid w:val="002A0F10"/>
    <w:rsid w:val="002A19D5"/>
    <w:rsid w:val="002A2753"/>
    <w:rsid w:val="002A36F2"/>
    <w:rsid w:val="002A3B00"/>
    <w:rsid w:val="002A3EC1"/>
    <w:rsid w:val="002A4290"/>
    <w:rsid w:val="002A46D0"/>
    <w:rsid w:val="002A5958"/>
    <w:rsid w:val="002A6815"/>
    <w:rsid w:val="002A6E1D"/>
    <w:rsid w:val="002A747C"/>
    <w:rsid w:val="002A7480"/>
    <w:rsid w:val="002A7A83"/>
    <w:rsid w:val="002B0363"/>
    <w:rsid w:val="002B0F5D"/>
    <w:rsid w:val="002B14AE"/>
    <w:rsid w:val="002B2560"/>
    <w:rsid w:val="002B2F17"/>
    <w:rsid w:val="002B3862"/>
    <w:rsid w:val="002B3E22"/>
    <w:rsid w:val="002B4281"/>
    <w:rsid w:val="002B480B"/>
    <w:rsid w:val="002B4D1C"/>
    <w:rsid w:val="002B54B2"/>
    <w:rsid w:val="002B54FF"/>
    <w:rsid w:val="002B57D0"/>
    <w:rsid w:val="002B614A"/>
    <w:rsid w:val="002B642F"/>
    <w:rsid w:val="002B64C1"/>
    <w:rsid w:val="002B6B97"/>
    <w:rsid w:val="002B6BBC"/>
    <w:rsid w:val="002B7627"/>
    <w:rsid w:val="002C07A6"/>
    <w:rsid w:val="002C0AA1"/>
    <w:rsid w:val="002C12D4"/>
    <w:rsid w:val="002C179D"/>
    <w:rsid w:val="002C2FD0"/>
    <w:rsid w:val="002C33AA"/>
    <w:rsid w:val="002C3562"/>
    <w:rsid w:val="002C3C21"/>
    <w:rsid w:val="002C3CB0"/>
    <w:rsid w:val="002C50BC"/>
    <w:rsid w:val="002C5529"/>
    <w:rsid w:val="002C66FF"/>
    <w:rsid w:val="002C67FB"/>
    <w:rsid w:val="002C7CF7"/>
    <w:rsid w:val="002C7E7A"/>
    <w:rsid w:val="002D1A30"/>
    <w:rsid w:val="002D2057"/>
    <w:rsid w:val="002D2820"/>
    <w:rsid w:val="002D3BE7"/>
    <w:rsid w:val="002D4115"/>
    <w:rsid w:val="002D42DD"/>
    <w:rsid w:val="002D452C"/>
    <w:rsid w:val="002D49E6"/>
    <w:rsid w:val="002D4B6B"/>
    <w:rsid w:val="002D4D19"/>
    <w:rsid w:val="002D516E"/>
    <w:rsid w:val="002D531B"/>
    <w:rsid w:val="002D5495"/>
    <w:rsid w:val="002D5753"/>
    <w:rsid w:val="002D5B5A"/>
    <w:rsid w:val="002D5DCE"/>
    <w:rsid w:val="002D64E4"/>
    <w:rsid w:val="002D66BB"/>
    <w:rsid w:val="002D693F"/>
    <w:rsid w:val="002D7F5E"/>
    <w:rsid w:val="002E1951"/>
    <w:rsid w:val="002E1D86"/>
    <w:rsid w:val="002E1F20"/>
    <w:rsid w:val="002E1FCA"/>
    <w:rsid w:val="002E23FF"/>
    <w:rsid w:val="002E243D"/>
    <w:rsid w:val="002E2BEF"/>
    <w:rsid w:val="002E2F4A"/>
    <w:rsid w:val="002E3E3F"/>
    <w:rsid w:val="002E4FF6"/>
    <w:rsid w:val="002E5EA2"/>
    <w:rsid w:val="002E5ED6"/>
    <w:rsid w:val="002E7DFB"/>
    <w:rsid w:val="002E7F96"/>
    <w:rsid w:val="002F0048"/>
    <w:rsid w:val="002F11F2"/>
    <w:rsid w:val="002F1A65"/>
    <w:rsid w:val="002F3423"/>
    <w:rsid w:val="002F35CF"/>
    <w:rsid w:val="002F3B46"/>
    <w:rsid w:val="002F3F82"/>
    <w:rsid w:val="002F4380"/>
    <w:rsid w:val="002F4656"/>
    <w:rsid w:val="002F5D4E"/>
    <w:rsid w:val="002F6180"/>
    <w:rsid w:val="002F7926"/>
    <w:rsid w:val="002F7A0D"/>
    <w:rsid w:val="002F7A61"/>
    <w:rsid w:val="00300BC9"/>
    <w:rsid w:val="00301694"/>
    <w:rsid w:val="003018EF"/>
    <w:rsid w:val="00301B53"/>
    <w:rsid w:val="0030255C"/>
    <w:rsid w:val="0030278F"/>
    <w:rsid w:val="003032DF"/>
    <w:rsid w:val="00303471"/>
    <w:rsid w:val="00303671"/>
    <w:rsid w:val="00303FD6"/>
    <w:rsid w:val="00304D99"/>
    <w:rsid w:val="003051B1"/>
    <w:rsid w:val="00305AA4"/>
    <w:rsid w:val="00306278"/>
    <w:rsid w:val="00306380"/>
    <w:rsid w:val="0030664A"/>
    <w:rsid w:val="003069EC"/>
    <w:rsid w:val="00310440"/>
    <w:rsid w:val="00310F85"/>
    <w:rsid w:val="00311F50"/>
    <w:rsid w:val="00313890"/>
    <w:rsid w:val="003150BA"/>
    <w:rsid w:val="0031567B"/>
    <w:rsid w:val="00315835"/>
    <w:rsid w:val="0031665C"/>
    <w:rsid w:val="003174CA"/>
    <w:rsid w:val="00317DE8"/>
    <w:rsid w:val="00321303"/>
    <w:rsid w:val="0032136B"/>
    <w:rsid w:val="003215CB"/>
    <w:rsid w:val="003215D8"/>
    <w:rsid w:val="003225A5"/>
    <w:rsid w:val="00322B63"/>
    <w:rsid w:val="003249FF"/>
    <w:rsid w:val="003251A3"/>
    <w:rsid w:val="00325804"/>
    <w:rsid w:val="00325A39"/>
    <w:rsid w:val="003260BE"/>
    <w:rsid w:val="0032794A"/>
    <w:rsid w:val="00330334"/>
    <w:rsid w:val="00331283"/>
    <w:rsid w:val="00331974"/>
    <w:rsid w:val="00332295"/>
    <w:rsid w:val="00332583"/>
    <w:rsid w:val="003325D8"/>
    <w:rsid w:val="00332D09"/>
    <w:rsid w:val="003331DE"/>
    <w:rsid w:val="003334D9"/>
    <w:rsid w:val="003338A2"/>
    <w:rsid w:val="00333B88"/>
    <w:rsid w:val="00333EB5"/>
    <w:rsid w:val="00336324"/>
    <w:rsid w:val="00337861"/>
    <w:rsid w:val="003401DA"/>
    <w:rsid w:val="003403AD"/>
    <w:rsid w:val="003408B8"/>
    <w:rsid w:val="00340E39"/>
    <w:rsid w:val="00341F4D"/>
    <w:rsid w:val="003425FD"/>
    <w:rsid w:val="0034260D"/>
    <w:rsid w:val="00342BEC"/>
    <w:rsid w:val="00343985"/>
    <w:rsid w:val="0034487F"/>
    <w:rsid w:val="00344AD5"/>
    <w:rsid w:val="00344F31"/>
    <w:rsid w:val="003470DF"/>
    <w:rsid w:val="00347510"/>
    <w:rsid w:val="00350711"/>
    <w:rsid w:val="003518CE"/>
    <w:rsid w:val="003525B9"/>
    <w:rsid w:val="0035369F"/>
    <w:rsid w:val="003541B6"/>
    <w:rsid w:val="003543DB"/>
    <w:rsid w:val="003546A2"/>
    <w:rsid w:val="00355AA5"/>
    <w:rsid w:val="00356316"/>
    <w:rsid w:val="00356CA7"/>
    <w:rsid w:val="0035725A"/>
    <w:rsid w:val="00357BEF"/>
    <w:rsid w:val="00361CFB"/>
    <w:rsid w:val="003621FF"/>
    <w:rsid w:val="00363BA0"/>
    <w:rsid w:val="0036441A"/>
    <w:rsid w:val="003646B2"/>
    <w:rsid w:val="00364E76"/>
    <w:rsid w:val="00365D15"/>
    <w:rsid w:val="00365D23"/>
    <w:rsid w:val="00367317"/>
    <w:rsid w:val="00370BF1"/>
    <w:rsid w:val="0037121A"/>
    <w:rsid w:val="00372806"/>
    <w:rsid w:val="00372A64"/>
    <w:rsid w:val="00373DE5"/>
    <w:rsid w:val="003742C6"/>
    <w:rsid w:val="003743B4"/>
    <w:rsid w:val="0037448A"/>
    <w:rsid w:val="00374A93"/>
    <w:rsid w:val="00374ABC"/>
    <w:rsid w:val="0037570A"/>
    <w:rsid w:val="003758B8"/>
    <w:rsid w:val="00376AFE"/>
    <w:rsid w:val="00376F7C"/>
    <w:rsid w:val="0038265D"/>
    <w:rsid w:val="00383446"/>
    <w:rsid w:val="0038389F"/>
    <w:rsid w:val="00383C6B"/>
    <w:rsid w:val="0038404B"/>
    <w:rsid w:val="00384A75"/>
    <w:rsid w:val="00386B49"/>
    <w:rsid w:val="00387863"/>
    <w:rsid w:val="00387973"/>
    <w:rsid w:val="0039009C"/>
    <w:rsid w:val="00391628"/>
    <w:rsid w:val="0039369D"/>
    <w:rsid w:val="00393C53"/>
    <w:rsid w:val="0039604F"/>
    <w:rsid w:val="00397406"/>
    <w:rsid w:val="003975B7"/>
    <w:rsid w:val="003A016F"/>
    <w:rsid w:val="003A028E"/>
    <w:rsid w:val="003A181E"/>
    <w:rsid w:val="003A1A48"/>
    <w:rsid w:val="003A2487"/>
    <w:rsid w:val="003A2538"/>
    <w:rsid w:val="003A266F"/>
    <w:rsid w:val="003A26A0"/>
    <w:rsid w:val="003A2865"/>
    <w:rsid w:val="003A3DA6"/>
    <w:rsid w:val="003A3FE6"/>
    <w:rsid w:val="003A5765"/>
    <w:rsid w:val="003A5E50"/>
    <w:rsid w:val="003A6636"/>
    <w:rsid w:val="003A70E2"/>
    <w:rsid w:val="003A71F5"/>
    <w:rsid w:val="003A777B"/>
    <w:rsid w:val="003B0261"/>
    <w:rsid w:val="003B08A2"/>
    <w:rsid w:val="003B15D4"/>
    <w:rsid w:val="003B18B3"/>
    <w:rsid w:val="003B1FE8"/>
    <w:rsid w:val="003B2028"/>
    <w:rsid w:val="003B2835"/>
    <w:rsid w:val="003B30CD"/>
    <w:rsid w:val="003B3E24"/>
    <w:rsid w:val="003B4EF5"/>
    <w:rsid w:val="003B6161"/>
    <w:rsid w:val="003B6BA4"/>
    <w:rsid w:val="003B7F46"/>
    <w:rsid w:val="003C11A1"/>
    <w:rsid w:val="003C12E8"/>
    <w:rsid w:val="003C1F26"/>
    <w:rsid w:val="003C2880"/>
    <w:rsid w:val="003C3267"/>
    <w:rsid w:val="003C34C0"/>
    <w:rsid w:val="003C3516"/>
    <w:rsid w:val="003C4888"/>
    <w:rsid w:val="003C52D0"/>
    <w:rsid w:val="003C618C"/>
    <w:rsid w:val="003C7120"/>
    <w:rsid w:val="003C769A"/>
    <w:rsid w:val="003C77E0"/>
    <w:rsid w:val="003C78DA"/>
    <w:rsid w:val="003D0D58"/>
    <w:rsid w:val="003D1856"/>
    <w:rsid w:val="003D1C50"/>
    <w:rsid w:val="003D1DD7"/>
    <w:rsid w:val="003D2273"/>
    <w:rsid w:val="003D404F"/>
    <w:rsid w:val="003D4B29"/>
    <w:rsid w:val="003D4BF0"/>
    <w:rsid w:val="003D4F4D"/>
    <w:rsid w:val="003D64A6"/>
    <w:rsid w:val="003D67C9"/>
    <w:rsid w:val="003D69DB"/>
    <w:rsid w:val="003D6F9A"/>
    <w:rsid w:val="003D780A"/>
    <w:rsid w:val="003D7AD9"/>
    <w:rsid w:val="003D7D4D"/>
    <w:rsid w:val="003D7E75"/>
    <w:rsid w:val="003E082A"/>
    <w:rsid w:val="003E0A18"/>
    <w:rsid w:val="003E11A0"/>
    <w:rsid w:val="003E1CEB"/>
    <w:rsid w:val="003E2574"/>
    <w:rsid w:val="003E284D"/>
    <w:rsid w:val="003E36C7"/>
    <w:rsid w:val="003E37A7"/>
    <w:rsid w:val="003E75CE"/>
    <w:rsid w:val="003E78FB"/>
    <w:rsid w:val="003F03B4"/>
    <w:rsid w:val="003F0FC7"/>
    <w:rsid w:val="003F11E9"/>
    <w:rsid w:val="003F13F3"/>
    <w:rsid w:val="003F1488"/>
    <w:rsid w:val="003F1E7D"/>
    <w:rsid w:val="003F23EA"/>
    <w:rsid w:val="003F373C"/>
    <w:rsid w:val="003F4396"/>
    <w:rsid w:val="003F4AC7"/>
    <w:rsid w:val="003F4B23"/>
    <w:rsid w:val="003F4EDB"/>
    <w:rsid w:val="003F5200"/>
    <w:rsid w:val="003F5C93"/>
    <w:rsid w:val="003F745D"/>
    <w:rsid w:val="00400BE1"/>
    <w:rsid w:val="00400CD4"/>
    <w:rsid w:val="0040273E"/>
    <w:rsid w:val="00402B11"/>
    <w:rsid w:val="00405A7A"/>
    <w:rsid w:val="00406A56"/>
    <w:rsid w:val="00406A6B"/>
    <w:rsid w:val="004076FD"/>
    <w:rsid w:val="004079E7"/>
    <w:rsid w:val="00407B10"/>
    <w:rsid w:val="00411426"/>
    <w:rsid w:val="00411766"/>
    <w:rsid w:val="004119CD"/>
    <w:rsid w:val="0041300D"/>
    <w:rsid w:val="00413B0A"/>
    <w:rsid w:val="00413B9F"/>
    <w:rsid w:val="00413BD0"/>
    <w:rsid w:val="004157C6"/>
    <w:rsid w:val="00415A2A"/>
    <w:rsid w:val="00415D7F"/>
    <w:rsid w:val="00415F79"/>
    <w:rsid w:val="00416CD9"/>
    <w:rsid w:val="00416E26"/>
    <w:rsid w:val="0041759C"/>
    <w:rsid w:val="00417E28"/>
    <w:rsid w:val="00420260"/>
    <w:rsid w:val="00420E94"/>
    <w:rsid w:val="00421699"/>
    <w:rsid w:val="00421921"/>
    <w:rsid w:val="00421998"/>
    <w:rsid w:val="00421A96"/>
    <w:rsid w:val="00421F65"/>
    <w:rsid w:val="004223C1"/>
    <w:rsid w:val="00422A05"/>
    <w:rsid w:val="00423B5F"/>
    <w:rsid w:val="00423C31"/>
    <w:rsid w:val="00424308"/>
    <w:rsid w:val="00424BDB"/>
    <w:rsid w:val="00424FF4"/>
    <w:rsid w:val="0042502E"/>
    <w:rsid w:val="00425320"/>
    <w:rsid w:val="0042722D"/>
    <w:rsid w:val="0043085D"/>
    <w:rsid w:val="0043088E"/>
    <w:rsid w:val="004310EB"/>
    <w:rsid w:val="00431531"/>
    <w:rsid w:val="00432948"/>
    <w:rsid w:val="00432A2C"/>
    <w:rsid w:val="00433A32"/>
    <w:rsid w:val="00433CB9"/>
    <w:rsid w:val="00434425"/>
    <w:rsid w:val="00434C4F"/>
    <w:rsid w:val="004364BE"/>
    <w:rsid w:val="004370E1"/>
    <w:rsid w:val="00437251"/>
    <w:rsid w:val="00440B55"/>
    <w:rsid w:val="004410AD"/>
    <w:rsid w:val="004424B5"/>
    <w:rsid w:val="004431B9"/>
    <w:rsid w:val="004432AD"/>
    <w:rsid w:val="00444816"/>
    <w:rsid w:val="004448B0"/>
    <w:rsid w:val="0044581B"/>
    <w:rsid w:val="00445C76"/>
    <w:rsid w:val="00445E7B"/>
    <w:rsid w:val="00446205"/>
    <w:rsid w:val="0044677D"/>
    <w:rsid w:val="00447257"/>
    <w:rsid w:val="00450823"/>
    <w:rsid w:val="00451589"/>
    <w:rsid w:val="004515D6"/>
    <w:rsid w:val="00452125"/>
    <w:rsid w:val="004524DA"/>
    <w:rsid w:val="00452C7B"/>
    <w:rsid w:val="00452E29"/>
    <w:rsid w:val="00453750"/>
    <w:rsid w:val="0045389A"/>
    <w:rsid w:val="00453901"/>
    <w:rsid w:val="00453DC0"/>
    <w:rsid w:val="004544AD"/>
    <w:rsid w:val="00454C05"/>
    <w:rsid w:val="00456455"/>
    <w:rsid w:val="004566D0"/>
    <w:rsid w:val="004567AD"/>
    <w:rsid w:val="0045711D"/>
    <w:rsid w:val="004603BB"/>
    <w:rsid w:val="00460858"/>
    <w:rsid w:val="00460D51"/>
    <w:rsid w:val="0046201F"/>
    <w:rsid w:val="004634C3"/>
    <w:rsid w:val="004637B2"/>
    <w:rsid w:val="004637D0"/>
    <w:rsid w:val="0046439F"/>
    <w:rsid w:val="0046449F"/>
    <w:rsid w:val="00464A92"/>
    <w:rsid w:val="00465A99"/>
    <w:rsid w:val="00465AC5"/>
    <w:rsid w:val="00465BA1"/>
    <w:rsid w:val="00465E7F"/>
    <w:rsid w:val="00466F39"/>
    <w:rsid w:val="004670A3"/>
    <w:rsid w:val="00467A45"/>
    <w:rsid w:val="00470621"/>
    <w:rsid w:val="00470D14"/>
    <w:rsid w:val="00471E4F"/>
    <w:rsid w:val="004727CF"/>
    <w:rsid w:val="00472FCB"/>
    <w:rsid w:val="00472FD3"/>
    <w:rsid w:val="004730E2"/>
    <w:rsid w:val="00473A0B"/>
    <w:rsid w:val="004744AC"/>
    <w:rsid w:val="004744E4"/>
    <w:rsid w:val="00474506"/>
    <w:rsid w:val="0047468B"/>
    <w:rsid w:val="004747A9"/>
    <w:rsid w:val="0047652A"/>
    <w:rsid w:val="004766DA"/>
    <w:rsid w:val="00476EB8"/>
    <w:rsid w:val="00480869"/>
    <w:rsid w:val="0048176A"/>
    <w:rsid w:val="00483068"/>
    <w:rsid w:val="00483A3F"/>
    <w:rsid w:val="00483F74"/>
    <w:rsid w:val="0048445D"/>
    <w:rsid w:val="00484C7B"/>
    <w:rsid w:val="00485CA6"/>
    <w:rsid w:val="0048697F"/>
    <w:rsid w:val="00486A56"/>
    <w:rsid w:val="00486ADF"/>
    <w:rsid w:val="00487F70"/>
    <w:rsid w:val="00490066"/>
    <w:rsid w:val="00490A39"/>
    <w:rsid w:val="00491D40"/>
    <w:rsid w:val="004929CA"/>
    <w:rsid w:val="00494205"/>
    <w:rsid w:val="00494A7A"/>
    <w:rsid w:val="00494AD0"/>
    <w:rsid w:val="004953A5"/>
    <w:rsid w:val="00495EB3"/>
    <w:rsid w:val="004962F1"/>
    <w:rsid w:val="00497E76"/>
    <w:rsid w:val="00497F6A"/>
    <w:rsid w:val="004A0143"/>
    <w:rsid w:val="004A150A"/>
    <w:rsid w:val="004A1C7B"/>
    <w:rsid w:val="004A241B"/>
    <w:rsid w:val="004A26D3"/>
    <w:rsid w:val="004A3901"/>
    <w:rsid w:val="004A3BF4"/>
    <w:rsid w:val="004A3E37"/>
    <w:rsid w:val="004A5361"/>
    <w:rsid w:val="004A55D7"/>
    <w:rsid w:val="004A571E"/>
    <w:rsid w:val="004A707B"/>
    <w:rsid w:val="004A7AEE"/>
    <w:rsid w:val="004A7D2A"/>
    <w:rsid w:val="004A7D48"/>
    <w:rsid w:val="004A7E7D"/>
    <w:rsid w:val="004B0256"/>
    <w:rsid w:val="004B043A"/>
    <w:rsid w:val="004B1024"/>
    <w:rsid w:val="004B17A4"/>
    <w:rsid w:val="004B1902"/>
    <w:rsid w:val="004B223C"/>
    <w:rsid w:val="004B224E"/>
    <w:rsid w:val="004B3DD8"/>
    <w:rsid w:val="004B4136"/>
    <w:rsid w:val="004B41F1"/>
    <w:rsid w:val="004B4CD4"/>
    <w:rsid w:val="004B5253"/>
    <w:rsid w:val="004B5A8E"/>
    <w:rsid w:val="004B6CA8"/>
    <w:rsid w:val="004B6DBC"/>
    <w:rsid w:val="004B7093"/>
    <w:rsid w:val="004B7B39"/>
    <w:rsid w:val="004C016C"/>
    <w:rsid w:val="004C05FA"/>
    <w:rsid w:val="004C1231"/>
    <w:rsid w:val="004C16E2"/>
    <w:rsid w:val="004C1838"/>
    <w:rsid w:val="004C1F32"/>
    <w:rsid w:val="004C2541"/>
    <w:rsid w:val="004C2BE1"/>
    <w:rsid w:val="004C2F04"/>
    <w:rsid w:val="004C3066"/>
    <w:rsid w:val="004C3092"/>
    <w:rsid w:val="004C3FFF"/>
    <w:rsid w:val="004C407A"/>
    <w:rsid w:val="004C4306"/>
    <w:rsid w:val="004C4356"/>
    <w:rsid w:val="004C4844"/>
    <w:rsid w:val="004C4B38"/>
    <w:rsid w:val="004C5150"/>
    <w:rsid w:val="004C531C"/>
    <w:rsid w:val="004C6312"/>
    <w:rsid w:val="004C6C05"/>
    <w:rsid w:val="004C6F17"/>
    <w:rsid w:val="004C71F9"/>
    <w:rsid w:val="004C72D2"/>
    <w:rsid w:val="004C75E2"/>
    <w:rsid w:val="004C7C54"/>
    <w:rsid w:val="004D001F"/>
    <w:rsid w:val="004D06A0"/>
    <w:rsid w:val="004D1284"/>
    <w:rsid w:val="004D18C3"/>
    <w:rsid w:val="004D1EE3"/>
    <w:rsid w:val="004D3B78"/>
    <w:rsid w:val="004D3EA8"/>
    <w:rsid w:val="004D4098"/>
    <w:rsid w:val="004D480F"/>
    <w:rsid w:val="004D6D7E"/>
    <w:rsid w:val="004D6E1F"/>
    <w:rsid w:val="004D738B"/>
    <w:rsid w:val="004E0F80"/>
    <w:rsid w:val="004E1060"/>
    <w:rsid w:val="004E10A7"/>
    <w:rsid w:val="004E2191"/>
    <w:rsid w:val="004E26B5"/>
    <w:rsid w:val="004E3D6D"/>
    <w:rsid w:val="004E44E3"/>
    <w:rsid w:val="004E4685"/>
    <w:rsid w:val="004E686B"/>
    <w:rsid w:val="004E6A57"/>
    <w:rsid w:val="004F2156"/>
    <w:rsid w:val="004F227A"/>
    <w:rsid w:val="004F257E"/>
    <w:rsid w:val="004F679E"/>
    <w:rsid w:val="004F6CF2"/>
    <w:rsid w:val="005002E3"/>
    <w:rsid w:val="00501F98"/>
    <w:rsid w:val="00502017"/>
    <w:rsid w:val="00502207"/>
    <w:rsid w:val="00502828"/>
    <w:rsid w:val="00503305"/>
    <w:rsid w:val="0050359E"/>
    <w:rsid w:val="00504039"/>
    <w:rsid w:val="0050414D"/>
    <w:rsid w:val="00504F10"/>
    <w:rsid w:val="00504F7A"/>
    <w:rsid w:val="00505044"/>
    <w:rsid w:val="005056C4"/>
    <w:rsid w:val="0050694D"/>
    <w:rsid w:val="00507035"/>
    <w:rsid w:val="005072B9"/>
    <w:rsid w:val="005079F1"/>
    <w:rsid w:val="00507B93"/>
    <w:rsid w:val="005100B5"/>
    <w:rsid w:val="005103F0"/>
    <w:rsid w:val="005104AA"/>
    <w:rsid w:val="005106D6"/>
    <w:rsid w:val="00511146"/>
    <w:rsid w:val="0051214C"/>
    <w:rsid w:val="00512838"/>
    <w:rsid w:val="0051303E"/>
    <w:rsid w:val="005131CD"/>
    <w:rsid w:val="00513C21"/>
    <w:rsid w:val="00513F5D"/>
    <w:rsid w:val="00515852"/>
    <w:rsid w:val="00515B28"/>
    <w:rsid w:val="005161F6"/>
    <w:rsid w:val="00516668"/>
    <w:rsid w:val="00517116"/>
    <w:rsid w:val="0051742F"/>
    <w:rsid w:val="00521438"/>
    <w:rsid w:val="00522172"/>
    <w:rsid w:val="00522789"/>
    <w:rsid w:val="00522B17"/>
    <w:rsid w:val="00523445"/>
    <w:rsid w:val="00523507"/>
    <w:rsid w:val="0052419F"/>
    <w:rsid w:val="005245E7"/>
    <w:rsid w:val="00524BED"/>
    <w:rsid w:val="00525A0E"/>
    <w:rsid w:val="00525D30"/>
    <w:rsid w:val="00525FB0"/>
    <w:rsid w:val="00526257"/>
    <w:rsid w:val="00526D5E"/>
    <w:rsid w:val="00526F9E"/>
    <w:rsid w:val="00527F02"/>
    <w:rsid w:val="005305AE"/>
    <w:rsid w:val="00530DDB"/>
    <w:rsid w:val="00531C80"/>
    <w:rsid w:val="00531F2E"/>
    <w:rsid w:val="0053255F"/>
    <w:rsid w:val="005328F3"/>
    <w:rsid w:val="005339A5"/>
    <w:rsid w:val="00533D6C"/>
    <w:rsid w:val="005345D5"/>
    <w:rsid w:val="005351EE"/>
    <w:rsid w:val="005357CF"/>
    <w:rsid w:val="00535D31"/>
    <w:rsid w:val="00535E63"/>
    <w:rsid w:val="00536026"/>
    <w:rsid w:val="00536AB3"/>
    <w:rsid w:val="00536C7F"/>
    <w:rsid w:val="00536DC5"/>
    <w:rsid w:val="0053780E"/>
    <w:rsid w:val="00541037"/>
    <w:rsid w:val="00541C52"/>
    <w:rsid w:val="00541F81"/>
    <w:rsid w:val="0054236B"/>
    <w:rsid w:val="00542D26"/>
    <w:rsid w:val="00543D25"/>
    <w:rsid w:val="00544333"/>
    <w:rsid w:val="00544830"/>
    <w:rsid w:val="00544E78"/>
    <w:rsid w:val="00546382"/>
    <w:rsid w:val="0054683E"/>
    <w:rsid w:val="005506A9"/>
    <w:rsid w:val="00552759"/>
    <w:rsid w:val="005527CE"/>
    <w:rsid w:val="00552933"/>
    <w:rsid w:val="00553C97"/>
    <w:rsid w:val="00555D8C"/>
    <w:rsid w:val="005570DF"/>
    <w:rsid w:val="00560F01"/>
    <w:rsid w:val="0056122D"/>
    <w:rsid w:val="0056189E"/>
    <w:rsid w:val="00562329"/>
    <w:rsid w:val="00562D15"/>
    <w:rsid w:val="00562D65"/>
    <w:rsid w:val="005658EC"/>
    <w:rsid w:val="00565C0D"/>
    <w:rsid w:val="00565F1F"/>
    <w:rsid w:val="005673CA"/>
    <w:rsid w:val="005676A2"/>
    <w:rsid w:val="0057111F"/>
    <w:rsid w:val="0057145C"/>
    <w:rsid w:val="005717F7"/>
    <w:rsid w:val="00572047"/>
    <w:rsid w:val="00572CD3"/>
    <w:rsid w:val="00572DB6"/>
    <w:rsid w:val="00573CE2"/>
    <w:rsid w:val="00573E1A"/>
    <w:rsid w:val="00573F6D"/>
    <w:rsid w:val="005741D0"/>
    <w:rsid w:val="00574E16"/>
    <w:rsid w:val="00576644"/>
    <w:rsid w:val="00576740"/>
    <w:rsid w:val="00576F7C"/>
    <w:rsid w:val="00577DF4"/>
    <w:rsid w:val="005801B0"/>
    <w:rsid w:val="005807E1"/>
    <w:rsid w:val="00581852"/>
    <w:rsid w:val="005818C5"/>
    <w:rsid w:val="00581FC0"/>
    <w:rsid w:val="00582055"/>
    <w:rsid w:val="005826D3"/>
    <w:rsid w:val="00584ADC"/>
    <w:rsid w:val="005850DE"/>
    <w:rsid w:val="00585C30"/>
    <w:rsid w:val="005867E1"/>
    <w:rsid w:val="00587F3A"/>
    <w:rsid w:val="005900C9"/>
    <w:rsid w:val="00590324"/>
    <w:rsid w:val="0059063A"/>
    <w:rsid w:val="00591030"/>
    <w:rsid w:val="005927C1"/>
    <w:rsid w:val="00592ABE"/>
    <w:rsid w:val="00592FAF"/>
    <w:rsid w:val="00593313"/>
    <w:rsid w:val="00593A4D"/>
    <w:rsid w:val="00594979"/>
    <w:rsid w:val="00594ECD"/>
    <w:rsid w:val="00594FA7"/>
    <w:rsid w:val="005960E5"/>
    <w:rsid w:val="00596704"/>
    <w:rsid w:val="005979D4"/>
    <w:rsid w:val="00597ABD"/>
    <w:rsid w:val="005A0640"/>
    <w:rsid w:val="005A2F2B"/>
    <w:rsid w:val="005A4251"/>
    <w:rsid w:val="005A495F"/>
    <w:rsid w:val="005A5511"/>
    <w:rsid w:val="005A5758"/>
    <w:rsid w:val="005A6867"/>
    <w:rsid w:val="005A68F6"/>
    <w:rsid w:val="005A6BC4"/>
    <w:rsid w:val="005A75D1"/>
    <w:rsid w:val="005A7C76"/>
    <w:rsid w:val="005B0A18"/>
    <w:rsid w:val="005B0F08"/>
    <w:rsid w:val="005B1965"/>
    <w:rsid w:val="005B2812"/>
    <w:rsid w:val="005B3621"/>
    <w:rsid w:val="005B417D"/>
    <w:rsid w:val="005B421A"/>
    <w:rsid w:val="005B4783"/>
    <w:rsid w:val="005B521E"/>
    <w:rsid w:val="005B5859"/>
    <w:rsid w:val="005B59A2"/>
    <w:rsid w:val="005B5E19"/>
    <w:rsid w:val="005B6428"/>
    <w:rsid w:val="005B69D2"/>
    <w:rsid w:val="005C1C54"/>
    <w:rsid w:val="005C25FF"/>
    <w:rsid w:val="005C2CE2"/>
    <w:rsid w:val="005C3946"/>
    <w:rsid w:val="005C3F73"/>
    <w:rsid w:val="005C46FA"/>
    <w:rsid w:val="005C5ED7"/>
    <w:rsid w:val="005C683E"/>
    <w:rsid w:val="005C6975"/>
    <w:rsid w:val="005C7754"/>
    <w:rsid w:val="005D0129"/>
    <w:rsid w:val="005D0291"/>
    <w:rsid w:val="005D04A7"/>
    <w:rsid w:val="005D06F3"/>
    <w:rsid w:val="005D0A05"/>
    <w:rsid w:val="005D0CFB"/>
    <w:rsid w:val="005D2B4A"/>
    <w:rsid w:val="005D2F08"/>
    <w:rsid w:val="005D3215"/>
    <w:rsid w:val="005D5199"/>
    <w:rsid w:val="005D52CB"/>
    <w:rsid w:val="005D5535"/>
    <w:rsid w:val="005D649C"/>
    <w:rsid w:val="005D672A"/>
    <w:rsid w:val="005D6B9E"/>
    <w:rsid w:val="005D6D38"/>
    <w:rsid w:val="005D7257"/>
    <w:rsid w:val="005E070C"/>
    <w:rsid w:val="005E07D3"/>
    <w:rsid w:val="005E25B0"/>
    <w:rsid w:val="005E38C4"/>
    <w:rsid w:val="005E3BC7"/>
    <w:rsid w:val="005E3D1D"/>
    <w:rsid w:val="005E4DE9"/>
    <w:rsid w:val="005E5632"/>
    <w:rsid w:val="005E5A6C"/>
    <w:rsid w:val="005E5B00"/>
    <w:rsid w:val="005E6605"/>
    <w:rsid w:val="005E6ACF"/>
    <w:rsid w:val="005E6B04"/>
    <w:rsid w:val="005E7188"/>
    <w:rsid w:val="005E7C5B"/>
    <w:rsid w:val="005F0035"/>
    <w:rsid w:val="005F2069"/>
    <w:rsid w:val="005F2C14"/>
    <w:rsid w:val="005F2DB8"/>
    <w:rsid w:val="005F451C"/>
    <w:rsid w:val="005F4836"/>
    <w:rsid w:val="005F57E5"/>
    <w:rsid w:val="005F5D52"/>
    <w:rsid w:val="005F66E0"/>
    <w:rsid w:val="005F69E6"/>
    <w:rsid w:val="005F6D00"/>
    <w:rsid w:val="005F6E0F"/>
    <w:rsid w:val="005F7CFD"/>
    <w:rsid w:val="005F7D10"/>
    <w:rsid w:val="00600489"/>
    <w:rsid w:val="00600AC0"/>
    <w:rsid w:val="00600E40"/>
    <w:rsid w:val="006010CA"/>
    <w:rsid w:val="00601C87"/>
    <w:rsid w:val="0060243C"/>
    <w:rsid w:val="00602C89"/>
    <w:rsid w:val="00603418"/>
    <w:rsid w:val="00603527"/>
    <w:rsid w:val="0060372E"/>
    <w:rsid w:val="00605605"/>
    <w:rsid w:val="00605F17"/>
    <w:rsid w:val="0060632B"/>
    <w:rsid w:val="00606EE2"/>
    <w:rsid w:val="00607069"/>
    <w:rsid w:val="00607778"/>
    <w:rsid w:val="00607A54"/>
    <w:rsid w:val="0061004F"/>
    <w:rsid w:val="00610DB7"/>
    <w:rsid w:val="00611153"/>
    <w:rsid w:val="00611DF4"/>
    <w:rsid w:val="006122A9"/>
    <w:rsid w:val="00613737"/>
    <w:rsid w:val="00614285"/>
    <w:rsid w:val="00614316"/>
    <w:rsid w:val="00614C60"/>
    <w:rsid w:val="00614DA6"/>
    <w:rsid w:val="00615830"/>
    <w:rsid w:val="00615B7D"/>
    <w:rsid w:val="00615D9C"/>
    <w:rsid w:val="00616708"/>
    <w:rsid w:val="006167F0"/>
    <w:rsid w:val="00616B6A"/>
    <w:rsid w:val="00616D54"/>
    <w:rsid w:val="00620177"/>
    <w:rsid w:val="00622441"/>
    <w:rsid w:val="00622BF9"/>
    <w:rsid w:val="006239FF"/>
    <w:rsid w:val="006246AD"/>
    <w:rsid w:val="00624D0F"/>
    <w:rsid w:val="00625244"/>
    <w:rsid w:val="006257C2"/>
    <w:rsid w:val="006262A6"/>
    <w:rsid w:val="00626304"/>
    <w:rsid w:val="00626C42"/>
    <w:rsid w:val="00626D46"/>
    <w:rsid w:val="006273AA"/>
    <w:rsid w:val="00627AE6"/>
    <w:rsid w:val="00627FE3"/>
    <w:rsid w:val="006300A7"/>
    <w:rsid w:val="006300E6"/>
    <w:rsid w:val="00631621"/>
    <w:rsid w:val="0063187F"/>
    <w:rsid w:val="00632487"/>
    <w:rsid w:val="006326AD"/>
    <w:rsid w:val="00632A72"/>
    <w:rsid w:val="006335A7"/>
    <w:rsid w:val="00634831"/>
    <w:rsid w:val="00635142"/>
    <w:rsid w:val="00635736"/>
    <w:rsid w:val="00635E9A"/>
    <w:rsid w:val="006366F4"/>
    <w:rsid w:val="00640960"/>
    <w:rsid w:val="00640985"/>
    <w:rsid w:val="00640A2F"/>
    <w:rsid w:val="00640A4C"/>
    <w:rsid w:val="00641FC2"/>
    <w:rsid w:val="0064301A"/>
    <w:rsid w:val="00644382"/>
    <w:rsid w:val="00644C63"/>
    <w:rsid w:val="006459B2"/>
    <w:rsid w:val="006459D2"/>
    <w:rsid w:val="006466E0"/>
    <w:rsid w:val="006472BF"/>
    <w:rsid w:val="0064773B"/>
    <w:rsid w:val="0065092C"/>
    <w:rsid w:val="00651BD4"/>
    <w:rsid w:val="00652AE0"/>
    <w:rsid w:val="00653E03"/>
    <w:rsid w:val="00656FFE"/>
    <w:rsid w:val="00657A86"/>
    <w:rsid w:val="00657F1C"/>
    <w:rsid w:val="00657F9F"/>
    <w:rsid w:val="006609FC"/>
    <w:rsid w:val="006617DB"/>
    <w:rsid w:val="006632D4"/>
    <w:rsid w:val="006641EE"/>
    <w:rsid w:val="00664901"/>
    <w:rsid w:val="006649A2"/>
    <w:rsid w:val="00664A73"/>
    <w:rsid w:val="00665010"/>
    <w:rsid w:val="006651EA"/>
    <w:rsid w:val="006656E5"/>
    <w:rsid w:val="00665E48"/>
    <w:rsid w:val="0066641C"/>
    <w:rsid w:val="00666C3C"/>
    <w:rsid w:val="006671F5"/>
    <w:rsid w:val="00670867"/>
    <w:rsid w:val="00670E7F"/>
    <w:rsid w:val="00671265"/>
    <w:rsid w:val="0067161B"/>
    <w:rsid w:val="00671D2E"/>
    <w:rsid w:val="0067244C"/>
    <w:rsid w:val="00672AD6"/>
    <w:rsid w:val="00672EFD"/>
    <w:rsid w:val="006735CB"/>
    <w:rsid w:val="00673C5C"/>
    <w:rsid w:val="0067437B"/>
    <w:rsid w:val="00674905"/>
    <w:rsid w:val="00675021"/>
    <w:rsid w:val="006761C2"/>
    <w:rsid w:val="00676EE2"/>
    <w:rsid w:val="0067757C"/>
    <w:rsid w:val="0067799B"/>
    <w:rsid w:val="006812B2"/>
    <w:rsid w:val="00681730"/>
    <w:rsid w:val="00681E76"/>
    <w:rsid w:val="00681F33"/>
    <w:rsid w:val="0068214A"/>
    <w:rsid w:val="00683182"/>
    <w:rsid w:val="00683FBB"/>
    <w:rsid w:val="00684383"/>
    <w:rsid w:val="00684F50"/>
    <w:rsid w:val="006857CC"/>
    <w:rsid w:val="00686436"/>
    <w:rsid w:val="00686C08"/>
    <w:rsid w:val="00686E82"/>
    <w:rsid w:val="00686EF9"/>
    <w:rsid w:val="00687640"/>
    <w:rsid w:val="0069062B"/>
    <w:rsid w:val="00691456"/>
    <w:rsid w:val="00691A8D"/>
    <w:rsid w:val="00692252"/>
    <w:rsid w:val="006939F6"/>
    <w:rsid w:val="00693D30"/>
    <w:rsid w:val="00693FB1"/>
    <w:rsid w:val="00694F31"/>
    <w:rsid w:val="0069621C"/>
    <w:rsid w:val="00696754"/>
    <w:rsid w:val="00696B38"/>
    <w:rsid w:val="00696FF6"/>
    <w:rsid w:val="0069736D"/>
    <w:rsid w:val="00697617"/>
    <w:rsid w:val="00697975"/>
    <w:rsid w:val="00697D58"/>
    <w:rsid w:val="006A0A40"/>
    <w:rsid w:val="006A1324"/>
    <w:rsid w:val="006A2679"/>
    <w:rsid w:val="006A3B79"/>
    <w:rsid w:val="006A47FD"/>
    <w:rsid w:val="006A603B"/>
    <w:rsid w:val="006A6AD1"/>
    <w:rsid w:val="006A6E63"/>
    <w:rsid w:val="006A7CCB"/>
    <w:rsid w:val="006B04F3"/>
    <w:rsid w:val="006B06A7"/>
    <w:rsid w:val="006B0715"/>
    <w:rsid w:val="006B1052"/>
    <w:rsid w:val="006B17E2"/>
    <w:rsid w:val="006B1C79"/>
    <w:rsid w:val="006B1D99"/>
    <w:rsid w:val="006B26A8"/>
    <w:rsid w:val="006B3247"/>
    <w:rsid w:val="006B5100"/>
    <w:rsid w:val="006B5103"/>
    <w:rsid w:val="006B5CDF"/>
    <w:rsid w:val="006B6D7C"/>
    <w:rsid w:val="006C0415"/>
    <w:rsid w:val="006C05C3"/>
    <w:rsid w:val="006C0C25"/>
    <w:rsid w:val="006C0F33"/>
    <w:rsid w:val="006C10D9"/>
    <w:rsid w:val="006C3BF2"/>
    <w:rsid w:val="006C43EE"/>
    <w:rsid w:val="006C4956"/>
    <w:rsid w:val="006C5206"/>
    <w:rsid w:val="006C561B"/>
    <w:rsid w:val="006C6376"/>
    <w:rsid w:val="006C6522"/>
    <w:rsid w:val="006C6631"/>
    <w:rsid w:val="006C76A8"/>
    <w:rsid w:val="006D003C"/>
    <w:rsid w:val="006D02E8"/>
    <w:rsid w:val="006D04E6"/>
    <w:rsid w:val="006D1599"/>
    <w:rsid w:val="006D1D7D"/>
    <w:rsid w:val="006D20D8"/>
    <w:rsid w:val="006D2581"/>
    <w:rsid w:val="006D2B52"/>
    <w:rsid w:val="006D31CE"/>
    <w:rsid w:val="006D41FA"/>
    <w:rsid w:val="006D42E6"/>
    <w:rsid w:val="006D5DAF"/>
    <w:rsid w:val="006D64A5"/>
    <w:rsid w:val="006D667A"/>
    <w:rsid w:val="006D6DF9"/>
    <w:rsid w:val="006D724D"/>
    <w:rsid w:val="006D7E6F"/>
    <w:rsid w:val="006E01B1"/>
    <w:rsid w:val="006E0437"/>
    <w:rsid w:val="006E09D6"/>
    <w:rsid w:val="006E0C56"/>
    <w:rsid w:val="006E1195"/>
    <w:rsid w:val="006E19F1"/>
    <w:rsid w:val="006E366C"/>
    <w:rsid w:val="006E3F48"/>
    <w:rsid w:val="006E4383"/>
    <w:rsid w:val="006E4455"/>
    <w:rsid w:val="006E57EF"/>
    <w:rsid w:val="006E5AEA"/>
    <w:rsid w:val="006E702A"/>
    <w:rsid w:val="006F0517"/>
    <w:rsid w:val="006F0AD7"/>
    <w:rsid w:val="006F0CFD"/>
    <w:rsid w:val="006F2053"/>
    <w:rsid w:val="006F24F6"/>
    <w:rsid w:val="006F3582"/>
    <w:rsid w:val="006F36B6"/>
    <w:rsid w:val="006F3AF0"/>
    <w:rsid w:val="006F439B"/>
    <w:rsid w:val="006F4A72"/>
    <w:rsid w:val="006F4EB0"/>
    <w:rsid w:val="006F501B"/>
    <w:rsid w:val="006F5081"/>
    <w:rsid w:val="006F5E8F"/>
    <w:rsid w:val="006F647F"/>
    <w:rsid w:val="006F72AD"/>
    <w:rsid w:val="00700B14"/>
    <w:rsid w:val="00700D55"/>
    <w:rsid w:val="00701016"/>
    <w:rsid w:val="00702847"/>
    <w:rsid w:val="007033CD"/>
    <w:rsid w:val="00703ED5"/>
    <w:rsid w:val="007041BC"/>
    <w:rsid w:val="00704321"/>
    <w:rsid w:val="0070439A"/>
    <w:rsid w:val="00706066"/>
    <w:rsid w:val="0070730B"/>
    <w:rsid w:val="00707C1C"/>
    <w:rsid w:val="00710403"/>
    <w:rsid w:val="00710B02"/>
    <w:rsid w:val="00710D37"/>
    <w:rsid w:val="00710DE4"/>
    <w:rsid w:val="00710EE7"/>
    <w:rsid w:val="0071108C"/>
    <w:rsid w:val="00711885"/>
    <w:rsid w:val="0071258D"/>
    <w:rsid w:val="00712F3D"/>
    <w:rsid w:val="00713475"/>
    <w:rsid w:val="007135AA"/>
    <w:rsid w:val="007140A9"/>
    <w:rsid w:val="00714148"/>
    <w:rsid w:val="00714966"/>
    <w:rsid w:val="007173D2"/>
    <w:rsid w:val="00720168"/>
    <w:rsid w:val="00720A97"/>
    <w:rsid w:val="00721E93"/>
    <w:rsid w:val="007225CE"/>
    <w:rsid w:val="00723411"/>
    <w:rsid w:val="0072346C"/>
    <w:rsid w:val="007244E5"/>
    <w:rsid w:val="007247ED"/>
    <w:rsid w:val="00724A3F"/>
    <w:rsid w:val="00724D3F"/>
    <w:rsid w:val="00724FD5"/>
    <w:rsid w:val="00725DAA"/>
    <w:rsid w:val="007262A9"/>
    <w:rsid w:val="00726413"/>
    <w:rsid w:val="00727430"/>
    <w:rsid w:val="007301A0"/>
    <w:rsid w:val="00731AC9"/>
    <w:rsid w:val="00732244"/>
    <w:rsid w:val="0073228C"/>
    <w:rsid w:val="00732832"/>
    <w:rsid w:val="007336E1"/>
    <w:rsid w:val="00733EC2"/>
    <w:rsid w:val="00734187"/>
    <w:rsid w:val="0073434A"/>
    <w:rsid w:val="007353B1"/>
    <w:rsid w:val="0073544F"/>
    <w:rsid w:val="0073559F"/>
    <w:rsid w:val="0073600E"/>
    <w:rsid w:val="0073646B"/>
    <w:rsid w:val="007374AD"/>
    <w:rsid w:val="00737B0D"/>
    <w:rsid w:val="00740006"/>
    <w:rsid w:val="00740D28"/>
    <w:rsid w:val="007425B2"/>
    <w:rsid w:val="00742A8D"/>
    <w:rsid w:val="0074510A"/>
    <w:rsid w:val="00745F34"/>
    <w:rsid w:val="00746FAE"/>
    <w:rsid w:val="0074716C"/>
    <w:rsid w:val="00747CFB"/>
    <w:rsid w:val="00750549"/>
    <w:rsid w:val="00750588"/>
    <w:rsid w:val="00751869"/>
    <w:rsid w:val="00751FCC"/>
    <w:rsid w:val="00751FEE"/>
    <w:rsid w:val="00752132"/>
    <w:rsid w:val="0075264B"/>
    <w:rsid w:val="00752930"/>
    <w:rsid w:val="0075324B"/>
    <w:rsid w:val="007533E1"/>
    <w:rsid w:val="00754506"/>
    <w:rsid w:val="007550E1"/>
    <w:rsid w:val="0075544E"/>
    <w:rsid w:val="00755CD2"/>
    <w:rsid w:val="007568A6"/>
    <w:rsid w:val="00756FAC"/>
    <w:rsid w:val="007601CF"/>
    <w:rsid w:val="0076032A"/>
    <w:rsid w:val="007604A7"/>
    <w:rsid w:val="0076079D"/>
    <w:rsid w:val="00760EA6"/>
    <w:rsid w:val="00761BE9"/>
    <w:rsid w:val="00762677"/>
    <w:rsid w:val="00765241"/>
    <w:rsid w:val="007652B4"/>
    <w:rsid w:val="00766988"/>
    <w:rsid w:val="007702C2"/>
    <w:rsid w:val="0077031A"/>
    <w:rsid w:val="00770837"/>
    <w:rsid w:val="007715AF"/>
    <w:rsid w:val="00772563"/>
    <w:rsid w:val="00772A7A"/>
    <w:rsid w:val="00772EDA"/>
    <w:rsid w:val="007736BD"/>
    <w:rsid w:val="00773A93"/>
    <w:rsid w:val="007744E2"/>
    <w:rsid w:val="00774A5F"/>
    <w:rsid w:val="00775EEE"/>
    <w:rsid w:val="00776719"/>
    <w:rsid w:val="00776DF8"/>
    <w:rsid w:val="0077730F"/>
    <w:rsid w:val="00777565"/>
    <w:rsid w:val="00777F65"/>
    <w:rsid w:val="00780031"/>
    <w:rsid w:val="00781201"/>
    <w:rsid w:val="00782477"/>
    <w:rsid w:val="0078267A"/>
    <w:rsid w:val="00782825"/>
    <w:rsid w:val="00783269"/>
    <w:rsid w:val="00783577"/>
    <w:rsid w:val="0078397A"/>
    <w:rsid w:val="00783AEA"/>
    <w:rsid w:val="00783E3F"/>
    <w:rsid w:val="00785147"/>
    <w:rsid w:val="00785909"/>
    <w:rsid w:val="00785914"/>
    <w:rsid w:val="00785C07"/>
    <w:rsid w:val="00787F27"/>
    <w:rsid w:val="007919ED"/>
    <w:rsid w:val="00791C6A"/>
    <w:rsid w:val="00791E87"/>
    <w:rsid w:val="00791FD8"/>
    <w:rsid w:val="007920E5"/>
    <w:rsid w:val="00792966"/>
    <w:rsid w:val="00792E51"/>
    <w:rsid w:val="007933CB"/>
    <w:rsid w:val="00793CDD"/>
    <w:rsid w:val="007942E2"/>
    <w:rsid w:val="00794531"/>
    <w:rsid w:val="00794CAB"/>
    <w:rsid w:val="0079504D"/>
    <w:rsid w:val="007954D3"/>
    <w:rsid w:val="00795DE8"/>
    <w:rsid w:val="00795DEB"/>
    <w:rsid w:val="00796237"/>
    <w:rsid w:val="007969F0"/>
    <w:rsid w:val="00796E67"/>
    <w:rsid w:val="0079708F"/>
    <w:rsid w:val="007A040E"/>
    <w:rsid w:val="007A0D21"/>
    <w:rsid w:val="007A12A1"/>
    <w:rsid w:val="007A15B1"/>
    <w:rsid w:val="007A1682"/>
    <w:rsid w:val="007A1B01"/>
    <w:rsid w:val="007A1F8A"/>
    <w:rsid w:val="007A21DB"/>
    <w:rsid w:val="007A2A1C"/>
    <w:rsid w:val="007A3B7F"/>
    <w:rsid w:val="007A4AFC"/>
    <w:rsid w:val="007A5759"/>
    <w:rsid w:val="007A5E77"/>
    <w:rsid w:val="007A5F4E"/>
    <w:rsid w:val="007B07C0"/>
    <w:rsid w:val="007B0A13"/>
    <w:rsid w:val="007B0C17"/>
    <w:rsid w:val="007B13F4"/>
    <w:rsid w:val="007B1794"/>
    <w:rsid w:val="007B17FF"/>
    <w:rsid w:val="007B18F7"/>
    <w:rsid w:val="007B24CD"/>
    <w:rsid w:val="007B33FD"/>
    <w:rsid w:val="007B35F2"/>
    <w:rsid w:val="007B39C1"/>
    <w:rsid w:val="007B3B21"/>
    <w:rsid w:val="007B4E00"/>
    <w:rsid w:val="007B5184"/>
    <w:rsid w:val="007B52E2"/>
    <w:rsid w:val="007B5A3E"/>
    <w:rsid w:val="007B5D7E"/>
    <w:rsid w:val="007B674D"/>
    <w:rsid w:val="007B67E5"/>
    <w:rsid w:val="007B7375"/>
    <w:rsid w:val="007B76B0"/>
    <w:rsid w:val="007B7B99"/>
    <w:rsid w:val="007B7D46"/>
    <w:rsid w:val="007C0343"/>
    <w:rsid w:val="007C0EFE"/>
    <w:rsid w:val="007C2B9B"/>
    <w:rsid w:val="007C2ED5"/>
    <w:rsid w:val="007C3BCD"/>
    <w:rsid w:val="007C43F0"/>
    <w:rsid w:val="007C4C90"/>
    <w:rsid w:val="007C4D6D"/>
    <w:rsid w:val="007C4E82"/>
    <w:rsid w:val="007C4FAD"/>
    <w:rsid w:val="007C5B62"/>
    <w:rsid w:val="007C6476"/>
    <w:rsid w:val="007C650D"/>
    <w:rsid w:val="007C65BF"/>
    <w:rsid w:val="007C6693"/>
    <w:rsid w:val="007C6F59"/>
    <w:rsid w:val="007D104B"/>
    <w:rsid w:val="007D1164"/>
    <w:rsid w:val="007D12DE"/>
    <w:rsid w:val="007D1838"/>
    <w:rsid w:val="007D214E"/>
    <w:rsid w:val="007D3143"/>
    <w:rsid w:val="007D4299"/>
    <w:rsid w:val="007D4651"/>
    <w:rsid w:val="007D692B"/>
    <w:rsid w:val="007D6A5D"/>
    <w:rsid w:val="007D6CD1"/>
    <w:rsid w:val="007D746F"/>
    <w:rsid w:val="007E0CA2"/>
    <w:rsid w:val="007E0D23"/>
    <w:rsid w:val="007E15C2"/>
    <w:rsid w:val="007E17B5"/>
    <w:rsid w:val="007E1C36"/>
    <w:rsid w:val="007E40B4"/>
    <w:rsid w:val="007E4377"/>
    <w:rsid w:val="007E554C"/>
    <w:rsid w:val="007E5599"/>
    <w:rsid w:val="007E5D52"/>
    <w:rsid w:val="007E6801"/>
    <w:rsid w:val="007E7163"/>
    <w:rsid w:val="007E7BAB"/>
    <w:rsid w:val="007F00B0"/>
    <w:rsid w:val="007F03AD"/>
    <w:rsid w:val="007F0CCD"/>
    <w:rsid w:val="007F0DC3"/>
    <w:rsid w:val="007F1993"/>
    <w:rsid w:val="007F22CE"/>
    <w:rsid w:val="007F27FD"/>
    <w:rsid w:val="007F2D0A"/>
    <w:rsid w:val="007F3954"/>
    <w:rsid w:val="007F4126"/>
    <w:rsid w:val="007F4B54"/>
    <w:rsid w:val="007F4C36"/>
    <w:rsid w:val="007F5768"/>
    <w:rsid w:val="007F66D2"/>
    <w:rsid w:val="007F6F24"/>
    <w:rsid w:val="00801528"/>
    <w:rsid w:val="008017C6"/>
    <w:rsid w:val="00801C54"/>
    <w:rsid w:val="00801DB2"/>
    <w:rsid w:val="00802A27"/>
    <w:rsid w:val="00803068"/>
    <w:rsid w:val="008031AE"/>
    <w:rsid w:val="00803CDD"/>
    <w:rsid w:val="0080564C"/>
    <w:rsid w:val="00805E4A"/>
    <w:rsid w:val="00805E61"/>
    <w:rsid w:val="00805FF2"/>
    <w:rsid w:val="008066B0"/>
    <w:rsid w:val="00806BC4"/>
    <w:rsid w:val="00806CC9"/>
    <w:rsid w:val="00807237"/>
    <w:rsid w:val="00807588"/>
    <w:rsid w:val="00807F46"/>
    <w:rsid w:val="00810479"/>
    <w:rsid w:val="00810BED"/>
    <w:rsid w:val="008113F7"/>
    <w:rsid w:val="00811677"/>
    <w:rsid w:val="00811FAF"/>
    <w:rsid w:val="00812809"/>
    <w:rsid w:val="00812E82"/>
    <w:rsid w:val="008132A9"/>
    <w:rsid w:val="00813ECC"/>
    <w:rsid w:val="0081491D"/>
    <w:rsid w:val="0081533E"/>
    <w:rsid w:val="00815918"/>
    <w:rsid w:val="00816A35"/>
    <w:rsid w:val="00817180"/>
    <w:rsid w:val="008171E8"/>
    <w:rsid w:val="00817835"/>
    <w:rsid w:val="008178B2"/>
    <w:rsid w:val="00820607"/>
    <w:rsid w:val="00820A02"/>
    <w:rsid w:val="008216A7"/>
    <w:rsid w:val="00821F9E"/>
    <w:rsid w:val="0082230A"/>
    <w:rsid w:val="00822ECD"/>
    <w:rsid w:val="00823699"/>
    <w:rsid w:val="008248BF"/>
    <w:rsid w:val="0082531A"/>
    <w:rsid w:val="0082598B"/>
    <w:rsid w:val="00825B0C"/>
    <w:rsid w:val="008276E5"/>
    <w:rsid w:val="00827A2A"/>
    <w:rsid w:val="00827C70"/>
    <w:rsid w:val="00830B0B"/>
    <w:rsid w:val="00830C06"/>
    <w:rsid w:val="00831E46"/>
    <w:rsid w:val="00831FFF"/>
    <w:rsid w:val="0083303F"/>
    <w:rsid w:val="0083398B"/>
    <w:rsid w:val="008343B0"/>
    <w:rsid w:val="00834695"/>
    <w:rsid w:val="0083486C"/>
    <w:rsid w:val="00835017"/>
    <w:rsid w:val="0083691F"/>
    <w:rsid w:val="00836DE5"/>
    <w:rsid w:val="0084102C"/>
    <w:rsid w:val="00842690"/>
    <w:rsid w:val="00842D9F"/>
    <w:rsid w:val="0084364D"/>
    <w:rsid w:val="00843A39"/>
    <w:rsid w:val="00843B16"/>
    <w:rsid w:val="00843B18"/>
    <w:rsid w:val="008447B6"/>
    <w:rsid w:val="0084517D"/>
    <w:rsid w:val="00845229"/>
    <w:rsid w:val="008461BA"/>
    <w:rsid w:val="008466F6"/>
    <w:rsid w:val="0084699B"/>
    <w:rsid w:val="008469CC"/>
    <w:rsid w:val="00847D06"/>
    <w:rsid w:val="00850182"/>
    <w:rsid w:val="00850357"/>
    <w:rsid w:val="0085053B"/>
    <w:rsid w:val="00851590"/>
    <w:rsid w:val="00851628"/>
    <w:rsid w:val="00851C9B"/>
    <w:rsid w:val="0085338F"/>
    <w:rsid w:val="0085346D"/>
    <w:rsid w:val="00853654"/>
    <w:rsid w:val="0085447B"/>
    <w:rsid w:val="00854BF6"/>
    <w:rsid w:val="008550FE"/>
    <w:rsid w:val="008553D6"/>
    <w:rsid w:val="00855934"/>
    <w:rsid w:val="008566A8"/>
    <w:rsid w:val="008568E7"/>
    <w:rsid w:val="00857682"/>
    <w:rsid w:val="00857D7B"/>
    <w:rsid w:val="00860261"/>
    <w:rsid w:val="0086084D"/>
    <w:rsid w:val="00862888"/>
    <w:rsid w:val="0086298A"/>
    <w:rsid w:val="00862D13"/>
    <w:rsid w:val="00864765"/>
    <w:rsid w:val="00865158"/>
    <w:rsid w:val="008652A7"/>
    <w:rsid w:val="00866D45"/>
    <w:rsid w:val="00867186"/>
    <w:rsid w:val="008672D7"/>
    <w:rsid w:val="00867DD5"/>
    <w:rsid w:val="00870519"/>
    <w:rsid w:val="008705DC"/>
    <w:rsid w:val="008710C9"/>
    <w:rsid w:val="00872613"/>
    <w:rsid w:val="00872A7F"/>
    <w:rsid w:val="00872BEF"/>
    <w:rsid w:val="00873D7B"/>
    <w:rsid w:val="008745ED"/>
    <w:rsid w:val="00875C32"/>
    <w:rsid w:val="00877B9C"/>
    <w:rsid w:val="00880338"/>
    <w:rsid w:val="008803FA"/>
    <w:rsid w:val="00881A06"/>
    <w:rsid w:val="00882176"/>
    <w:rsid w:val="008825EB"/>
    <w:rsid w:val="00882C90"/>
    <w:rsid w:val="00882D06"/>
    <w:rsid w:val="00882D54"/>
    <w:rsid w:val="008830FF"/>
    <w:rsid w:val="00886A68"/>
    <w:rsid w:val="008879C9"/>
    <w:rsid w:val="00887B9A"/>
    <w:rsid w:val="0089071A"/>
    <w:rsid w:val="00890FA0"/>
    <w:rsid w:val="008913EA"/>
    <w:rsid w:val="00891BC3"/>
    <w:rsid w:val="00891CB5"/>
    <w:rsid w:val="00892B8D"/>
    <w:rsid w:val="0089315A"/>
    <w:rsid w:val="0089328C"/>
    <w:rsid w:val="008937EE"/>
    <w:rsid w:val="008939F3"/>
    <w:rsid w:val="00894742"/>
    <w:rsid w:val="008950EB"/>
    <w:rsid w:val="00895614"/>
    <w:rsid w:val="00895FCE"/>
    <w:rsid w:val="008970D8"/>
    <w:rsid w:val="00897437"/>
    <w:rsid w:val="008979E4"/>
    <w:rsid w:val="008A13FC"/>
    <w:rsid w:val="008A2D64"/>
    <w:rsid w:val="008A4AC3"/>
    <w:rsid w:val="008A50BF"/>
    <w:rsid w:val="008A57D9"/>
    <w:rsid w:val="008A6680"/>
    <w:rsid w:val="008A6AB9"/>
    <w:rsid w:val="008A6D71"/>
    <w:rsid w:val="008A71C5"/>
    <w:rsid w:val="008B1836"/>
    <w:rsid w:val="008B1A92"/>
    <w:rsid w:val="008B2213"/>
    <w:rsid w:val="008B31D0"/>
    <w:rsid w:val="008B36E4"/>
    <w:rsid w:val="008B3D08"/>
    <w:rsid w:val="008B45A1"/>
    <w:rsid w:val="008B4BF8"/>
    <w:rsid w:val="008B51F5"/>
    <w:rsid w:val="008B64D2"/>
    <w:rsid w:val="008B655C"/>
    <w:rsid w:val="008B693C"/>
    <w:rsid w:val="008B6AEC"/>
    <w:rsid w:val="008B6FAC"/>
    <w:rsid w:val="008B7B5C"/>
    <w:rsid w:val="008B7E37"/>
    <w:rsid w:val="008C09C3"/>
    <w:rsid w:val="008C11B6"/>
    <w:rsid w:val="008C124F"/>
    <w:rsid w:val="008C1460"/>
    <w:rsid w:val="008C14C2"/>
    <w:rsid w:val="008C1DEF"/>
    <w:rsid w:val="008C2034"/>
    <w:rsid w:val="008C215D"/>
    <w:rsid w:val="008C21BB"/>
    <w:rsid w:val="008C258C"/>
    <w:rsid w:val="008C2C05"/>
    <w:rsid w:val="008C312F"/>
    <w:rsid w:val="008C3419"/>
    <w:rsid w:val="008C5240"/>
    <w:rsid w:val="008C68EE"/>
    <w:rsid w:val="008C7400"/>
    <w:rsid w:val="008C7913"/>
    <w:rsid w:val="008D0E10"/>
    <w:rsid w:val="008D119A"/>
    <w:rsid w:val="008D2656"/>
    <w:rsid w:val="008D2957"/>
    <w:rsid w:val="008D41B5"/>
    <w:rsid w:val="008D45FD"/>
    <w:rsid w:val="008D5883"/>
    <w:rsid w:val="008D5DFF"/>
    <w:rsid w:val="008D6CA0"/>
    <w:rsid w:val="008D71B7"/>
    <w:rsid w:val="008D795B"/>
    <w:rsid w:val="008E03B4"/>
    <w:rsid w:val="008E085A"/>
    <w:rsid w:val="008E0F7D"/>
    <w:rsid w:val="008E1775"/>
    <w:rsid w:val="008E1828"/>
    <w:rsid w:val="008E1900"/>
    <w:rsid w:val="008E270F"/>
    <w:rsid w:val="008E27B1"/>
    <w:rsid w:val="008E4023"/>
    <w:rsid w:val="008E5DB6"/>
    <w:rsid w:val="008E60EF"/>
    <w:rsid w:val="008E6746"/>
    <w:rsid w:val="008E733A"/>
    <w:rsid w:val="008E7409"/>
    <w:rsid w:val="008E7F72"/>
    <w:rsid w:val="008F02F9"/>
    <w:rsid w:val="008F0E87"/>
    <w:rsid w:val="008F0FD0"/>
    <w:rsid w:val="008F148B"/>
    <w:rsid w:val="008F1EAA"/>
    <w:rsid w:val="008F1F7E"/>
    <w:rsid w:val="008F2457"/>
    <w:rsid w:val="008F2CCC"/>
    <w:rsid w:val="008F2FED"/>
    <w:rsid w:val="008F323B"/>
    <w:rsid w:val="008F377A"/>
    <w:rsid w:val="008F395F"/>
    <w:rsid w:val="008F532E"/>
    <w:rsid w:val="008F7C6B"/>
    <w:rsid w:val="00900105"/>
    <w:rsid w:val="00900C06"/>
    <w:rsid w:val="009027D0"/>
    <w:rsid w:val="00902E16"/>
    <w:rsid w:val="00903369"/>
    <w:rsid w:val="00903F53"/>
    <w:rsid w:val="0090451C"/>
    <w:rsid w:val="0090603B"/>
    <w:rsid w:val="00906720"/>
    <w:rsid w:val="00906A74"/>
    <w:rsid w:val="0090744A"/>
    <w:rsid w:val="00907C64"/>
    <w:rsid w:val="009106AC"/>
    <w:rsid w:val="00910A2C"/>
    <w:rsid w:val="00911B1C"/>
    <w:rsid w:val="00912317"/>
    <w:rsid w:val="00912A00"/>
    <w:rsid w:val="00912D83"/>
    <w:rsid w:val="0091455E"/>
    <w:rsid w:val="00914B63"/>
    <w:rsid w:val="00914C3F"/>
    <w:rsid w:val="00914C8D"/>
    <w:rsid w:val="00916AB6"/>
    <w:rsid w:val="00917889"/>
    <w:rsid w:val="00917939"/>
    <w:rsid w:val="00920BF1"/>
    <w:rsid w:val="00921021"/>
    <w:rsid w:val="00921726"/>
    <w:rsid w:val="00921C13"/>
    <w:rsid w:val="009223FE"/>
    <w:rsid w:val="00923372"/>
    <w:rsid w:val="0092343F"/>
    <w:rsid w:val="0092385A"/>
    <w:rsid w:val="00923C91"/>
    <w:rsid w:val="00924713"/>
    <w:rsid w:val="00925208"/>
    <w:rsid w:val="00925928"/>
    <w:rsid w:val="00926354"/>
    <w:rsid w:val="009266A8"/>
    <w:rsid w:val="00926727"/>
    <w:rsid w:val="00927660"/>
    <w:rsid w:val="00930226"/>
    <w:rsid w:val="009302FA"/>
    <w:rsid w:val="0093244F"/>
    <w:rsid w:val="00932675"/>
    <w:rsid w:val="00932A87"/>
    <w:rsid w:val="00932F94"/>
    <w:rsid w:val="009331CC"/>
    <w:rsid w:val="00933281"/>
    <w:rsid w:val="00933285"/>
    <w:rsid w:val="00933BA4"/>
    <w:rsid w:val="00934C19"/>
    <w:rsid w:val="00935582"/>
    <w:rsid w:val="009358E9"/>
    <w:rsid w:val="00935A1D"/>
    <w:rsid w:val="00935DBA"/>
    <w:rsid w:val="00935E4A"/>
    <w:rsid w:val="00936741"/>
    <w:rsid w:val="009367CB"/>
    <w:rsid w:val="009368BA"/>
    <w:rsid w:val="00936A50"/>
    <w:rsid w:val="00936DB3"/>
    <w:rsid w:val="00937159"/>
    <w:rsid w:val="00937813"/>
    <w:rsid w:val="0094089C"/>
    <w:rsid w:val="009456AA"/>
    <w:rsid w:val="009456E1"/>
    <w:rsid w:val="00945B1E"/>
    <w:rsid w:val="00945B67"/>
    <w:rsid w:val="009460AF"/>
    <w:rsid w:val="009468D9"/>
    <w:rsid w:val="00946C31"/>
    <w:rsid w:val="00946CD5"/>
    <w:rsid w:val="0094788B"/>
    <w:rsid w:val="00947E14"/>
    <w:rsid w:val="00947F0E"/>
    <w:rsid w:val="00950160"/>
    <w:rsid w:val="009503EA"/>
    <w:rsid w:val="00950F4D"/>
    <w:rsid w:val="0095164D"/>
    <w:rsid w:val="009519CE"/>
    <w:rsid w:val="00951A79"/>
    <w:rsid w:val="00951F68"/>
    <w:rsid w:val="00952425"/>
    <w:rsid w:val="00953775"/>
    <w:rsid w:val="00954AE8"/>
    <w:rsid w:val="009563B6"/>
    <w:rsid w:val="009564EE"/>
    <w:rsid w:val="009568D2"/>
    <w:rsid w:val="009569ED"/>
    <w:rsid w:val="00956A53"/>
    <w:rsid w:val="00956D5A"/>
    <w:rsid w:val="0096098D"/>
    <w:rsid w:val="0096129C"/>
    <w:rsid w:val="009614D5"/>
    <w:rsid w:val="00961582"/>
    <w:rsid w:val="00961A16"/>
    <w:rsid w:val="00962ADD"/>
    <w:rsid w:val="009633ED"/>
    <w:rsid w:val="00963FEC"/>
    <w:rsid w:val="00964282"/>
    <w:rsid w:val="00964A50"/>
    <w:rsid w:val="00964ACC"/>
    <w:rsid w:val="00964F84"/>
    <w:rsid w:val="00965253"/>
    <w:rsid w:val="0096649C"/>
    <w:rsid w:val="00966C36"/>
    <w:rsid w:val="00966CA0"/>
    <w:rsid w:val="00966FFD"/>
    <w:rsid w:val="00967756"/>
    <w:rsid w:val="00967B60"/>
    <w:rsid w:val="00970082"/>
    <w:rsid w:val="00971410"/>
    <w:rsid w:val="00972717"/>
    <w:rsid w:val="00972C17"/>
    <w:rsid w:val="00972D60"/>
    <w:rsid w:val="00975313"/>
    <w:rsid w:val="009758D5"/>
    <w:rsid w:val="00976675"/>
    <w:rsid w:val="0097717A"/>
    <w:rsid w:val="00977731"/>
    <w:rsid w:val="00977821"/>
    <w:rsid w:val="00980114"/>
    <w:rsid w:val="00981817"/>
    <w:rsid w:val="00982183"/>
    <w:rsid w:val="009826DC"/>
    <w:rsid w:val="00982A1B"/>
    <w:rsid w:val="00983697"/>
    <w:rsid w:val="00983BC1"/>
    <w:rsid w:val="00984A74"/>
    <w:rsid w:val="009857F4"/>
    <w:rsid w:val="00985B86"/>
    <w:rsid w:val="00985FE7"/>
    <w:rsid w:val="00987B85"/>
    <w:rsid w:val="0099164B"/>
    <w:rsid w:val="00991A94"/>
    <w:rsid w:val="00991E96"/>
    <w:rsid w:val="009924C5"/>
    <w:rsid w:val="00992803"/>
    <w:rsid w:val="00992A77"/>
    <w:rsid w:val="00992E45"/>
    <w:rsid w:val="00994C1E"/>
    <w:rsid w:val="00996C80"/>
    <w:rsid w:val="009A0072"/>
    <w:rsid w:val="009A0595"/>
    <w:rsid w:val="009A0660"/>
    <w:rsid w:val="009A21A3"/>
    <w:rsid w:val="009A318D"/>
    <w:rsid w:val="009A348D"/>
    <w:rsid w:val="009A370D"/>
    <w:rsid w:val="009A3BCA"/>
    <w:rsid w:val="009A47F0"/>
    <w:rsid w:val="009A4AB1"/>
    <w:rsid w:val="009A4D00"/>
    <w:rsid w:val="009A5CC7"/>
    <w:rsid w:val="009A5F6C"/>
    <w:rsid w:val="009A65DD"/>
    <w:rsid w:val="009B0763"/>
    <w:rsid w:val="009B0BD0"/>
    <w:rsid w:val="009B1009"/>
    <w:rsid w:val="009B1649"/>
    <w:rsid w:val="009B16A7"/>
    <w:rsid w:val="009B19B7"/>
    <w:rsid w:val="009B2580"/>
    <w:rsid w:val="009B27F5"/>
    <w:rsid w:val="009B307D"/>
    <w:rsid w:val="009B3378"/>
    <w:rsid w:val="009B41F9"/>
    <w:rsid w:val="009B4C2A"/>
    <w:rsid w:val="009B6195"/>
    <w:rsid w:val="009B689B"/>
    <w:rsid w:val="009C021A"/>
    <w:rsid w:val="009C09C3"/>
    <w:rsid w:val="009C0EF8"/>
    <w:rsid w:val="009C13B4"/>
    <w:rsid w:val="009C1541"/>
    <w:rsid w:val="009C2500"/>
    <w:rsid w:val="009C2541"/>
    <w:rsid w:val="009C27E1"/>
    <w:rsid w:val="009C3506"/>
    <w:rsid w:val="009C394B"/>
    <w:rsid w:val="009C3A1B"/>
    <w:rsid w:val="009C4A6B"/>
    <w:rsid w:val="009C508D"/>
    <w:rsid w:val="009C5368"/>
    <w:rsid w:val="009C5F90"/>
    <w:rsid w:val="009C62E1"/>
    <w:rsid w:val="009C6BBF"/>
    <w:rsid w:val="009C73FC"/>
    <w:rsid w:val="009D2231"/>
    <w:rsid w:val="009D2A49"/>
    <w:rsid w:val="009D2A5C"/>
    <w:rsid w:val="009D2E24"/>
    <w:rsid w:val="009D2FD0"/>
    <w:rsid w:val="009D3256"/>
    <w:rsid w:val="009D374F"/>
    <w:rsid w:val="009D3A48"/>
    <w:rsid w:val="009D3B9B"/>
    <w:rsid w:val="009D3E0F"/>
    <w:rsid w:val="009D44D6"/>
    <w:rsid w:val="009D5241"/>
    <w:rsid w:val="009D5310"/>
    <w:rsid w:val="009D561A"/>
    <w:rsid w:val="009D57B4"/>
    <w:rsid w:val="009D5964"/>
    <w:rsid w:val="009D6089"/>
    <w:rsid w:val="009D675B"/>
    <w:rsid w:val="009D75D2"/>
    <w:rsid w:val="009E01EF"/>
    <w:rsid w:val="009E04A2"/>
    <w:rsid w:val="009E0F52"/>
    <w:rsid w:val="009E1542"/>
    <w:rsid w:val="009E200C"/>
    <w:rsid w:val="009E20C7"/>
    <w:rsid w:val="009E2361"/>
    <w:rsid w:val="009E23C1"/>
    <w:rsid w:val="009E2540"/>
    <w:rsid w:val="009E2978"/>
    <w:rsid w:val="009E2EBB"/>
    <w:rsid w:val="009E3C99"/>
    <w:rsid w:val="009E3FCB"/>
    <w:rsid w:val="009E519A"/>
    <w:rsid w:val="009E5923"/>
    <w:rsid w:val="009E5980"/>
    <w:rsid w:val="009E59C9"/>
    <w:rsid w:val="009E613C"/>
    <w:rsid w:val="009E6649"/>
    <w:rsid w:val="009E6F12"/>
    <w:rsid w:val="009F03E0"/>
    <w:rsid w:val="009F1098"/>
    <w:rsid w:val="009F1238"/>
    <w:rsid w:val="009F1418"/>
    <w:rsid w:val="009F19EC"/>
    <w:rsid w:val="009F19EF"/>
    <w:rsid w:val="009F3239"/>
    <w:rsid w:val="009F41DF"/>
    <w:rsid w:val="009F5765"/>
    <w:rsid w:val="009F5D85"/>
    <w:rsid w:val="009F5F50"/>
    <w:rsid w:val="009F5FB9"/>
    <w:rsid w:val="009F685C"/>
    <w:rsid w:val="009F6D46"/>
    <w:rsid w:val="009F6DD3"/>
    <w:rsid w:val="009F7456"/>
    <w:rsid w:val="009F77D3"/>
    <w:rsid w:val="00A00534"/>
    <w:rsid w:val="00A006EA"/>
    <w:rsid w:val="00A007FE"/>
    <w:rsid w:val="00A008ED"/>
    <w:rsid w:val="00A00A9F"/>
    <w:rsid w:val="00A017C4"/>
    <w:rsid w:val="00A022B7"/>
    <w:rsid w:val="00A0295A"/>
    <w:rsid w:val="00A03279"/>
    <w:rsid w:val="00A03809"/>
    <w:rsid w:val="00A05354"/>
    <w:rsid w:val="00A057AB"/>
    <w:rsid w:val="00A064AE"/>
    <w:rsid w:val="00A1142F"/>
    <w:rsid w:val="00A11836"/>
    <w:rsid w:val="00A1280C"/>
    <w:rsid w:val="00A12F9D"/>
    <w:rsid w:val="00A13244"/>
    <w:rsid w:val="00A13D02"/>
    <w:rsid w:val="00A14C81"/>
    <w:rsid w:val="00A15832"/>
    <w:rsid w:val="00A169B3"/>
    <w:rsid w:val="00A16C38"/>
    <w:rsid w:val="00A17541"/>
    <w:rsid w:val="00A17A8D"/>
    <w:rsid w:val="00A20641"/>
    <w:rsid w:val="00A20749"/>
    <w:rsid w:val="00A210C6"/>
    <w:rsid w:val="00A21B0F"/>
    <w:rsid w:val="00A2247D"/>
    <w:rsid w:val="00A22911"/>
    <w:rsid w:val="00A22BBA"/>
    <w:rsid w:val="00A248A6"/>
    <w:rsid w:val="00A259BA"/>
    <w:rsid w:val="00A26730"/>
    <w:rsid w:val="00A2689B"/>
    <w:rsid w:val="00A27958"/>
    <w:rsid w:val="00A27ED1"/>
    <w:rsid w:val="00A301D5"/>
    <w:rsid w:val="00A3083A"/>
    <w:rsid w:val="00A3115E"/>
    <w:rsid w:val="00A315DF"/>
    <w:rsid w:val="00A32D1B"/>
    <w:rsid w:val="00A331C2"/>
    <w:rsid w:val="00A33440"/>
    <w:rsid w:val="00A335DB"/>
    <w:rsid w:val="00A33B3E"/>
    <w:rsid w:val="00A33DFF"/>
    <w:rsid w:val="00A34209"/>
    <w:rsid w:val="00A34936"/>
    <w:rsid w:val="00A34BD5"/>
    <w:rsid w:val="00A34BF5"/>
    <w:rsid w:val="00A34F08"/>
    <w:rsid w:val="00A3572A"/>
    <w:rsid w:val="00A35C54"/>
    <w:rsid w:val="00A36BFA"/>
    <w:rsid w:val="00A37736"/>
    <w:rsid w:val="00A41C0E"/>
    <w:rsid w:val="00A440FB"/>
    <w:rsid w:val="00A44764"/>
    <w:rsid w:val="00A44914"/>
    <w:rsid w:val="00A44F6A"/>
    <w:rsid w:val="00A4556A"/>
    <w:rsid w:val="00A45FBF"/>
    <w:rsid w:val="00A468C9"/>
    <w:rsid w:val="00A469A9"/>
    <w:rsid w:val="00A47064"/>
    <w:rsid w:val="00A47626"/>
    <w:rsid w:val="00A50869"/>
    <w:rsid w:val="00A50E4F"/>
    <w:rsid w:val="00A518DD"/>
    <w:rsid w:val="00A52B9D"/>
    <w:rsid w:val="00A52BD9"/>
    <w:rsid w:val="00A52E8E"/>
    <w:rsid w:val="00A53454"/>
    <w:rsid w:val="00A53E54"/>
    <w:rsid w:val="00A5432C"/>
    <w:rsid w:val="00A547CE"/>
    <w:rsid w:val="00A5480F"/>
    <w:rsid w:val="00A54F67"/>
    <w:rsid w:val="00A55029"/>
    <w:rsid w:val="00A553ED"/>
    <w:rsid w:val="00A55785"/>
    <w:rsid w:val="00A5581F"/>
    <w:rsid w:val="00A56778"/>
    <w:rsid w:val="00A56EB5"/>
    <w:rsid w:val="00A57303"/>
    <w:rsid w:val="00A57422"/>
    <w:rsid w:val="00A61699"/>
    <w:rsid w:val="00A61C00"/>
    <w:rsid w:val="00A62217"/>
    <w:rsid w:val="00A63400"/>
    <w:rsid w:val="00A63B17"/>
    <w:rsid w:val="00A64B2D"/>
    <w:rsid w:val="00A65472"/>
    <w:rsid w:val="00A657D6"/>
    <w:rsid w:val="00A66BE1"/>
    <w:rsid w:val="00A67BFC"/>
    <w:rsid w:val="00A67ED4"/>
    <w:rsid w:val="00A709AF"/>
    <w:rsid w:val="00A70E95"/>
    <w:rsid w:val="00A712EE"/>
    <w:rsid w:val="00A72DEF"/>
    <w:rsid w:val="00A74622"/>
    <w:rsid w:val="00A7526B"/>
    <w:rsid w:val="00A75318"/>
    <w:rsid w:val="00A75401"/>
    <w:rsid w:val="00A75EF0"/>
    <w:rsid w:val="00A7712F"/>
    <w:rsid w:val="00A77A14"/>
    <w:rsid w:val="00A77BCB"/>
    <w:rsid w:val="00A811F0"/>
    <w:rsid w:val="00A8159A"/>
    <w:rsid w:val="00A833C0"/>
    <w:rsid w:val="00A8384A"/>
    <w:rsid w:val="00A83B33"/>
    <w:rsid w:val="00A83F91"/>
    <w:rsid w:val="00A84470"/>
    <w:rsid w:val="00A84579"/>
    <w:rsid w:val="00A864A9"/>
    <w:rsid w:val="00A87100"/>
    <w:rsid w:val="00A872C7"/>
    <w:rsid w:val="00A903D3"/>
    <w:rsid w:val="00A90942"/>
    <w:rsid w:val="00A909B3"/>
    <w:rsid w:val="00A910BB"/>
    <w:rsid w:val="00A91274"/>
    <w:rsid w:val="00A92336"/>
    <w:rsid w:val="00A92A5A"/>
    <w:rsid w:val="00A92FC9"/>
    <w:rsid w:val="00A9316E"/>
    <w:rsid w:val="00A93309"/>
    <w:rsid w:val="00A949AC"/>
    <w:rsid w:val="00A950BE"/>
    <w:rsid w:val="00A95C73"/>
    <w:rsid w:val="00A963C1"/>
    <w:rsid w:val="00A9665E"/>
    <w:rsid w:val="00A96A9F"/>
    <w:rsid w:val="00A97C2A"/>
    <w:rsid w:val="00AA0138"/>
    <w:rsid w:val="00AA061E"/>
    <w:rsid w:val="00AA0AF4"/>
    <w:rsid w:val="00AA0E0F"/>
    <w:rsid w:val="00AA11B6"/>
    <w:rsid w:val="00AA2A60"/>
    <w:rsid w:val="00AA2DC1"/>
    <w:rsid w:val="00AA2E53"/>
    <w:rsid w:val="00AA33FD"/>
    <w:rsid w:val="00AA3C87"/>
    <w:rsid w:val="00AA3F43"/>
    <w:rsid w:val="00AA502E"/>
    <w:rsid w:val="00AA590A"/>
    <w:rsid w:val="00AA5B46"/>
    <w:rsid w:val="00AA6638"/>
    <w:rsid w:val="00AA767C"/>
    <w:rsid w:val="00AB26D9"/>
    <w:rsid w:val="00AB2ABC"/>
    <w:rsid w:val="00AB2CB3"/>
    <w:rsid w:val="00AB34A3"/>
    <w:rsid w:val="00AB35A1"/>
    <w:rsid w:val="00AB453D"/>
    <w:rsid w:val="00AB5003"/>
    <w:rsid w:val="00AB5834"/>
    <w:rsid w:val="00AB5FF9"/>
    <w:rsid w:val="00AB62AA"/>
    <w:rsid w:val="00AC0238"/>
    <w:rsid w:val="00AC1330"/>
    <w:rsid w:val="00AC1991"/>
    <w:rsid w:val="00AC1E9F"/>
    <w:rsid w:val="00AC2A8D"/>
    <w:rsid w:val="00AC4072"/>
    <w:rsid w:val="00AC43D6"/>
    <w:rsid w:val="00AC4998"/>
    <w:rsid w:val="00AC5BFC"/>
    <w:rsid w:val="00AC71DC"/>
    <w:rsid w:val="00AC7F02"/>
    <w:rsid w:val="00AD0006"/>
    <w:rsid w:val="00AD0228"/>
    <w:rsid w:val="00AD0E35"/>
    <w:rsid w:val="00AD18D2"/>
    <w:rsid w:val="00AD2366"/>
    <w:rsid w:val="00AD269D"/>
    <w:rsid w:val="00AD2F2C"/>
    <w:rsid w:val="00AD3179"/>
    <w:rsid w:val="00AD36AF"/>
    <w:rsid w:val="00AD3C3C"/>
    <w:rsid w:val="00AD5BB9"/>
    <w:rsid w:val="00AD6630"/>
    <w:rsid w:val="00AD6AA9"/>
    <w:rsid w:val="00AD6E48"/>
    <w:rsid w:val="00AD77EF"/>
    <w:rsid w:val="00AE0352"/>
    <w:rsid w:val="00AE086D"/>
    <w:rsid w:val="00AE0BF4"/>
    <w:rsid w:val="00AE1BE1"/>
    <w:rsid w:val="00AE23D2"/>
    <w:rsid w:val="00AE362A"/>
    <w:rsid w:val="00AE3C54"/>
    <w:rsid w:val="00AE4ECB"/>
    <w:rsid w:val="00AE62C8"/>
    <w:rsid w:val="00AE6E96"/>
    <w:rsid w:val="00AF0C93"/>
    <w:rsid w:val="00AF1224"/>
    <w:rsid w:val="00AF1377"/>
    <w:rsid w:val="00AF1E12"/>
    <w:rsid w:val="00AF281A"/>
    <w:rsid w:val="00AF2E5F"/>
    <w:rsid w:val="00AF2FC3"/>
    <w:rsid w:val="00AF30A2"/>
    <w:rsid w:val="00AF33BA"/>
    <w:rsid w:val="00AF5399"/>
    <w:rsid w:val="00AF54E9"/>
    <w:rsid w:val="00AF5911"/>
    <w:rsid w:val="00AF5C8B"/>
    <w:rsid w:val="00AF6016"/>
    <w:rsid w:val="00B00474"/>
    <w:rsid w:val="00B014BE"/>
    <w:rsid w:val="00B020EF"/>
    <w:rsid w:val="00B0246C"/>
    <w:rsid w:val="00B032E0"/>
    <w:rsid w:val="00B036F3"/>
    <w:rsid w:val="00B038EB"/>
    <w:rsid w:val="00B0409C"/>
    <w:rsid w:val="00B041C0"/>
    <w:rsid w:val="00B046BA"/>
    <w:rsid w:val="00B06BF3"/>
    <w:rsid w:val="00B07D31"/>
    <w:rsid w:val="00B10C3A"/>
    <w:rsid w:val="00B1135B"/>
    <w:rsid w:val="00B11516"/>
    <w:rsid w:val="00B115DB"/>
    <w:rsid w:val="00B1228B"/>
    <w:rsid w:val="00B1248A"/>
    <w:rsid w:val="00B1254F"/>
    <w:rsid w:val="00B129CF"/>
    <w:rsid w:val="00B12F9E"/>
    <w:rsid w:val="00B13118"/>
    <w:rsid w:val="00B15868"/>
    <w:rsid w:val="00B16046"/>
    <w:rsid w:val="00B16A14"/>
    <w:rsid w:val="00B16B26"/>
    <w:rsid w:val="00B20149"/>
    <w:rsid w:val="00B2064A"/>
    <w:rsid w:val="00B207B3"/>
    <w:rsid w:val="00B20EF7"/>
    <w:rsid w:val="00B2102C"/>
    <w:rsid w:val="00B21388"/>
    <w:rsid w:val="00B217A3"/>
    <w:rsid w:val="00B217AF"/>
    <w:rsid w:val="00B21CD5"/>
    <w:rsid w:val="00B23303"/>
    <w:rsid w:val="00B23B31"/>
    <w:rsid w:val="00B247B6"/>
    <w:rsid w:val="00B24EDD"/>
    <w:rsid w:val="00B25797"/>
    <w:rsid w:val="00B25C9C"/>
    <w:rsid w:val="00B25CA0"/>
    <w:rsid w:val="00B25DF3"/>
    <w:rsid w:val="00B2645B"/>
    <w:rsid w:val="00B27718"/>
    <w:rsid w:val="00B31323"/>
    <w:rsid w:val="00B3140E"/>
    <w:rsid w:val="00B3174E"/>
    <w:rsid w:val="00B31FF7"/>
    <w:rsid w:val="00B32753"/>
    <w:rsid w:val="00B33B02"/>
    <w:rsid w:val="00B33C44"/>
    <w:rsid w:val="00B3401D"/>
    <w:rsid w:val="00B34887"/>
    <w:rsid w:val="00B35989"/>
    <w:rsid w:val="00B36990"/>
    <w:rsid w:val="00B369EE"/>
    <w:rsid w:val="00B3786C"/>
    <w:rsid w:val="00B37C04"/>
    <w:rsid w:val="00B402A7"/>
    <w:rsid w:val="00B407DA"/>
    <w:rsid w:val="00B419D4"/>
    <w:rsid w:val="00B41B02"/>
    <w:rsid w:val="00B41C74"/>
    <w:rsid w:val="00B42421"/>
    <w:rsid w:val="00B426E6"/>
    <w:rsid w:val="00B43B4D"/>
    <w:rsid w:val="00B43DF3"/>
    <w:rsid w:val="00B44F9A"/>
    <w:rsid w:val="00B450C3"/>
    <w:rsid w:val="00B47C4B"/>
    <w:rsid w:val="00B47F51"/>
    <w:rsid w:val="00B50E69"/>
    <w:rsid w:val="00B51BE7"/>
    <w:rsid w:val="00B51FDF"/>
    <w:rsid w:val="00B52A69"/>
    <w:rsid w:val="00B52BA0"/>
    <w:rsid w:val="00B5367F"/>
    <w:rsid w:val="00B544CC"/>
    <w:rsid w:val="00B55668"/>
    <w:rsid w:val="00B55A11"/>
    <w:rsid w:val="00B55D67"/>
    <w:rsid w:val="00B61915"/>
    <w:rsid w:val="00B61DBF"/>
    <w:rsid w:val="00B647E6"/>
    <w:rsid w:val="00B65279"/>
    <w:rsid w:val="00B65516"/>
    <w:rsid w:val="00B6572A"/>
    <w:rsid w:val="00B65ECE"/>
    <w:rsid w:val="00B66D9C"/>
    <w:rsid w:val="00B7051A"/>
    <w:rsid w:val="00B706BF"/>
    <w:rsid w:val="00B7114A"/>
    <w:rsid w:val="00B7132D"/>
    <w:rsid w:val="00B7216B"/>
    <w:rsid w:val="00B723ED"/>
    <w:rsid w:val="00B72AE2"/>
    <w:rsid w:val="00B74B16"/>
    <w:rsid w:val="00B74B6E"/>
    <w:rsid w:val="00B752DD"/>
    <w:rsid w:val="00B75935"/>
    <w:rsid w:val="00B760C0"/>
    <w:rsid w:val="00B76557"/>
    <w:rsid w:val="00B7700B"/>
    <w:rsid w:val="00B817BC"/>
    <w:rsid w:val="00B8352D"/>
    <w:rsid w:val="00B837F9"/>
    <w:rsid w:val="00B84AAA"/>
    <w:rsid w:val="00B8515E"/>
    <w:rsid w:val="00B852BA"/>
    <w:rsid w:val="00B900F6"/>
    <w:rsid w:val="00B915BD"/>
    <w:rsid w:val="00B92103"/>
    <w:rsid w:val="00B9221B"/>
    <w:rsid w:val="00B922FE"/>
    <w:rsid w:val="00B9301D"/>
    <w:rsid w:val="00B9517F"/>
    <w:rsid w:val="00B95D39"/>
    <w:rsid w:val="00BA0354"/>
    <w:rsid w:val="00BA2AC3"/>
    <w:rsid w:val="00BA3C49"/>
    <w:rsid w:val="00BA405A"/>
    <w:rsid w:val="00BA42DB"/>
    <w:rsid w:val="00BA47CA"/>
    <w:rsid w:val="00BA4883"/>
    <w:rsid w:val="00BA5D1A"/>
    <w:rsid w:val="00BA5E93"/>
    <w:rsid w:val="00BA6190"/>
    <w:rsid w:val="00BA65B7"/>
    <w:rsid w:val="00BA71B0"/>
    <w:rsid w:val="00BA75DD"/>
    <w:rsid w:val="00BA77BC"/>
    <w:rsid w:val="00BA7809"/>
    <w:rsid w:val="00BA7B6A"/>
    <w:rsid w:val="00BB1276"/>
    <w:rsid w:val="00BB1705"/>
    <w:rsid w:val="00BB19AA"/>
    <w:rsid w:val="00BB1DE0"/>
    <w:rsid w:val="00BB227B"/>
    <w:rsid w:val="00BB26E2"/>
    <w:rsid w:val="00BB2E7E"/>
    <w:rsid w:val="00BB44D7"/>
    <w:rsid w:val="00BB4B9F"/>
    <w:rsid w:val="00BB5164"/>
    <w:rsid w:val="00BB5A52"/>
    <w:rsid w:val="00BB6289"/>
    <w:rsid w:val="00BB6840"/>
    <w:rsid w:val="00BB6D93"/>
    <w:rsid w:val="00BB7CE9"/>
    <w:rsid w:val="00BB7E9F"/>
    <w:rsid w:val="00BC0B43"/>
    <w:rsid w:val="00BC1D64"/>
    <w:rsid w:val="00BC285A"/>
    <w:rsid w:val="00BC28B4"/>
    <w:rsid w:val="00BC293A"/>
    <w:rsid w:val="00BC3AC4"/>
    <w:rsid w:val="00BC3B41"/>
    <w:rsid w:val="00BC43B7"/>
    <w:rsid w:val="00BC4749"/>
    <w:rsid w:val="00BC59B7"/>
    <w:rsid w:val="00BC5E3E"/>
    <w:rsid w:val="00BC6014"/>
    <w:rsid w:val="00BC6615"/>
    <w:rsid w:val="00BC6FF9"/>
    <w:rsid w:val="00BC7B0B"/>
    <w:rsid w:val="00BC7F8A"/>
    <w:rsid w:val="00BD028B"/>
    <w:rsid w:val="00BD0E84"/>
    <w:rsid w:val="00BD14CA"/>
    <w:rsid w:val="00BD20B4"/>
    <w:rsid w:val="00BD221A"/>
    <w:rsid w:val="00BD2AA3"/>
    <w:rsid w:val="00BD2E13"/>
    <w:rsid w:val="00BD37E5"/>
    <w:rsid w:val="00BD4341"/>
    <w:rsid w:val="00BD54A5"/>
    <w:rsid w:val="00BD772B"/>
    <w:rsid w:val="00BD781E"/>
    <w:rsid w:val="00BD7C35"/>
    <w:rsid w:val="00BE0E9A"/>
    <w:rsid w:val="00BE2B4E"/>
    <w:rsid w:val="00BE2F93"/>
    <w:rsid w:val="00BE32A7"/>
    <w:rsid w:val="00BE3899"/>
    <w:rsid w:val="00BE49B6"/>
    <w:rsid w:val="00BE4A17"/>
    <w:rsid w:val="00BE50F8"/>
    <w:rsid w:val="00BE50FD"/>
    <w:rsid w:val="00BE553F"/>
    <w:rsid w:val="00BF059D"/>
    <w:rsid w:val="00BF19E3"/>
    <w:rsid w:val="00BF1F79"/>
    <w:rsid w:val="00BF2060"/>
    <w:rsid w:val="00BF2505"/>
    <w:rsid w:val="00BF315B"/>
    <w:rsid w:val="00BF367E"/>
    <w:rsid w:val="00BF37BF"/>
    <w:rsid w:val="00BF4EA5"/>
    <w:rsid w:val="00BF50D0"/>
    <w:rsid w:val="00BF64C3"/>
    <w:rsid w:val="00BF6BBD"/>
    <w:rsid w:val="00BF7287"/>
    <w:rsid w:val="00C00796"/>
    <w:rsid w:val="00C01600"/>
    <w:rsid w:val="00C01871"/>
    <w:rsid w:val="00C0190D"/>
    <w:rsid w:val="00C01EB3"/>
    <w:rsid w:val="00C02435"/>
    <w:rsid w:val="00C02B9A"/>
    <w:rsid w:val="00C0312A"/>
    <w:rsid w:val="00C032F9"/>
    <w:rsid w:val="00C04588"/>
    <w:rsid w:val="00C0478C"/>
    <w:rsid w:val="00C04DD3"/>
    <w:rsid w:val="00C05A6F"/>
    <w:rsid w:val="00C0793A"/>
    <w:rsid w:val="00C11836"/>
    <w:rsid w:val="00C1222D"/>
    <w:rsid w:val="00C12389"/>
    <w:rsid w:val="00C12F30"/>
    <w:rsid w:val="00C133B4"/>
    <w:rsid w:val="00C138E5"/>
    <w:rsid w:val="00C13BE5"/>
    <w:rsid w:val="00C15728"/>
    <w:rsid w:val="00C1668E"/>
    <w:rsid w:val="00C16911"/>
    <w:rsid w:val="00C177E2"/>
    <w:rsid w:val="00C179AA"/>
    <w:rsid w:val="00C20D68"/>
    <w:rsid w:val="00C217BC"/>
    <w:rsid w:val="00C220AB"/>
    <w:rsid w:val="00C222BE"/>
    <w:rsid w:val="00C23272"/>
    <w:rsid w:val="00C24640"/>
    <w:rsid w:val="00C2588E"/>
    <w:rsid w:val="00C25C7C"/>
    <w:rsid w:val="00C26A9A"/>
    <w:rsid w:val="00C26DB9"/>
    <w:rsid w:val="00C27826"/>
    <w:rsid w:val="00C27B18"/>
    <w:rsid w:val="00C27C39"/>
    <w:rsid w:val="00C30902"/>
    <w:rsid w:val="00C30F47"/>
    <w:rsid w:val="00C31358"/>
    <w:rsid w:val="00C3147B"/>
    <w:rsid w:val="00C31536"/>
    <w:rsid w:val="00C33387"/>
    <w:rsid w:val="00C33609"/>
    <w:rsid w:val="00C34361"/>
    <w:rsid w:val="00C34503"/>
    <w:rsid w:val="00C34711"/>
    <w:rsid w:val="00C3493E"/>
    <w:rsid w:val="00C34F2B"/>
    <w:rsid w:val="00C35228"/>
    <w:rsid w:val="00C36AE5"/>
    <w:rsid w:val="00C3705E"/>
    <w:rsid w:val="00C37220"/>
    <w:rsid w:val="00C37ADF"/>
    <w:rsid w:val="00C37CB9"/>
    <w:rsid w:val="00C414BC"/>
    <w:rsid w:val="00C42DBB"/>
    <w:rsid w:val="00C4476B"/>
    <w:rsid w:val="00C448DA"/>
    <w:rsid w:val="00C44CDD"/>
    <w:rsid w:val="00C45851"/>
    <w:rsid w:val="00C45D26"/>
    <w:rsid w:val="00C46437"/>
    <w:rsid w:val="00C508AC"/>
    <w:rsid w:val="00C511F3"/>
    <w:rsid w:val="00C518D7"/>
    <w:rsid w:val="00C52087"/>
    <w:rsid w:val="00C5253F"/>
    <w:rsid w:val="00C5461E"/>
    <w:rsid w:val="00C54C5D"/>
    <w:rsid w:val="00C554DA"/>
    <w:rsid w:val="00C56993"/>
    <w:rsid w:val="00C56C97"/>
    <w:rsid w:val="00C574DC"/>
    <w:rsid w:val="00C57713"/>
    <w:rsid w:val="00C603E4"/>
    <w:rsid w:val="00C60A69"/>
    <w:rsid w:val="00C61345"/>
    <w:rsid w:val="00C619F1"/>
    <w:rsid w:val="00C627DF"/>
    <w:rsid w:val="00C63E25"/>
    <w:rsid w:val="00C64D0A"/>
    <w:rsid w:val="00C6506D"/>
    <w:rsid w:val="00C6727C"/>
    <w:rsid w:val="00C67600"/>
    <w:rsid w:val="00C70E24"/>
    <w:rsid w:val="00C71A29"/>
    <w:rsid w:val="00C72C7E"/>
    <w:rsid w:val="00C72DF6"/>
    <w:rsid w:val="00C745A2"/>
    <w:rsid w:val="00C74AC5"/>
    <w:rsid w:val="00C74D34"/>
    <w:rsid w:val="00C756C4"/>
    <w:rsid w:val="00C75C40"/>
    <w:rsid w:val="00C75D02"/>
    <w:rsid w:val="00C7668A"/>
    <w:rsid w:val="00C7682D"/>
    <w:rsid w:val="00C77FA9"/>
    <w:rsid w:val="00C807A7"/>
    <w:rsid w:val="00C80F07"/>
    <w:rsid w:val="00C81F03"/>
    <w:rsid w:val="00C82BE2"/>
    <w:rsid w:val="00C84A94"/>
    <w:rsid w:val="00C8524F"/>
    <w:rsid w:val="00C85330"/>
    <w:rsid w:val="00C8542E"/>
    <w:rsid w:val="00C86003"/>
    <w:rsid w:val="00C86F1C"/>
    <w:rsid w:val="00C87D6D"/>
    <w:rsid w:val="00C91FD3"/>
    <w:rsid w:val="00C91FDB"/>
    <w:rsid w:val="00C92307"/>
    <w:rsid w:val="00C92981"/>
    <w:rsid w:val="00C9338F"/>
    <w:rsid w:val="00C938DF"/>
    <w:rsid w:val="00C93986"/>
    <w:rsid w:val="00C940C9"/>
    <w:rsid w:val="00C96D97"/>
    <w:rsid w:val="00C972AA"/>
    <w:rsid w:val="00C97818"/>
    <w:rsid w:val="00CA0050"/>
    <w:rsid w:val="00CA0301"/>
    <w:rsid w:val="00CA1FF7"/>
    <w:rsid w:val="00CA2697"/>
    <w:rsid w:val="00CA28D9"/>
    <w:rsid w:val="00CA3B94"/>
    <w:rsid w:val="00CA4055"/>
    <w:rsid w:val="00CA458C"/>
    <w:rsid w:val="00CA5BD7"/>
    <w:rsid w:val="00CA5D34"/>
    <w:rsid w:val="00CA62E5"/>
    <w:rsid w:val="00CA7577"/>
    <w:rsid w:val="00CA7B4B"/>
    <w:rsid w:val="00CB0BD9"/>
    <w:rsid w:val="00CB1883"/>
    <w:rsid w:val="00CB1A54"/>
    <w:rsid w:val="00CB1B11"/>
    <w:rsid w:val="00CB2EDB"/>
    <w:rsid w:val="00CB2F03"/>
    <w:rsid w:val="00CB316B"/>
    <w:rsid w:val="00CB3228"/>
    <w:rsid w:val="00CB3C06"/>
    <w:rsid w:val="00CB44C9"/>
    <w:rsid w:val="00CB4F11"/>
    <w:rsid w:val="00CB53BC"/>
    <w:rsid w:val="00CB57F9"/>
    <w:rsid w:val="00CB5EB2"/>
    <w:rsid w:val="00CB6F01"/>
    <w:rsid w:val="00CB70E2"/>
    <w:rsid w:val="00CB75CC"/>
    <w:rsid w:val="00CB7639"/>
    <w:rsid w:val="00CB79DE"/>
    <w:rsid w:val="00CB7DF6"/>
    <w:rsid w:val="00CC0569"/>
    <w:rsid w:val="00CC0ADC"/>
    <w:rsid w:val="00CC1B1D"/>
    <w:rsid w:val="00CC35EC"/>
    <w:rsid w:val="00CC3673"/>
    <w:rsid w:val="00CC36D0"/>
    <w:rsid w:val="00CC37EA"/>
    <w:rsid w:val="00CC424E"/>
    <w:rsid w:val="00CC53BD"/>
    <w:rsid w:val="00CC6124"/>
    <w:rsid w:val="00CC75C6"/>
    <w:rsid w:val="00CC7D51"/>
    <w:rsid w:val="00CD0491"/>
    <w:rsid w:val="00CD13F4"/>
    <w:rsid w:val="00CD1961"/>
    <w:rsid w:val="00CD2189"/>
    <w:rsid w:val="00CD2256"/>
    <w:rsid w:val="00CD2A05"/>
    <w:rsid w:val="00CD3078"/>
    <w:rsid w:val="00CD3461"/>
    <w:rsid w:val="00CD4CCB"/>
    <w:rsid w:val="00CD5826"/>
    <w:rsid w:val="00CD596C"/>
    <w:rsid w:val="00CD5A79"/>
    <w:rsid w:val="00CD6182"/>
    <w:rsid w:val="00CD68AB"/>
    <w:rsid w:val="00CD68DB"/>
    <w:rsid w:val="00CD6B8E"/>
    <w:rsid w:val="00CD7207"/>
    <w:rsid w:val="00CD7FBF"/>
    <w:rsid w:val="00CE0756"/>
    <w:rsid w:val="00CE07E4"/>
    <w:rsid w:val="00CE1355"/>
    <w:rsid w:val="00CE18E8"/>
    <w:rsid w:val="00CE2762"/>
    <w:rsid w:val="00CE2C45"/>
    <w:rsid w:val="00CE2DBF"/>
    <w:rsid w:val="00CE4898"/>
    <w:rsid w:val="00CE520A"/>
    <w:rsid w:val="00CE68EF"/>
    <w:rsid w:val="00CE6BCB"/>
    <w:rsid w:val="00CE7121"/>
    <w:rsid w:val="00CE7580"/>
    <w:rsid w:val="00CE7E3A"/>
    <w:rsid w:val="00CE7EE4"/>
    <w:rsid w:val="00CF12D3"/>
    <w:rsid w:val="00CF1452"/>
    <w:rsid w:val="00CF1F1B"/>
    <w:rsid w:val="00CF231E"/>
    <w:rsid w:val="00CF23E4"/>
    <w:rsid w:val="00CF2423"/>
    <w:rsid w:val="00CF3E9B"/>
    <w:rsid w:val="00CF4B9C"/>
    <w:rsid w:val="00CF4EEC"/>
    <w:rsid w:val="00CF6F39"/>
    <w:rsid w:val="00CF76B4"/>
    <w:rsid w:val="00CF7906"/>
    <w:rsid w:val="00CF7F7E"/>
    <w:rsid w:val="00D0005F"/>
    <w:rsid w:val="00D000B0"/>
    <w:rsid w:val="00D004A1"/>
    <w:rsid w:val="00D00631"/>
    <w:rsid w:val="00D00B7C"/>
    <w:rsid w:val="00D011C2"/>
    <w:rsid w:val="00D01CC0"/>
    <w:rsid w:val="00D02695"/>
    <w:rsid w:val="00D02CAB"/>
    <w:rsid w:val="00D032C3"/>
    <w:rsid w:val="00D03A62"/>
    <w:rsid w:val="00D03D6A"/>
    <w:rsid w:val="00D03F83"/>
    <w:rsid w:val="00D04193"/>
    <w:rsid w:val="00D0472B"/>
    <w:rsid w:val="00D0508F"/>
    <w:rsid w:val="00D0576E"/>
    <w:rsid w:val="00D059AA"/>
    <w:rsid w:val="00D060CF"/>
    <w:rsid w:val="00D06181"/>
    <w:rsid w:val="00D061B8"/>
    <w:rsid w:val="00D106FD"/>
    <w:rsid w:val="00D10AC3"/>
    <w:rsid w:val="00D11AB8"/>
    <w:rsid w:val="00D11EC2"/>
    <w:rsid w:val="00D1276C"/>
    <w:rsid w:val="00D1370D"/>
    <w:rsid w:val="00D14788"/>
    <w:rsid w:val="00D147C0"/>
    <w:rsid w:val="00D15587"/>
    <w:rsid w:val="00D15A0A"/>
    <w:rsid w:val="00D15E6A"/>
    <w:rsid w:val="00D16394"/>
    <w:rsid w:val="00D16721"/>
    <w:rsid w:val="00D167A2"/>
    <w:rsid w:val="00D17B56"/>
    <w:rsid w:val="00D200B6"/>
    <w:rsid w:val="00D21EBC"/>
    <w:rsid w:val="00D229EB"/>
    <w:rsid w:val="00D23A2D"/>
    <w:rsid w:val="00D23DCE"/>
    <w:rsid w:val="00D24109"/>
    <w:rsid w:val="00D24EA7"/>
    <w:rsid w:val="00D25325"/>
    <w:rsid w:val="00D255A1"/>
    <w:rsid w:val="00D2631E"/>
    <w:rsid w:val="00D30194"/>
    <w:rsid w:val="00D3025E"/>
    <w:rsid w:val="00D3146C"/>
    <w:rsid w:val="00D31FD5"/>
    <w:rsid w:val="00D32C80"/>
    <w:rsid w:val="00D34A05"/>
    <w:rsid w:val="00D35066"/>
    <w:rsid w:val="00D35AD7"/>
    <w:rsid w:val="00D36465"/>
    <w:rsid w:val="00D36884"/>
    <w:rsid w:val="00D37748"/>
    <w:rsid w:val="00D37D8A"/>
    <w:rsid w:val="00D403D2"/>
    <w:rsid w:val="00D405E0"/>
    <w:rsid w:val="00D40B49"/>
    <w:rsid w:val="00D41C35"/>
    <w:rsid w:val="00D42217"/>
    <w:rsid w:val="00D43F10"/>
    <w:rsid w:val="00D442AE"/>
    <w:rsid w:val="00D44F2A"/>
    <w:rsid w:val="00D4572C"/>
    <w:rsid w:val="00D47FB2"/>
    <w:rsid w:val="00D50AB4"/>
    <w:rsid w:val="00D51549"/>
    <w:rsid w:val="00D51BE8"/>
    <w:rsid w:val="00D51E0C"/>
    <w:rsid w:val="00D53ECB"/>
    <w:rsid w:val="00D54509"/>
    <w:rsid w:val="00D567BD"/>
    <w:rsid w:val="00D569B5"/>
    <w:rsid w:val="00D570BB"/>
    <w:rsid w:val="00D601B5"/>
    <w:rsid w:val="00D60DE4"/>
    <w:rsid w:val="00D6129A"/>
    <w:rsid w:val="00D614C5"/>
    <w:rsid w:val="00D616C7"/>
    <w:rsid w:val="00D617F4"/>
    <w:rsid w:val="00D63371"/>
    <w:rsid w:val="00D635C8"/>
    <w:rsid w:val="00D63D10"/>
    <w:rsid w:val="00D647F0"/>
    <w:rsid w:val="00D655D7"/>
    <w:rsid w:val="00D6740C"/>
    <w:rsid w:val="00D67500"/>
    <w:rsid w:val="00D67C97"/>
    <w:rsid w:val="00D70F8A"/>
    <w:rsid w:val="00D71DBC"/>
    <w:rsid w:val="00D72494"/>
    <w:rsid w:val="00D724AB"/>
    <w:rsid w:val="00D725C0"/>
    <w:rsid w:val="00D7288B"/>
    <w:rsid w:val="00D737FC"/>
    <w:rsid w:val="00D73D3D"/>
    <w:rsid w:val="00D74677"/>
    <w:rsid w:val="00D74860"/>
    <w:rsid w:val="00D74B34"/>
    <w:rsid w:val="00D750C0"/>
    <w:rsid w:val="00D76AA9"/>
    <w:rsid w:val="00D76F6E"/>
    <w:rsid w:val="00D77AA0"/>
    <w:rsid w:val="00D80237"/>
    <w:rsid w:val="00D809C7"/>
    <w:rsid w:val="00D80CA2"/>
    <w:rsid w:val="00D817B2"/>
    <w:rsid w:val="00D81EC3"/>
    <w:rsid w:val="00D82484"/>
    <w:rsid w:val="00D82771"/>
    <w:rsid w:val="00D82ADC"/>
    <w:rsid w:val="00D8383C"/>
    <w:rsid w:val="00D8393A"/>
    <w:rsid w:val="00D844DC"/>
    <w:rsid w:val="00D862A2"/>
    <w:rsid w:val="00D86947"/>
    <w:rsid w:val="00D86FB1"/>
    <w:rsid w:val="00D87312"/>
    <w:rsid w:val="00D87847"/>
    <w:rsid w:val="00D87FB1"/>
    <w:rsid w:val="00D91579"/>
    <w:rsid w:val="00D91B82"/>
    <w:rsid w:val="00D9221D"/>
    <w:rsid w:val="00D92AC2"/>
    <w:rsid w:val="00D94E02"/>
    <w:rsid w:val="00D9534F"/>
    <w:rsid w:val="00D95534"/>
    <w:rsid w:val="00D95A3C"/>
    <w:rsid w:val="00D95DE7"/>
    <w:rsid w:val="00D96452"/>
    <w:rsid w:val="00DA0B12"/>
    <w:rsid w:val="00DA18D6"/>
    <w:rsid w:val="00DA1A7B"/>
    <w:rsid w:val="00DA31DD"/>
    <w:rsid w:val="00DA3865"/>
    <w:rsid w:val="00DA48A9"/>
    <w:rsid w:val="00DA496B"/>
    <w:rsid w:val="00DA4CAA"/>
    <w:rsid w:val="00DA516D"/>
    <w:rsid w:val="00DA51D4"/>
    <w:rsid w:val="00DA609D"/>
    <w:rsid w:val="00DA6587"/>
    <w:rsid w:val="00DA7307"/>
    <w:rsid w:val="00DA7352"/>
    <w:rsid w:val="00DA7639"/>
    <w:rsid w:val="00DA7D3B"/>
    <w:rsid w:val="00DA7D95"/>
    <w:rsid w:val="00DA7DFD"/>
    <w:rsid w:val="00DB0648"/>
    <w:rsid w:val="00DB0770"/>
    <w:rsid w:val="00DB0AC9"/>
    <w:rsid w:val="00DB1B4D"/>
    <w:rsid w:val="00DB1C16"/>
    <w:rsid w:val="00DB1CE6"/>
    <w:rsid w:val="00DB24D1"/>
    <w:rsid w:val="00DB26EB"/>
    <w:rsid w:val="00DB2D23"/>
    <w:rsid w:val="00DB3DE5"/>
    <w:rsid w:val="00DB4251"/>
    <w:rsid w:val="00DB57F1"/>
    <w:rsid w:val="00DB5D88"/>
    <w:rsid w:val="00DB66CB"/>
    <w:rsid w:val="00DB6BDB"/>
    <w:rsid w:val="00DB7394"/>
    <w:rsid w:val="00DB740A"/>
    <w:rsid w:val="00DB7504"/>
    <w:rsid w:val="00DB7579"/>
    <w:rsid w:val="00DB7D0D"/>
    <w:rsid w:val="00DC0DDE"/>
    <w:rsid w:val="00DC1C9F"/>
    <w:rsid w:val="00DC2376"/>
    <w:rsid w:val="00DC276D"/>
    <w:rsid w:val="00DC3592"/>
    <w:rsid w:val="00DC4F8A"/>
    <w:rsid w:val="00DC5557"/>
    <w:rsid w:val="00DC64FC"/>
    <w:rsid w:val="00DC6848"/>
    <w:rsid w:val="00DC68C7"/>
    <w:rsid w:val="00DC6CCF"/>
    <w:rsid w:val="00DD0068"/>
    <w:rsid w:val="00DD020F"/>
    <w:rsid w:val="00DD0BBF"/>
    <w:rsid w:val="00DD1221"/>
    <w:rsid w:val="00DD130B"/>
    <w:rsid w:val="00DD2C99"/>
    <w:rsid w:val="00DD5A06"/>
    <w:rsid w:val="00DD5F6A"/>
    <w:rsid w:val="00DD689A"/>
    <w:rsid w:val="00DD745E"/>
    <w:rsid w:val="00DD7DB0"/>
    <w:rsid w:val="00DD7E0C"/>
    <w:rsid w:val="00DE0CC0"/>
    <w:rsid w:val="00DE1238"/>
    <w:rsid w:val="00DE159E"/>
    <w:rsid w:val="00DE3B26"/>
    <w:rsid w:val="00DE5260"/>
    <w:rsid w:val="00DE5501"/>
    <w:rsid w:val="00DE5C4D"/>
    <w:rsid w:val="00DE5E77"/>
    <w:rsid w:val="00DE6D5B"/>
    <w:rsid w:val="00DE6E62"/>
    <w:rsid w:val="00DE7A61"/>
    <w:rsid w:val="00DF01F2"/>
    <w:rsid w:val="00DF0760"/>
    <w:rsid w:val="00DF0809"/>
    <w:rsid w:val="00DF0A52"/>
    <w:rsid w:val="00DF21BF"/>
    <w:rsid w:val="00DF2CBC"/>
    <w:rsid w:val="00DF323B"/>
    <w:rsid w:val="00DF40CE"/>
    <w:rsid w:val="00DF512D"/>
    <w:rsid w:val="00DF53B3"/>
    <w:rsid w:val="00DF5484"/>
    <w:rsid w:val="00DF58B2"/>
    <w:rsid w:val="00DF5EC1"/>
    <w:rsid w:val="00DF67E6"/>
    <w:rsid w:val="00E0095F"/>
    <w:rsid w:val="00E01693"/>
    <w:rsid w:val="00E019C8"/>
    <w:rsid w:val="00E025C0"/>
    <w:rsid w:val="00E02858"/>
    <w:rsid w:val="00E02969"/>
    <w:rsid w:val="00E02F21"/>
    <w:rsid w:val="00E0461C"/>
    <w:rsid w:val="00E04BBE"/>
    <w:rsid w:val="00E05678"/>
    <w:rsid w:val="00E0751B"/>
    <w:rsid w:val="00E07A25"/>
    <w:rsid w:val="00E10149"/>
    <w:rsid w:val="00E11332"/>
    <w:rsid w:val="00E11414"/>
    <w:rsid w:val="00E119A2"/>
    <w:rsid w:val="00E1293C"/>
    <w:rsid w:val="00E12AC1"/>
    <w:rsid w:val="00E148FC"/>
    <w:rsid w:val="00E151A6"/>
    <w:rsid w:val="00E15678"/>
    <w:rsid w:val="00E16022"/>
    <w:rsid w:val="00E16B4E"/>
    <w:rsid w:val="00E171F9"/>
    <w:rsid w:val="00E1779F"/>
    <w:rsid w:val="00E17B98"/>
    <w:rsid w:val="00E20AE7"/>
    <w:rsid w:val="00E20CB0"/>
    <w:rsid w:val="00E20DDF"/>
    <w:rsid w:val="00E2109D"/>
    <w:rsid w:val="00E212DB"/>
    <w:rsid w:val="00E219AC"/>
    <w:rsid w:val="00E21BB9"/>
    <w:rsid w:val="00E21FD5"/>
    <w:rsid w:val="00E228C8"/>
    <w:rsid w:val="00E23D66"/>
    <w:rsid w:val="00E24591"/>
    <w:rsid w:val="00E247D2"/>
    <w:rsid w:val="00E24EDC"/>
    <w:rsid w:val="00E256C9"/>
    <w:rsid w:val="00E25D03"/>
    <w:rsid w:val="00E268AA"/>
    <w:rsid w:val="00E26F58"/>
    <w:rsid w:val="00E30B3E"/>
    <w:rsid w:val="00E30BC0"/>
    <w:rsid w:val="00E30CCF"/>
    <w:rsid w:val="00E316E7"/>
    <w:rsid w:val="00E31726"/>
    <w:rsid w:val="00E31C21"/>
    <w:rsid w:val="00E31D52"/>
    <w:rsid w:val="00E32631"/>
    <w:rsid w:val="00E32702"/>
    <w:rsid w:val="00E32B4F"/>
    <w:rsid w:val="00E333F4"/>
    <w:rsid w:val="00E33CF5"/>
    <w:rsid w:val="00E349C4"/>
    <w:rsid w:val="00E34EDB"/>
    <w:rsid w:val="00E35B21"/>
    <w:rsid w:val="00E37E5C"/>
    <w:rsid w:val="00E401AE"/>
    <w:rsid w:val="00E4037F"/>
    <w:rsid w:val="00E404E5"/>
    <w:rsid w:val="00E41314"/>
    <w:rsid w:val="00E41EEA"/>
    <w:rsid w:val="00E42121"/>
    <w:rsid w:val="00E4238E"/>
    <w:rsid w:val="00E424F1"/>
    <w:rsid w:val="00E43CB8"/>
    <w:rsid w:val="00E45FD8"/>
    <w:rsid w:val="00E4738B"/>
    <w:rsid w:val="00E47DBD"/>
    <w:rsid w:val="00E50A5D"/>
    <w:rsid w:val="00E50D7D"/>
    <w:rsid w:val="00E50EDE"/>
    <w:rsid w:val="00E542CE"/>
    <w:rsid w:val="00E54E6A"/>
    <w:rsid w:val="00E55018"/>
    <w:rsid w:val="00E55DE1"/>
    <w:rsid w:val="00E5735E"/>
    <w:rsid w:val="00E579CC"/>
    <w:rsid w:val="00E607AB"/>
    <w:rsid w:val="00E60C38"/>
    <w:rsid w:val="00E60F0E"/>
    <w:rsid w:val="00E619B3"/>
    <w:rsid w:val="00E61C4B"/>
    <w:rsid w:val="00E61CE4"/>
    <w:rsid w:val="00E620B3"/>
    <w:rsid w:val="00E62B48"/>
    <w:rsid w:val="00E62EFE"/>
    <w:rsid w:val="00E63015"/>
    <w:rsid w:val="00E633CA"/>
    <w:rsid w:val="00E638ED"/>
    <w:rsid w:val="00E63AB3"/>
    <w:rsid w:val="00E6405A"/>
    <w:rsid w:val="00E64194"/>
    <w:rsid w:val="00E6584F"/>
    <w:rsid w:val="00E67123"/>
    <w:rsid w:val="00E674BD"/>
    <w:rsid w:val="00E67B9F"/>
    <w:rsid w:val="00E67CC1"/>
    <w:rsid w:val="00E70B12"/>
    <w:rsid w:val="00E71330"/>
    <w:rsid w:val="00E7148A"/>
    <w:rsid w:val="00E72652"/>
    <w:rsid w:val="00E72DC1"/>
    <w:rsid w:val="00E732E0"/>
    <w:rsid w:val="00E74B98"/>
    <w:rsid w:val="00E75124"/>
    <w:rsid w:val="00E7528A"/>
    <w:rsid w:val="00E75713"/>
    <w:rsid w:val="00E75C5C"/>
    <w:rsid w:val="00E76D1D"/>
    <w:rsid w:val="00E8101D"/>
    <w:rsid w:val="00E810C2"/>
    <w:rsid w:val="00E81199"/>
    <w:rsid w:val="00E81529"/>
    <w:rsid w:val="00E81C63"/>
    <w:rsid w:val="00E825F7"/>
    <w:rsid w:val="00E82669"/>
    <w:rsid w:val="00E828CC"/>
    <w:rsid w:val="00E85232"/>
    <w:rsid w:val="00E85EEF"/>
    <w:rsid w:val="00E86C78"/>
    <w:rsid w:val="00E87307"/>
    <w:rsid w:val="00E87A43"/>
    <w:rsid w:val="00E87DF2"/>
    <w:rsid w:val="00E9013F"/>
    <w:rsid w:val="00E9063C"/>
    <w:rsid w:val="00E919C9"/>
    <w:rsid w:val="00E91B16"/>
    <w:rsid w:val="00E91EB3"/>
    <w:rsid w:val="00E93AB3"/>
    <w:rsid w:val="00E93FFE"/>
    <w:rsid w:val="00E9424D"/>
    <w:rsid w:val="00E949BF"/>
    <w:rsid w:val="00E94B6C"/>
    <w:rsid w:val="00E94DAB"/>
    <w:rsid w:val="00E9674B"/>
    <w:rsid w:val="00E97135"/>
    <w:rsid w:val="00E97F87"/>
    <w:rsid w:val="00EA0197"/>
    <w:rsid w:val="00EA06E5"/>
    <w:rsid w:val="00EA1C4C"/>
    <w:rsid w:val="00EA2264"/>
    <w:rsid w:val="00EA4065"/>
    <w:rsid w:val="00EA414D"/>
    <w:rsid w:val="00EA586A"/>
    <w:rsid w:val="00EA5E1D"/>
    <w:rsid w:val="00EA61C7"/>
    <w:rsid w:val="00EA7047"/>
    <w:rsid w:val="00EA748A"/>
    <w:rsid w:val="00EA7B1E"/>
    <w:rsid w:val="00EA7C08"/>
    <w:rsid w:val="00EB00AB"/>
    <w:rsid w:val="00EB172B"/>
    <w:rsid w:val="00EB1D77"/>
    <w:rsid w:val="00EB2672"/>
    <w:rsid w:val="00EB2944"/>
    <w:rsid w:val="00EB2B74"/>
    <w:rsid w:val="00EB2C35"/>
    <w:rsid w:val="00EB2DA6"/>
    <w:rsid w:val="00EB393A"/>
    <w:rsid w:val="00EB4460"/>
    <w:rsid w:val="00EB58C0"/>
    <w:rsid w:val="00EB5C76"/>
    <w:rsid w:val="00EB61E1"/>
    <w:rsid w:val="00EB6BFE"/>
    <w:rsid w:val="00EB77F4"/>
    <w:rsid w:val="00EC0B1A"/>
    <w:rsid w:val="00EC0F33"/>
    <w:rsid w:val="00EC0F83"/>
    <w:rsid w:val="00EC1E5C"/>
    <w:rsid w:val="00EC2A16"/>
    <w:rsid w:val="00EC2A53"/>
    <w:rsid w:val="00EC2F62"/>
    <w:rsid w:val="00EC455A"/>
    <w:rsid w:val="00EC4802"/>
    <w:rsid w:val="00EC4BD3"/>
    <w:rsid w:val="00EC4CF1"/>
    <w:rsid w:val="00EC6617"/>
    <w:rsid w:val="00EC6D4E"/>
    <w:rsid w:val="00EC720F"/>
    <w:rsid w:val="00ED060B"/>
    <w:rsid w:val="00ED12CF"/>
    <w:rsid w:val="00ED2454"/>
    <w:rsid w:val="00ED2F22"/>
    <w:rsid w:val="00ED3966"/>
    <w:rsid w:val="00ED3F4A"/>
    <w:rsid w:val="00ED4081"/>
    <w:rsid w:val="00ED47B1"/>
    <w:rsid w:val="00ED49AE"/>
    <w:rsid w:val="00ED4BF0"/>
    <w:rsid w:val="00ED62CA"/>
    <w:rsid w:val="00ED6EAE"/>
    <w:rsid w:val="00ED702D"/>
    <w:rsid w:val="00ED739D"/>
    <w:rsid w:val="00EE17B1"/>
    <w:rsid w:val="00EE204A"/>
    <w:rsid w:val="00EE20F3"/>
    <w:rsid w:val="00EE2250"/>
    <w:rsid w:val="00EE2EDA"/>
    <w:rsid w:val="00EE7022"/>
    <w:rsid w:val="00EE7479"/>
    <w:rsid w:val="00EE761D"/>
    <w:rsid w:val="00EE7D88"/>
    <w:rsid w:val="00EF0361"/>
    <w:rsid w:val="00EF1E6F"/>
    <w:rsid w:val="00EF24A1"/>
    <w:rsid w:val="00EF26C6"/>
    <w:rsid w:val="00EF30AE"/>
    <w:rsid w:val="00EF3527"/>
    <w:rsid w:val="00EF4440"/>
    <w:rsid w:val="00EF4628"/>
    <w:rsid w:val="00EF4C0F"/>
    <w:rsid w:val="00EF54C5"/>
    <w:rsid w:val="00EF5989"/>
    <w:rsid w:val="00EF60E9"/>
    <w:rsid w:val="00EF6473"/>
    <w:rsid w:val="00EF6BCE"/>
    <w:rsid w:val="00EF77A5"/>
    <w:rsid w:val="00EF7FEC"/>
    <w:rsid w:val="00F00106"/>
    <w:rsid w:val="00F019CE"/>
    <w:rsid w:val="00F01A4C"/>
    <w:rsid w:val="00F01F00"/>
    <w:rsid w:val="00F022A8"/>
    <w:rsid w:val="00F035D4"/>
    <w:rsid w:val="00F043D3"/>
    <w:rsid w:val="00F04468"/>
    <w:rsid w:val="00F04797"/>
    <w:rsid w:val="00F051DF"/>
    <w:rsid w:val="00F05797"/>
    <w:rsid w:val="00F0665D"/>
    <w:rsid w:val="00F06C7A"/>
    <w:rsid w:val="00F078EC"/>
    <w:rsid w:val="00F07A72"/>
    <w:rsid w:val="00F104E4"/>
    <w:rsid w:val="00F113AD"/>
    <w:rsid w:val="00F125F2"/>
    <w:rsid w:val="00F130A1"/>
    <w:rsid w:val="00F1314F"/>
    <w:rsid w:val="00F14068"/>
    <w:rsid w:val="00F142BD"/>
    <w:rsid w:val="00F14444"/>
    <w:rsid w:val="00F146A8"/>
    <w:rsid w:val="00F14DAE"/>
    <w:rsid w:val="00F157BF"/>
    <w:rsid w:val="00F15A03"/>
    <w:rsid w:val="00F15CBF"/>
    <w:rsid w:val="00F16954"/>
    <w:rsid w:val="00F176D7"/>
    <w:rsid w:val="00F20AA0"/>
    <w:rsid w:val="00F2159C"/>
    <w:rsid w:val="00F21B3D"/>
    <w:rsid w:val="00F22D34"/>
    <w:rsid w:val="00F23D1C"/>
    <w:rsid w:val="00F25A29"/>
    <w:rsid w:val="00F2722B"/>
    <w:rsid w:val="00F27EB2"/>
    <w:rsid w:val="00F27F56"/>
    <w:rsid w:val="00F3029D"/>
    <w:rsid w:val="00F30492"/>
    <w:rsid w:val="00F30B10"/>
    <w:rsid w:val="00F30E50"/>
    <w:rsid w:val="00F30EB2"/>
    <w:rsid w:val="00F32286"/>
    <w:rsid w:val="00F32425"/>
    <w:rsid w:val="00F32DAE"/>
    <w:rsid w:val="00F32E12"/>
    <w:rsid w:val="00F32FFE"/>
    <w:rsid w:val="00F333F0"/>
    <w:rsid w:val="00F33CFC"/>
    <w:rsid w:val="00F346FA"/>
    <w:rsid w:val="00F350E4"/>
    <w:rsid w:val="00F3536D"/>
    <w:rsid w:val="00F354F0"/>
    <w:rsid w:val="00F35845"/>
    <w:rsid w:val="00F35CB3"/>
    <w:rsid w:val="00F36D54"/>
    <w:rsid w:val="00F40EE5"/>
    <w:rsid w:val="00F41014"/>
    <w:rsid w:val="00F415E2"/>
    <w:rsid w:val="00F42BE3"/>
    <w:rsid w:val="00F42DD9"/>
    <w:rsid w:val="00F43667"/>
    <w:rsid w:val="00F44EFA"/>
    <w:rsid w:val="00F452BA"/>
    <w:rsid w:val="00F4548C"/>
    <w:rsid w:val="00F45EF9"/>
    <w:rsid w:val="00F46010"/>
    <w:rsid w:val="00F46679"/>
    <w:rsid w:val="00F466CA"/>
    <w:rsid w:val="00F47A55"/>
    <w:rsid w:val="00F52357"/>
    <w:rsid w:val="00F532B4"/>
    <w:rsid w:val="00F53A77"/>
    <w:rsid w:val="00F54999"/>
    <w:rsid w:val="00F549C6"/>
    <w:rsid w:val="00F553CE"/>
    <w:rsid w:val="00F570A4"/>
    <w:rsid w:val="00F572A9"/>
    <w:rsid w:val="00F5745F"/>
    <w:rsid w:val="00F5770D"/>
    <w:rsid w:val="00F605D8"/>
    <w:rsid w:val="00F6088C"/>
    <w:rsid w:val="00F62A5D"/>
    <w:rsid w:val="00F62D3F"/>
    <w:rsid w:val="00F62EB2"/>
    <w:rsid w:val="00F6489C"/>
    <w:rsid w:val="00F65691"/>
    <w:rsid w:val="00F663B2"/>
    <w:rsid w:val="00F67CBC"/>
    <w:rsid w:val="00F67DF2"/>
    <w:rsid w:val="00F70CF9"/>
    <w:rsid w:val="00F720E4"/>
    <w:rsid w:val="00F72884"/>
    <w:rsid w:val="00F74466"/>
    <w:rsid w:val="00F74A78"/>
    <w:rsid w:val="00F74BC9"/>
    <w:rsid w:val="00F753DE"/>
    <w:rsid w:val="00F75B9D"/>
    <w:rsid w:val="00F75DA8"/>
    <w:rsid w:val="00F76FE5"/>
    <w:rsid w:val="00F77A6E"/>
    <w:rsid w:val="00F77D19"/>
    <w:rsid w:val="00F80631"/>
    <w:rsid w:val="00F80AB3"/>
    <w:rsid w:val="00F81DAC"/>
    <w:rsid w:val="00F8275C"/>
    <w:rsid w:val="00F82767"/>
    <w:rsid w:val="00F839B4"/>
    <w:rsid w:val="00F84801"/>
    <w:rsid w:val="00F8630D"/>
    <w:rsid w:val="00F86C4F"/>
    <w:rsid w:val="00F87843"/>
    <w:rsid w:val="00F9063B"/>
    <w:rsid w:val="00F9083D"/>
    <w:rsid w:val="00F915CD"/>
    <w:rsid w:val="00F92372"/>
    <w:rsid w:val="00F92776"/>
    <w:rsid w:val="00F92B69"/>
    <w:rsid w:val="00F92DE3"/>
    <w:rsid w:val="00F93059"/>
    <w:rsid w:val="00F93537"/>
    <w:rsid w:val="00F93F19"/>
    <w:rsid w:val="00F94A5F"/>
    <w:rsid w:val="00F95A53"/>
    <w:rsid w:val="00F96217"/>
    <w:rsid w:val="00F97F01"/>
    <w:rsid w:val="00FA07C4"/>
    <w:rsid w:val="00FA0D1D"/>
    <w:rsid w:val="00FA191A"/>
    <w:rsid w:val="00FA27DA"/>
    <w:rsid w:val="00FA4496"/>
    <w:rsid w:val="00FA4835"/>
    <w:rsid w:val="00FA57C2"/>
    <w:rsid w:val="00FA64BA"/>
    <w:rsid w:val="00FA6FAB"/>
    <w:rsid w:val="00FA70E9"/>
    <w:rsid w:val="00FA7497"/>
    <w:rsid w:val="00FA7C06"/>
    <w:rsid w:val="00FB1698"/>
    <w:rsid w:val="00FB1939"/>
    <w:rsid w:val="00FB1C2B"/>
    <w:rsid w:val="00FB1C31"/>
    <w:rsid w:val="00FB2488"/>
    <w:rsid w:val="00FB2907"/>
    <w:rsid w:val="00FB2E5F"/>
    <w:rsid w:val="00FB3555"/>
    <w:rsid w:val="00FB38E3"/>
    <w:rsid w:val="00FB3A1A"/>
    <w:rsid w:val="00FB3E6B"/>
    <w:rsid w:val="00FB43BC"/>
    <w:rsid w:val="00FB4783"/>
    <w:rsid w:val="00FB49B0"/>
    <w:rsid w:val="00FB4E3E"/>
    <w:rsid w:val="00FB56B5"/>
    <w:rsid w:val="00FB6CD3"/>
    <w:rsid w:val="00FB789D"/>
    <w:rsid w:val="00FC0D9B"/>
    <w:rsid w:val="00FC1C8B"/>
    <w:rsid w:val="00FC2035"/>
    <w:rsid w:val="00FC30CD"/>
    <w:rsid w:val="00FC363D"/>
    <w:rsid w:val="00FC3969"/>
    <w:rsid w:val="00FC3C89"/>
    <w:rsid w:val="00FC4A7E"/>
    <w:rsid w:val="00FC4EBC"/>
    <w:rsid w:val="00FC5A7F"/>
    <w:rsid w:val="00FC626A"/>
    <w:rsid w:val="00FC6E29"/>
    <w:rsid w:val="00FC7C05"/>
    <w:rsid w:val="00FD0CD0"/>
    <w:rsid w:val="00FD1D45"/>
    <w:rsid w:val="00FD1E16"/>
    <w:rsid w:val="00FD1F3C"/>
    <w:rsid w:val="00FD2211"/>
    <w:rsid w:val="00FD233A"/>
    <w:rsid w:val="00FD25F0"/>
    <w:rsid w:val="00FD3827"/>
    <w:rsid w:val="00FD4726"/>
    <w:rsid w:val="00FD4A1E"/>
    <w:rsid w:val="00FD558C"/>
    <w:rsid w:val="00FD71C3"/>
    <w:rsid w:val="00FD7B4A"/>
    <w:rsid w:val="00FD7C39"/>
    <w:rsid w:val="00FE114C"/>
    <w:rsid w:val="00FE181B"/>
    <w:rsid w:val="00FE1A0B"/>
    <w:rsid w:val="00FE1DF1"/>
    <w:rsid w:val="00FE212E"/>
    <w:rsid w:val="00FE28A6"/>
    <w:rsid w:val="00FE367A"/>
    <w:rsid w:val="00FE3AA0"/>
    <w:rsid w:val="00FE3B53"/>
    <w:rsid w:val="00FE41C3"/>
    <w:rsid w:val="00FE4656"/>
    <w:rsid w:val="00FE4897"/>
    <w:rsid w:val="00FE511C"/>
    <w:rsid w:val="00FE517F"/>
    <w:rsid w:val="00FE5440"/>
    <w:rsid w:val="00FE5C1C"/>
    <w:rsid w:val="00FE5EBC"/>
    <w:rsid w:val="00FF01C6"/>
    <w:rsid w:val="00FF0352"/>
    <w:rsid w:val="00FF053E"/>
    <w:rsid w:val="00FF1139"/>
    <w:rsid w:val="00FF1351"/>
    <w:rsid w:val="00FF21D0"/>
    <w:rsid w:val="00FF3422"/>
    <w:rsid w:val="00FF3B92"/>
    <w:rsid w:val="00FF4708"/>
    <w:rsid w:val="00FF4733"/>
    <w:rsid w:val="00FF5995"/>
    <w:rsid w:val="00FF70B9"/>
    <w:rsid w:val="00FF72BB"/>
    <w:rsid w:val="00FF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2509B"/>
  <w15:docId w15:val="{D809CF0C-BE3B-4638-B0A7-E481B653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59"/>
    <w:pPr>
      <w:spacing w:after="120" w:line="36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Capsheading"/>
    <w:next w:val="Normal"/>
    <w:link w:val="Heading1Char"/>
    <w:uiPriority w:val="9"/>
    <w:qFormat/>
    <w:rsid w:val="00964ACC"/>
    <w:pPr>
      <w:spacing w:before="120" w:after="240"/>
      <w:outlineLvl w:val="0"/>
    </w:pPr>
    <w:rPr>
      <w:caps w:val="0"/>
      <w:sz w:val="28"/>
      <w:szCs w:val="28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6D04E6"/>
    <w:pPr>
      <w:spacing w:after="240"/>
      <w:outlineLvl w:val="1"/>
    </w:pPr>
    <w:rPr>
      <w:b/>
      <w:bCs/>
      <w:i w:val="0"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64ACC"/>
    <w:rPr>
      <w:rFonts w:ascii="Times New Roman" w:hAnsi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D04E6"/>
    <w:rPr>
      <w:rFonts w:ascii="Times New Roman" w:hAnsi="Times New Roman"/>
      <w:b/>
      <w:bCs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rsid w:val="002B4281"/>
    <w:pPr>
      <w:pBdr>
        <w:top w:val="single" w:sz="4" w:space="1" w:color="auto"/>
        <w:bottom w:val="single" w:sz="4" w:space="1" w:color="auto"/>
      </w:pBdr>
      <w:spacing w:before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F3228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32286"/>
    <w:rPr>
      <w:rFonts w:ascii="Times New Roman" w:hAnsi="Times New Roman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table" w:customStyle="1" w:styleId="ListTable6Colourful1">
    <w:name w:val="List Table 6 Colourful1"/>
    <w:basedOn w:val="TableNormal"/>
    <w:uiPriority w:val="51"/>
    <w:rsid w:val="00376A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5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72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72C"/>
    <w:rPr>
      <w:rFonts w:ascii="Times New Roman" w:hAnsi="Times New Roman"/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2963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74ABC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5D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D75D2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75D2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D75D2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D75D2"/>
    <w:rPr>
      <w:color w:val="00AEE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11F50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105D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1">
    <w:name w:val="Table Grid Light11"/>
    <w:basedOn w:val="TableNormal"/>
    <w:uiPriority w:val="40"/>
    <w:rsid w:val="00105D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05D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7CFD"/>
    <w:rPr>
      <w:color w:val="DFDFDF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E4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D2366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D15587"/>
    <w:pPr>
      <w:widowControl w:val="0"/>
      <w:autoSpaceDE w:val="0"/>
      <w:autoSpaceDN w:val="0"/>
      <w:adjustRightInd w:val="0"/>
      <w:spacing w:line="240" w:lineRule="auto"/>
    </w:pPr>
    <w:rPr>
      <w:rFonts w:ascii="Arial" w:hAnsi="Arial" w:cs="Arial"/>
      <w:sz w:val="16"/>
      <w:szCs w:val="16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D15587"/>
    <w:rPr>
      <w:rFonts w:ascii="Arial" w:hAnsi="Arial" w:cs="Arial"/>
      <w:sz w:val="16"/>
      <w:szCs w:val="16"/>
      <w14:ligatures w14:val="standardContextual"/>
    </w:rPr>
  </w:style>
  <w:style w:type="paragraph" w:customStyle="1" w:styleId="Capsheading">
    <w:name w:val="Caps heading"/>
    <w:basedOn w:val="Normal"/>
    <w:link w:val="CapsheadingChar"/>
    <w:rsid w:val="008F323B"/>
    <w:pPr>
      <w:keepNext/>
    </w:pPr>
    <w:rPr>
      <w:b/>
      <w:bCs/>
      <w:caps/>
    </w:rPr>
  </w:style>
  <w:style w:type="character" w:customStyle="1" w:styleId="CapsheadingChar">
    <w:name w:val="Caps heading Char"/>
    <w:basedOn w:val="DefaultParagraphFont"/>
    <w:link w:val="Capsheading"/>
    <w:rsid w:val="008F323B"/>
    <w:rPr>
      <w:rFonts w:ascii="Times New Roman" w:hAnsi="Times New Roman"/>
      <w:b/>
      <w:bCs/>
      <w:caps/>
      <w:sz w:val="24"/>
      <w:szCs w:val="24"/>
      <w:lang w:val="en-US"/>
    </w:rPr>
  </w:style>
  <w:style w:type="paragraph" w:styleId="NoSpacing">
    <w:name w:val="No Spacing"/>
    <w:uiPriority w:val="1"/>
    <w:qFormat/>
    <w:rsid w:val="00EB1D77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95534"/>
  </w:style>
  <w:style w:type="paragraph" w:styleId="NormalWeb">
    <w:name w:val="Normal (Web)"/>
    <w:basedOn w:val="Normal"/>
    <w:uiPriority w:val="99"/>
    <w:unhideWhenUsed/>
    <w:rsid w:val="00964ACC"/>
    <w:pPr>
      <w:spacing w:before="100" w:beforeAutospacing="1" w:after="100" w:afterAutospacing="1" w:line="240" w:lineRule="auto"/>
    </w:pPr>
    <w:rPr>
      <w:rFonts w:eastAsia="Times New Roman" w:cs="Times New Roman"/>
      <w:lang w:eastAsia="en-US"/>
    </w:rPr>
  </w:style>
  <w:style w:type="paragraph" w:customStyle="1" w:styleId="Outline">
    <w:name w:val="Outline"/>
    <w:basedOn w:val="ListParagraph"/>
    <w:link w:val="OutlineChar"/>
    <w:qFormat/>
    <w:rsid w:val="001C23B4"/>
    <w:pPr>
      <w:numPr>
        <w:numId w:val="27"/>
      </w:numPr>
    </w:pPr>
  </w:style>
  <w:style w:type="character" w:customStyle="1" w:styleId="OutlineChar">
    <w:name w:val="Outline Char"/>
    <w:basedOn w:val="ListParagraphChar"/>
    <w:link w:val="Outline"/>
    <w:rsid w:val="001C23B4"/>
    <w:rPr>
      <w:rFonts w:ascii="Times New Roman" w:hAnsi="Times New Roman"/>
      <w:sz w:val="24"/>
      <w:szCs w:val="24"/>
      <w:lang w:val="en-US"/>
    </w:rPr>
  </w:style>
  <w:style w:type="paragraph" w:customStyle="1" w:styleId="Tabletext">
    <w:name w:val="Table text"/>
    <w:basedOn w:val="Normal"/>
    <w:link w:val="TabletextChar"/>
    <w:uiPriority w:val="1"/>
    <w:qFormat/>
    <w:rsid w:val="00D51E0C"/>
    <w:pPr>
      <w:widowControl w:val="0"/>
      <w:autoSpaceDE w:val="0"/>
      <w:autoSpaceDN w:val="0"/>
      <w:spacing w:line="240" w:lineRule="auto"/>
    </w:pPr>
    <w:rPr>
      <w:rFonts w:asciiTheme="minorHAnsi" w:hAnsiTheme="minorHAnsi" w:cstheme="minorHAnsi"/>
      <w:kern w:val="24"/>
      <w:sz w:val="22"/>
      <w:szCs w:val="22"/>
      <w:lang w:val="en-CA" w:eastAsia="en-US"/>
    </w:rPr>
  </w:style>
  <w:style w:type="paragraph" w:customStyle="1" w:styleId="Affiliations">
    <w:name w:val="Affiliations"/>
    <w:basedOn w:val="ListParagraph"/>
    <w:link w:val="AffiliationsChar"/>
    <w:qFormat/>
    <w:rsid w:val="007033CD"/>
    <w:pPr>
      <w:numPr>
        <w:numId w:val="32"/>
      </w:numPr>
      <w:spacing w:before="120" w:after="240" w:line="276" w:lineRule="auto"/>
    </w:pPr>
    <w:rPr>
      <w:i/>
      <w:iCs/>
      <w:sz w:val="20"/>
      <w:szCs w:val="20"/>
    </w:rPr>
  </w:style>
  <w:style w:type="character" w:customStyle="1" w:styleId="AffiliationsChar">
    <w:name w:val="Affiliations Char"/>
    <w:basedOn w:val="ListParagraphChar"/>
    <w:link w:val="Affiliations"/>
    <w:rsid w:val="007033CD"/>
    <w:rPr>
      <w:rFonts w:ascii="Times New Roman" w:hAnsi="Times New Roman"/>
      <w:i/>
      <w:iCs/>
      <w:sz w:val="20"/>
      <w:szCs w:val="20"/>
      <w:lang w:val="en-US"/>
    </w:rPr>
  </w:style>
  <w:style w:type="paragraph" w:customStyle="1" w:styleId="Tableindent">
    <w:name w:val="Table indent"/>
    <w:basedOn w:val="Tabletext"/>
    <w:link w:val="TableindentChar"/>
    <w:qFormat/>
    <w:rsid w:val="00E256C9"/>
    <w:pPr>
      <w:ind w:left="224"/>
    </w:pPr>
  </w:style>
  <w:style w:type="character" w:customStyle="1" w:styleId="TabletextChar">
    <w:name w:val="Table text Char"/>
    <w:basedOn w:val="DefaultParagraphFont"/>
    <w:link w:val="Tabletext"/>
    <w:uiPriority w:val="1"/>
    <w:rsid w:val="00D51E0C"/>
    <w:rPr>
      <w:rFonts w:cstheme="minorHAnsi"/>
      <w:kern w:val="24"/>
      <w:lang w:val="en-CA" w:eastAsia="en-US"/>
    </w:rPr>
  </w:style>
  <w:style w:type="character" w:customStyle="1" w:styleId="TableindentChar">
    <w:name w:val="Table indent Char"/>
    <w:basedOn w:val="TabletextChar"/>
    <w:link w:val="Tableindent"/>
    <w:rsid w:val="00E256C9"/>
    <w:rPr>
      <w:rFonts w:cstheme="minorHAnsi"/>
      <w:kern w:val="24"/>
      <w:lang w:val="en-CA" w:eastAsia="en-US"/>
    </w:rPr>
  </w:style>
  <w:style w:type="paragraph" w:customStyle="1" w:styleId="Tableheading">
    <w:name w:val="Table heading"/>
    <w:basedOn w:val="Tabletext"/>
    <w:link w:val="TableheadingChar"/>
    <w:qFormat/>
    <w:rsid w:val="00D51E0C"/>
    <w:rPr>
      <w:b/>
      <w:bCs/>
    </w:rPr>
  </w:style>
  <w:style w:type="character" w:customStyle="1" w:styleId="TableheadingChar">
    <w:name w:val="Table heading Char"/>
    <w:basedOn w:val="TabletextChar"/>
    <w:link w:val="Tableheading"/>
    <w:rsid w:val="00D51E0C"/>
    <w:rPr>
      <w:rFonts w:cstheme="minorHAnsi"/>
      <w:b/>
      <w:bCs/>
      <w:kern w:val="24"/>
      <w:lang w:val="en-CA" w:eastAsia="en-US"/>
    </w:rPr>
  </w:style>
  <w:style w:type="character" w:styleId="Mention">
    <w:name w:val="Mention"/>
    <w:basedOn w:val="DefaultParagraphFont"/>
    <w:uiPriority w:val="99"/>
    <w:unhideWhenUsed/>
    <w:rsid w:val="002A595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5112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528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5428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8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422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9861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878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9333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19835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0183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50735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3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46656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0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90461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0459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8726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1998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369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3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0348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936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9377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67621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1459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0732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3046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42595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3072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3543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ve.mckenna\Desktop\ALPN133%20-%20401%20HD%20switch%20manuscript%20outline%20-%20D0.01%20SM.dotx" TargetMode="Externa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3B77C57E753D4096CCB1C3976A1207" ma:contentTypeVersion="14" ma:contentTypeDescription="Create a new document." ma:contentTypeScope="" ma:versionID="8eaf24ec880eab0353b3ffa302097cda">
  <xsd:schema xmlns:xsd="http://www.w3.org/2001/XMLSchema" xmlns:xs="http://www.w3.org/2001/XMLSchema" xmlns:p="http://schemas.microsoft.com/office/2006/metadata/properties" xmlns:ns3="77a9ce42-e3ee-440b-8678-5ccd4c9bcfbb" xmlns:ns4="26f8012b-2583-47ec-af97-e3eaa0770542" targetNamespace="http://schemas.microsoft.com/office/2006/metadata/properties" ma:root="true" ma:fieldsID="2eb41105348852c4eb71220ac1cad095" ns3:_="" ns4:_="">
    <xsd:import namespace="77a9ce42-e3ee-440b-8678-5ccd4c9bcfbb"/>
    <xsd:import namespace="26f8012b-2583-47ec-af97-e3eaa07705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CR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9ce42-e3ee-440b-8678-5ccd4c9bcfb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8012b-2583-47ec-af97-e3eaa07705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f8012b-2583-47ec-af97-e3eaa077054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5843C1-4CA0-4803-B598-3E5D32354B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a9ce42-e3ee-440b-8678-5ccd4c9bcfbb"/>
    <ds:schemaRef ds:uri="26f8012b-2583-47ec-af97-e3eaa07705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0303CC-244A-4752-808B-99CBCDF6D3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EBD5EC-7956-4B1B-B927-90C9EFAB28D2}">
  <ds:schemaRefs>
    <ds:schemaRef ds:uri="http://schemas.microsoft.com/office/2006/metadata/properties"/>
    <ds:schemaRef ds:uri="http://schemas.microsoft.com/office/infopath/2007/PartnerControls"/>
    <ds:schemaRef ds:uri="26f8012b-2583-47ec-af97-e3eaa0770542"/>
  </ds:schemaRefs>
</ds:datastoreItem>
</file>

<file path=customXml/itemProps4.xml><?xml version="1.0" encoding="utf-8"?>
<ds:datastoreItem xmlns:ds="http://schemas.openxmlformats.org/officeDocument/2006/customXml" ds:itemID="{1352E511-6CF2-49FE-89A1-C4EEE9BA3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LPN133 - 401 HD switch manuscript outline - D0.01 SM.dotx</Template>
  <TotalTime>1</TotalTime>
  <Pages>1</Pages>
  <Words>81</Words>
  <Characters>498</Characters>
  <Application>Microsoft Office Word</Application>
  <DocSecurity>0</DocSecurity>
  <Lines>9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nuscript blank template (UK)</vt:lpstr>
      <vt:lpstr>Manuscript blank template (UK)</vt:lpstr>
    </vt:vector>
  </TitlesOfParts>
  <Company>Microsoft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blank template (UK)</dc:title>
  <dc:subject/>
  <dc:creator>Amy Filby</dc:creator>
  <cp:keywords/>
  <dc:description/>
  <cp:lastModifiedBy>Oxford PharmaGenesis (SM)</cp:lastModifiedBy>
  <cp:revision>2</cp:revision>
  <dcterms:created xsi:type="dcterms:W3CDTF">2025-10-16T10:06:00Z</dcterms:created>
  <dcterms:modified xsi:type="dcterms:W3CDTF">2025-10-1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3B77C57E753D4096CCB1C3976A1207</vt:lpwstr>
  </property>
</Properties>
</file>